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89B21F" w14:textId="6D88F5EB" w:rsidR="00CF530C" w:rsidRPr="00D36B9F" w:rsidRDefault="00B746A7" w:rsidP="00493334">
      <w:pPr>
        <w:pStyle w:val="font8"/>
        <w:spacing w:after="120" w:line="276" w:lineRule="auto"/>
        <w:jc w:val="both"/>
        <w:textAlignment w:val="baseline"/>
        <w:rPr>
          <w:rFonts w:ascii="Arial" w:hAnsi="Arial" w:cs="Arial"/>
          <w:b/>
          <w:bCs/>
          <w:sz w:val="22"/>
          <w:szCs w:val="22"/>
          <w:lang w:val="en-US"/>
        </w:rPr>
      </w:pPr>
      <w:r w:rsidRPr="00D36B9F">
        <w:rPr>
          <w:rFonts w:ascii="Arial" w:hAnsi="Arial" w:cs="Arial"/>
          <w:b/>
          <w:bCs/>
          <w:sz w:val="22"/>
          <w:szCs w:val="22"/>
          <w:lang w:val="en-US"/>
        </w:rPr>
        <w:t>Supplementary Material</w:t>
      </w:r>
    </w:p>
    <w:p w14:paraId="5AD53E57" w14:textId="56ABFFEB" w:rsidR="001C7A15" w:rsidRPr="00D36B9F" w:rsidRDefault="00956ECA" w:rsidP="00245214">
      <w:pPr>
        <w:pStyle w:val="font8"/>
        <w:spacing w:after="120" w:line="276" w:lineRule="auto"/>
        <w:jc w:val="both"/>
        <w:textAlignment w:val="baseline"/>
        <w:rPr>
          <w:rFonts w:ascii="Arial" w:hAnsi="Arial" w:cs="Arial"/>
          <w:b/>
          <w:bCs/>
          <w:sz w:val="22"/>
          <w:szCs w:val="22"/>
          <w:lang w:val="en-US"/>
        </w:rPr>
      </w:pPr>
      <w:r w:rsidRPr="00D36B9F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Figure </w:t>
      </w:r>
      <w:r w:rsidR="001816BA">
        <w:rPr>
          <w:rFonts w:ascii="Arial" w:hAnsi="Arial" w:cs="Arial"/>
          <w:b/>
          <w:bCs/>
          <w:sz w:val="22"/>
          <w:szCs w:val="22"/>
          <w:lang w:val="en-US"/>
        </w:rPr>
        <w:t>1</w:t>
      </w:r>
      <w:r w:rsidR="00F54A4D" w:rsidRPr="00D36B9F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 w:rsidR="00B73495" w:rsidRPr="00D36B9F">
        <w:rPr>
          <w:rFonts w:ascii="Arial" w:hAnsi="Arial" w:cs="Arial"/>
          <w:b/>
          <w:bCs/>
          <w:sz w:val="22"/>
          <w:szCs w:val="22"/>
          <w:lang w:val="en-US"/>
        </w:rPr>
        <w:t xml:space="preserve">Individual </w:t>
      </w:r>
      <w:r w:rsidR="00F54A4D" w:rsidRPr="00D36B9F">
        <w:rPr>
          <w:rFonts w:ascii="Arial" w:hAnsi="Arial" w:cs="Arial"/>
          <w:b/>
          <w:bCs/>
          <w:sz w:val="22"/>
          <w:szCs w:val="22"/>
          <w:lang w:val="en-US"/>
        </w:rPr>
        <w:t>FVIII activity</w:t>
      </w:r>
      <w:r w:rsidR="007D5392" w:rsidRPr="00D36B9F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D77006" w:rsidRPr="00D36B9F">
        <w:rPr>
          <w:rFonts w:ascii="Arial" w:hAnsi="Arial" w:cs="Arial"/>
          <w:b/>
          <w:bCs/>
          <w:sz w:val="22"/>
          <w:szCs w:val="22"/>
          <w:lang w:val="en-US"/>
        </w:rPr>
        <w:t xml:space="preserve">(FVIII:C) </w:t>
      </w:r>
      <w:r w:rsidR="00F54A4D" w:rsidRPr="00D36B9F">
        <w:rPr>
          <w:rFonts w:ascii="Arial" w:hAnsi="Arial" w:cs="Arial"/>
          <w:b/>
          <w:bCs/>
          <w:sz w:val="22"/>
          <w:szCs w:val="22"/>
          <w:lang w:val="en-US"/>
        </w:rPr>
        <w:t>levels</w:t>
      </w:r>
      <w:r w:rsidR="008D3937">
        <w:rPr>
          <w:rFonts w:ascii="Arial" w:hAnsi="Arial" w:cs="Arial"/>
          <w:b/>
          <w:bCs/>
          <w:sz w:val="22"/>
          <w:szCs w:val="22"/>
          <w:lang w:val="en-US"/>
        </w:rPr>
        <w:t xml:space="preserve"> (pre</w:t>
      </w:r>
      <w:r w:rsidR="00FB590E">
        <w:rPr>
          <w:rFonts w:ascii="Arial" w:hAnsi="Arial" w:cs="Arial"/>
          <w:b/>
          <w:bCs/>
          <w:sz w:val="22"/>
          <w:szCs w:val="22"/>
          <w:lang w:val="en-US"/>
        </w:rPr>
        <w:t>- and post-injection)</w:t>
      </w:r>
      <w:r w:rsidR="00F54A4D" w:rsidRPr="00D36B9F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E21FB4" w:rsidRPr="00D36B9F">
        <w:rPr>
          <w:rFonts w:ascii="Arial" w:hAnsi="Arial" w:cs="Arial"/>
          <w:b/>
          <w:bCs/>
          <w:sz w:val="22"/>
          <w:szCs w:val="22"/>
          <w:lang w:val="en-US"/>
        </w:rPr>
        <w:t xml:space="preserve">during 12 months of </w:t>
      </w:r>
      <w:proofErr w:type="spellStart"/>
      <w:r w:rsidR="00C67AE2" w:rsidRPr="00C67AE2">
        <w:rPr>
          <w:rFonts w:ascii="Arial" w:hAnsi="Arial" w:cs="Arial"/>
          <w:b/>
          <w:bCs/>
          <w:sz w:val="22"/>
          <w:szCs w:val="22"/>
          <w:lang w:val="en-US"/>
        </w:rPr>
        <w:t>wilate</w:t>
      </w:r>
      <w:proofErr w:type="spellEnd"/>
      <w:r w:rsidR="009C3B69" w:rsidRPr="00D36B9F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E21FB4" w:rsidRPr="00D36B9F">
        <w:rPr>
          <w:rFonts w:ascii="Arial" w:hAnsi="Arial" w:cs="Arial"/>
          <w:b/>
          <w:bCs/>
          <w:sz w:val="22"/>
          <w:szCs w:val="22"/>
          <w:lang w:val="en-US"/>
        </w:rPr>
        <w:t>prophylaxis</w:t>
      </w:r>
      <w:r w:rsidR="00DA33CC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DA33CC" w:rsidRPr="00D36B9F">
        <w:rPr>
          <w:rFonts w:ascii="Arial" w:hAnsi="Arial" w:cs="Arial"/>
          <w:b/>
          <w:bCs/>
          <w:sz w:val="22"/>
          <w:szCs w:val="22"/>
          <w:lang w:val="en-US"/>
        </w:rPr>
        <w:t xml:space="preserve">for the </w:t>
      </w:r>
      <w:r w:rsidR="00054226">
        <w:rPr>
          <w:rFonts w:ascii="Arial" w:hAnsi="Arial" w:cs="Arial"/>
          <w:b/>
          <w:bCs/>
          <w:sz w:val="22"/>
          <w:szCs w:val="22"/>
          <w:lang w:val="en-US"/>
        </w:rPr>
        <w:t>7</w:t>
      </w:r>
      <w:r w:rsidR="00DA33CC" w:rsidRPr="00D36B9F">
        <w:rPr>
          <w:rFonts w:ascii="Arial" w:hAnsi="Arial" w:cs="Arial"/>
          <w:b/>
          <w:bCs/>
          <w:sz w:val="22"/>
          <w:szCs w:val="22"/>
          <w:lang w:val="en-US"/>
        </w:rPr>
        <w:t xml:space="preserve"> patients who </w:t>
      </w:r>
      <w:r w:rsidR="00DA33CC">
        <w:rPr>
          <w:rFonts w:ascii="Arial" w:hAnsi="Arial" w:cs="Arial"/>
          <w:b/>
          <w:bCs/>
          <w:sz w:val="22"/>
          <w:szCs w:val="22"/>
          <w:lang w:val="en-US"/>
        </w:rPr>
        <w:t>increased</w:t>
      </w:r>
      <w:r w:rsidR="00DA33CC" w:rsidRPr="00D36B9F">
        <w:rPr>
          <w:rFonts w:ascii="Arial" w:hAnsi="Arial" w:cs="Arial"/>
          <w:b/>
          <w:bCs/>
          <w:sz w:val="22"/>
          <w:szCs w:val="22"/>
          <w:lang w:val="en-US"/>
        </w:rPr>
        <w:t xml:space="preserve"> dosing</w:t>
      </w:r>
      <w:r w:rsidR="00DA33CC">
        <w:rPr>
          <w:rFonts w:ascii="Arial" w:hAnsi="Arial" w:cs="Arial"/>
          <w:b/>
          <w:bCs/>
          <w:sz w:val="22"/>
          <w:szCs w:val="22"/>
          <w:lang w:val="en-US"/>
        </w:rPr>
        <w:t xml:space="preserve"> frequ</w:t>
      </w:r>
      <w:r w:rsidR="0031407D">
        <w:rPr>
          <w:rFonts w:ascii="Arial" w:hAnsi="Arial" w:cs="Arial"/>
          <w:b/>
          <w:bCs/>
          <w:sz w:val="22"/>
          <w:szCs w:val="22"/>
          <w:lang w:val="en-US"/>
        </w:rPr>
        <w:t>e</w:t>
      </w:r>
      <w:r w:rsidR="00DA33CC">
        <w:rPr>
          <w:rFonts w:ascii="Arial" w:hAnsi="Arial" w:cs="Arial"/>
          <w:b/>
          <w:bCs/>
          <w:sz w:val="22"/>
          <w:szCs w:val="22"/>
          <w:lang w:val="en-US"/>
        </w:rPr>
        <w:t>ncy</w:t>
      </w:r>
      <w:r w:rsidR="00C85EBC" w:rsidRPr="00D36B9F"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</w:p>
    <w:p w14:paraId="038C9317" w14:textId="6DB074E4" w:rsidR="007D5392" w:rsidRPr="00D36B9F" w:rsidRDefault="00531AB0" w:rsidP="0024706E">
      <w:pPr>
        <w:pStyle w:val="font8"/>
        <w:spacing w:after="120" w:line="276" w:lineRule="auto"/>
        <w:jc w:val="both"/>
        <w:textAlignment w:val="baseline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noProof/>
          <w:sz w:val="22"/>
          <w:szCs w:val="22"/>
          <w:lang w:val="en-US"/>
        </w:rPr>
        <w:drawing>
          <wp:inline distT="0" distB="0" distL="0" distR="0" wp14:anchorId="6CB2639C" wp14:editId="38FD5ADB">
            <wp:extent cx="5827956" cy="3918267"/>
            <wp:effectExtent l="0" t="0" r="0" b="6350"/>
            <wp:docPr id="20117282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6030" cy="3923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5619BA" w14:textId="34CB02F8" w:rsidR="00B13043" w:rsidRPr="00D36B9F" w:rsidRDefault="0091771D" w:rsidP="00B13043">
      <w:pPr>
        <w:pStyle w:val="font8"/>
        <w:spacing w:after="120" w:line="276" w:lineRule="auto"/>
        <w:jc w:val="both"/>
        <w:textAlignment w:val="baseline"/>
        <w:rPr>
          <w:rFonts w:ascii="Arial" w:hAnsi="Arial" w:cs="Arial"/>
          <w:b/>
          <w:bCs/>
          <w:sz w:val="22"/>
          <w:szCs w:val="22"/>
          <w:lang w:val="en-US"/>
        </w:rPr>
      </w:pPr>
      <w:r w:rsidRPr="00D36B9F">
        <w:rPr>
          <w:rFonts w:ascii="Arial" w:hAnsi="Arial" w:cs="Arial"/>
          <w:sz w:val="22"/>
          <w:szCs w:val="22"/>
        </w:rPr>
        <w:t>*</w:t>
      </w:r>
      <w:r w:rsidR="009D51AB" w:rsidRPr="00D36B9F">
        <w:rPr>
          <w:rFonts w:ascii="Arial" w:hAnsi="Arial" w:cs="Arial"/>
          <w:sz w:val="22"/>
          <w:szCs w:val="22"/>
        </w:rPr>
        <w:t>RC</w:t>
      </w:r>
      <w:r w:rsidRPr="00D36B9F">
        <w:rPr>
          <w:rFonts w:ascii="Arial" w:hAnsi="Arial" w:cs="Arial"/>
          <w:sz w:val="22"/>
          <w:szCs w:val="22"/>
        </w:rPr>
        <w:t xml:space="preserve"> did not always occur on first day of month</w:t>
      </w:r>
      <w:r w:rsidR="009D51AB" w:rsidRPr="00D36B9F">
        <w:rPr>
          <w:rFonts w:ascii="Arial" w:hAnsi="Arial" w:cs="Arial"/>
          <w:sz w:val="22"/>
          <w:szCs w:val="22"/>
        </w:rPr>
        <w:t>.</w:t>
      </w:r>
      <w:r w:rsidRPr="00D36B9F">
        <w:rPr>
          <w:rFonts w:ascii="Arial" w:hAnsi="Arial" w:cs="Arial"/>
          <w:sz w:val="22"/>
          <w:szCs w:val="22"/>
        </w:rPr>
        <w:t xml:space="preserve"> </w:t>
      </w:r>
      <w:r w:rsidRPr="00D36B9F">
        <w:rPr>
          <w:rFonts w:ascii="Arial" w:hAnsi="Arial" w:cs="Arial"/>
          <w:sz w:val="22"/>
          <w:szCs w:val="22"/>
          <w:vertAlign w:val="superscript"/>
        </w:rPr>
        <w:t>†</w:t>
      </w:r>
      <w:r w:rsidRPr="00D36B9F">
        <w:rPr>
          <w:rFonts w:ascii="Arial" w:hAnsi="Arial" w:cs="Arial"/>
          <w:sz w:val="22"/>
          <w:szCs w:val="22"/>
        </w:rPr>
        <w:t>Dosing change</w:t>
      </w:r>
      <w:r w:rsidR="009D51AB" w:rsidRPr="00D36B9F">
        <w:rPr>
          <w:rFonts w:ascii="Arial" w:hAnsi="Arial" w:cs="Arial"/>
          <w:sz w:val="22"/>
          <w:szCs w:val="22"/>
        </w:rPr>
        <w:t xml:space="preserve"> </w:t>
      </w:r>
      <w:r w:rsidRPr="00D36B9F">
        <w:rPr>
          <w:rFonts w:ascii="Arial" w:hAnsi="Arial" w:cs="Arial"/>
          <w:sz w:val="22"/>
          <w:szCs w:val="22"/>
        </w:rPr>
        <w:t xml:space="preserve">occurred between study visits where activity was tested. </w:t>
      </w:r>
      <w:r w:rsidR="00453236" w:rsidRPr="00D36B9F">
        <w:rPr>
          <w:rFonts w:ascii="Arial" w:hAnsi="Arial" w:cs="Arial"/>
          <w:sz w:val="22"/>
          <w:szCs w:val="22"/>
        </w:rPr>
        <w:t>FVIII: factor VIII;</w:t>
      </w:r>
      <w:r w:rsidR="003B0352">
        <w:rPr>
          <w:rFonts w:ascii="Arial" w:hAnsi="Arial" w:cs="Arial"/>
          <w:sz w:val="22"/>
          <w:szCs w:val="22"/>
        </w:rPr>
        <w:t xml:space="preserve"> </w:t>
      </w:r>
      <w:r w:rsidR="003B0352" w:rsidRPr="003B0352">
        <w:rPr>
          <w:rFonts w:ascii="Arial" w:hAnsi="Arial" w:cs="Arial"/>
          <w:sz w:val="22"/>
          <w:szCs w:val="22"/>
        </w:rPr>
        <w:t>FVIII:C</w:t>
      </w:r>
      <w:r w:rsidR="003B0352">
        <w:rPr>
          <w:rFonts w:ascii="Arial" w:hAnsi="Arial" w:cs="Arial"/>
          <w:sz w:val="22"/>
          <w:szCs w:val="22"/>
        </w:rPr>
        <w:t>:</w:t>
      </w:r>
      <w:r w:rsidR="001E6941">
        <w:rPr>
          <w:rFonts w:ascii="Arial" w:hAnsi="Arial" w:cs="Arial"/>
          <w:sz w:val="22"/>
          <w:szCs w:val="22"/>
        </w:rPr>
        <w:t xml:space="preserve"> FVIII chromogenic assay;</w:t>
      </w:r>
      <w:r w:rsidR="00453236" w:rsidRPr="00D36B9F">
        <w:rPr>
          <w:rFonts w:ascii="Arial" w:hAnsi="Arial" w:cs="Arial"/>
          <w:sz w:val="22"/>
          <w:szCs w:val="22"/>
        </w:rPr>
        <w:t xml:space="preserve"> </w:t>
      </w:r>
      <w:r w:rsidR="009D51AB" w:rsidRPr="00D36B9F">
        <w:rPr>
          <w:rFonts w:ascii="Arial" w:hAnsi="Arial" w:cs="Arial"/>
          <w:sz w:val="22"/>
          <w:szCs w:val="22"/>
        </w:rPr>
        <w:t>NP: test not performed by Central Laboratory</w:t>
      </w:r>
      <w:r w:rsidR="009470EA">
        <w:rPr>
          <w:rFonts w:ascii="Arial" w:hAnsi="Arial" w:cs="Arial"/>
          <w:sz w:val="22"/>
          <w:szCs w:val="22"/>
        </w:rPr>
        <w:t>.</w:t>
      </w:r>
      <w:r w:rsidR="00B746A7" w:rsidRPr="00D36B9F">
        <w:rPr>
          <w:rFonts w:ascii="Arial" w:hAnsi="Arial" w:cs="Arial"/>
          <w:b/>
          <w:bCs/>
          <w:sz w:val="22"/>
          <w:szCs w:val="22"/>
        </w:rPr>
        <w:br w:type="page"/>
      </w:r>
      <w:r w:rsidR="00B13043" w:rsidRPr="00D36B9F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Figure </w:t>
      </w:r>
      <w:r w:rsidR="005A7991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="00B13043" w:rsidRPr="00D36B9F">
        <w:rPr>
          <w:rFonts w:ascii="Arial" w:hAnsi="Arial" w:cs="Arial"/>
          <w:b/>
          <w:bCs/>
          <w:sz w:val="22"/>
          <w:szCs w:val="22"/>
          <w:lang w:val="en-US"/>
        </w:rPr>
        <w:t xml:space="preserve">: Individual FVIII activity </w:t>
      </w:r>
      <w:r w:rsidR="00AC3342">
        <w:rPr>
          <w:rFonts w:ascii="Arial" w:hAnsi="Arial" w:cs="Arial"/>
          <w:b/>
          <w:bCs/>
          <w:sz w:val="22"/>
          <w:szCs w:val="22"/>
          <w:lang w:val="en-US"/>
        </w:rPr>
        <w:t>(</w:t>
      </w:r>
      <w:proofErr w:type="gramStart"/>
      <w:r w:rsidR="00AC3342" w:rsidRPr="00D36B9F">
        <w:rPr>
          <w:rFonts w:ascii="Arial" w:hAnsi="Arial" w:cs="Arial"/>
          <w:b/>
          <w:bCs/>
          <w:sz w:val="22"/>
          <w:szCs w:val="22"/>
          <w:lang w:val="en-US"/>
        </w:rPr>
        <w:t>FVIII:</w:t>
      </w:r>
      <w:r w:rsidR="00AC3342">
        <w:rPr>
          <w:rFonts w:ascii="Arial" w:hAnsi="Arial" w:cs="Arial"/>
          <w:b/>
          <w:bCs/>
          <w:sz w:val="22"/>
          <w:szCs w:val="22"/>
          <w:lang w:val="en-US"/>
        </w:rPr>
        <w:t>OS</w:t>
      </w:r>
      <w:proofErr w:type="gramEnd"/>
      <w:r w:rsidR="00AC3342">
        <w:rPr>
          <w:rFonts w:ascii="Arial" w:hAnsi="Arial" w:cs="Arial"/>
          <w:b/>
          <w:bCs/>
          <w:sz w:val="22"/>
          <w:szCs w:val="22"/>
          <w:lang w:val="en-US"/>
        </w:rPr>
        <w:t xml:space="preserve">) </w:t>
      </w:r>
      <w:r w:rsidR="00B13043" w:rsidRPr="00D36B9F">
        <w:rPr>
          <w:rFonts w:ascii="Arial" w:hAnsi="Arial" w:cs="Arial"/>
          <w:b/>
          <w:bCs/>
          <w:sz w:val="22"/>
          <w:szCs w:val="22"/>
          <w:lang w:val="en-US"/>
        </w:rPr>
        <w:t xml:space="preserve">levels </w:t>
      </w:r>
      <w:r w:rsidR="00FB590E">
        <w:rPr>
          <w:rFonts w:ascii="Arial" w:hAnsi="Arial" w:cs="Arial"/>
          <w:b/>
          <w:bCs/>
          <w:sz w:val="22"/>
          <w:szCs w:val="22"/>
          <w:lang w:val="en-US"/>
        </w:rPr>
        <w:t>(pre- and post-injection)</w:t>
      </w:r>
      <w:r w:rsidR="00FB590E" w:rsidRPr="00D36B9F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B13043" w:rsidRPr="00D36B9F">
        <w:rPr>
          <w:rFonts w:ascii="Arial" w:hAnsi="Arial" w:cs="Arial"/>
          <w:b/>
          <w:bCs/>
          <w:sz w:val="22"/>
          <w:szCs w:val="22"/>
          <w:lang w:val="en-US"/>
        </w:rPr>
        <w:t xml:space="preserve">during 12 months of </w:t>
      </w:r>
      <w:proofErr w:type="spellStart"/>
      <w:r w:rsidR="00B13043" w:rsidRPr="00C67AE2">
        <w:rPr>
          <w:rFonts w:ascii="Arial" w:hAnsi="Arial" w:cs="Arial"/>
          <w:b/>
          <w:bCs/>
          <w:sz w:val="22"/>
          <w:szCs w:val="22"/>
          <w:lang w:val="en-US"/>
        </w:rPr>
        <w:t>wilate</w:t>
      </w:r>
      <w:proofErr w:type="spellEnd"/>
      <w:r w:rsidR="00B13043" w:rsidRPr="00D36B9F">
        <w:rPr>
          <w:rFonts w:ascii="Arial" w:hAnsi="Arial" w:cs="Arial"/>
          <w:b/>
          <w:bCs/>
          <w:sz w:val="22"/>
          <w:szCs w:val="22"/>
          <w:lang w:val="en-US"/>
        </w:rPr>
        <w:t xml:space="preserve"> prophylaxis</w:t>
      </w:r>
      <w:r w:rsidR="00B13043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B13043" w:rsidRPr="00D36B9F">
        <w:rPr>
          <w:rFonts w:ascii="Arial" w:hAnsi="Arial" w:cs="Arial"/>
          <w:b/>
          <w:bCs/>
          <w:sz w:val="22"/>
          <w:szCs w:val="22"/>
          <w:lang w:val="en-US"/>
        </w:rPr>
        <w:t xml:space="preserve">for the </w:t>
      </w:r>
      <w:r w:rsidR="00B13043">
        <w:rPr>
          <w:rFonts w:ascii="Arial" w:hAnsi="Arial" w:cs="Arial"/>
          <w:b/>
          <w:bCs/>
          <w:sz w:val="22"/>
          <w:szCs w:val="22"/>
          <w:lang w:val="en-US"/>
        </w:rPr>
        <w:t>7</w:t>
      </w:r>
      <w:r w:rsidR="00B13043" w:rsidRPr="00D36B9F">
        <w:rPr>
          <w:rFonts w:ascii="Arial" w:hAnsi="Arial" w:cs="Arial"/>
          <w:b/>
          <w:bCs/>
          <w:sz w:val="22"/>
          <w:szCs w:val="22"/>
          <w:lang w:val="en-US"/>
        </w:rPr>
        <w:t xml:space="preserve"> patients who </w:t>
      </w:r>
      <w:r w:rsidR="00B13043">
        <w:rPr>
          <w:rFonts w:ascii="Arial" w:hAnsi="Arial" w:cs="Arial"/>
          <w:b/>
          <w:bCs/>
          <w:sz w:val="22"/>
          <w:szCs w:val="22"/>
          <w:lang w:val="en-US"/>
        </w:rPr>
        <w:t>increased</w:t>
      </w:r>
      <w:r w:rsidR="00B13043" w:rsidRPr="00D36B9F">
        <w:rPr>
          <w:rFonts w:ascii="Arial" w:hAnsi="Arial" w:cs="Arial"/>
          <w:b/>
          <w:bCs/>
          <w:sz w:val="22"/>
          <w:szCs w:val="22"/>
          <w:lang w:val="en-US"/>
        </w:rPr>
        <w:t xml:space="preserve"> dosing</w:t>
      </w:r>
      <w:r w:rsidR="00B13043">
        <w:rPr>
          <w:rFonts w:ascii="Arial" w:hAnsi="Arial" w:cs="Arial"/>
          <w:b/>
          <w:bCs/>
          <w:sz w:val="22"/>
          <w:szCs w:val="22"/>
          <w:lang w:val="en-US"/>
        </w:rPr>
        <w:t xml:space="preserve"> frequency</w:t>
      </w:r>
      <w:r w:rsidR="00B13043" w:rsidRPr="00D36B9F"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</w:p>
    <w:p w14:paraId="0FDC3001" w14:textId="31D8A8CA" w:rsidR="0036283E" w:rsidRDefault="00BF6C6C">
      <w:pPr>
        <w:spacing w:line="278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11A12BF9" wp14:editId="335AAF21">
            <wp:extent cx="6128776" cy="4120515"/>
            <wp:effectExtent l="0" t="0" r="0" b="0"/>
            <wp:docPr id="81200777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7080" cy="41328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45DB74" w14:textId="59C6F37C" w:rsidR="0036283E" w:rsidRDefault="0076204B">
      <w:pPr>
        <w:spacing w:line="278" w:lineRule="auto"/>
        <w:rPr>
          <w:rFonts w:ascii="Arial" w:hAnsi="Arial" w:cs="Arial"/>
          <w:b/>
          <w:bCs/>
          <w:sz w:val="22"/>
          <w:szCs w:val="22"/>
        </w:rPr>
      </w:pPr>
      <w:r w:rsidRPr="00D36B9F">
        <w:rPr>
          <w:rFonts w:ascii="Arial" w:hAnsi="Arial" w:cs="Arial"/>
          <w:sz w:val="22"/>
          <w:szCs w:val="22"/>
        </w:rPr>
        <w:t xml:space="preserve">*RC did not always occur on first day of month. </w:t>
      </w:r>
      <w:r w:rsidRPr="00D36B9F">
        <w:rPr>
          <w:rFonts w:ascii="Arial" w:hAnsi="Arial" w:cs="Arial"/>
          <w:sz w:val="22"/>
          <w:szCs w:val="22"/>
          <w:vertAlign w:val="superscript"/>
        </w:rPr>
        <w:t>†</w:t>
      </w:r>
      <w:r w:rsidRPr="00D36B9F">
        <w:rPr>
          <w:rFonts w:ascii="Arial" w:hAnsi="Arial" w:cs="Arial"/>
          <w:sz w:val="22"/>
          <w:szCs w:val="22"/>
        </w:rPr>
        <w:t xml:space="preserve">Dosing change occurred between study visits where activity was tested. FVIII: factor VIII; </w:t>
      </w:r>
      <w:proofErr w:type="gramStart"/>
      <w:r w:rsidR="001E6941">
        <w:rPr>
          <w:rFonts w:ascii="Arial" w:hAnsi="Arial" w:cs="Arial"/>
          <w:sz w:val="22"/>
          <w:szCs w:val="22"/>
        </w:rPr>
        <w:t>FVIII:OS</w:t>
      </w:r>
      <w:proofErr w:type="gramEnd"/>
      <w:r w:rsidR="001E6941">
        <w:rPr>
          <w:rFonts w:ascii="Arial" w:hAnsi="Arial" w:cs="Arial"/>
          <w:sz w:val="22"/>
          <w:szCs w:val="22"/>
        </w:rPr>
        <w:t xml:space="preserve">: FVIII one-stage assay; </w:t>
      </w:r>
      <w:r w:rsidRPr="00D36B9F">
        <w:rPr>
          <w:rFonts w:ascii="Arial" w:hAnsi="Arial" w:cs="Arial"/>
          <w:sz w:val="22"/>
          <w:szCs w:val="22"/>
        </w:rPr>
        <w:t>NP: test not performed by Central Laboratory</w:t>
      </w:r>
      <w:r w:rsidR="001E6941">
        <w:rPr>
          <w:rFonts w:ascii="Arial" w:hAnsi="Arial" w:cs="Arial"/>
          <w:sz w:val="22"/>
          <w:szCs w:val="22"/>
        </w:rPr>
        <w:t>.</w:t>
      </w:r>
    </w:p>
    <w:p w14:paraId="4EAEF0ED" w14:textId="77777777" w:rsidR="0036283E" w:rsidRDefault="0036283E">
      <w:pPr>
        <w:spacing w:line="278" w:lineRule="auto"/>
        <w:rPr>
          <w:rFonts w:ascii="Arial" w:hAnsi="Arial" w:cs="Arial"/>
          <w:b/>
          <w:bCs/>
          <w:sz w:val="22"/>
          <w:szCs w:val="22"/>
        </w:rPr>
      </w:pPr>
    </w:p>
    <w:p w14:paraId="19C409B6" w14:textId="7800B865" w:rsidR="00D577F3" w:rsidRDefault="00D577F3">
      <w:pPr>
        <w:spacing w:line="278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697AF429" w14:textId="49EE7433" w:rsidR="0024706E" w:rsidRPr="00D36B9F" w:rsidRDefault="00956ECA" w:rsidP="0024706E">
      <w:pPr>
        <w:pStyle w:val="font8"/>
        <w:spacing w:after="120" w:line="276" w:lineRule="auto"/>
        <w:jc w:val="both"/>
        <w:textAlignment w:val="baseline"/>
        <w:rPr>
          <w:rFonts w:ascii="Arial" w:hAnsi="Arial" w:cs="Arial"/>
          <w:b/>
          <w:bCs/>
          <w:sz w:val="22"/>
          <w:szCs w:val="22"/>
          <w:lang w:val="en-US"/>
        </w:rPr>
      </w:pPr>
      <w:r w:rsidRPr="00D36B9F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Figure </w:t>
      </w:r>
      <w:r w:rsidR="005A7991">
        <w:rPr>
          <w:rFonts w:ascii="Arial" w:hAnsi="Arial" w:cs="Arial"/>
          <w:b/>
          <w:bCs/>
          <w:sz w:val="22"/>
          <w:szCs w:val="22"/>
          <w:lang w:val="en-US"/>
        </w:rPr>
        <w:t>3</w:t>
      </w:r>
      <w:r w:rsidRPr="00D36B9F">
        <w:rPr>
          <w:rFonts w:ascii="Arial" w:hAnsi="Arial" w:cs="Arial"/>
          <w:b/>
          <w:bCs/>
          <w:sz w:val="22"/>
          <w:szCs w:val="22"/>
          <w:lang w:val="en-US"/>
        </w:rPr>
        <w:t xml:space="preserve">: </w:t>
      </w:r>
      <w:r w:rsidR="00B73495" w:rsidRPr="00D36B9F">
        <w:rPr>
          <w:rFonts w:ascii="Arial" w:hAnsi="Arial" w:cs="Arial"/>
          <w:b/>
          <w:bCs/>
          <w:sz w:val="22"/>
          <w:szCs w:val="22"/>
          <w:lang w:val="en-US"/>
        </w:rPr>
        <w:t xml:space="preserve">Individual </w:t>
      </w:r>
      <w:r w:rsidR="00C87C54" w:rsidRPr="00D36B9F">
        <w:rPr>
          <w:rFonts w:ascii="Arial" w:hAnsi="Arial" w:cs="Arial"/>
          <w:b/>
          <w:bCs/>
          <w:sz w:val="22"/>
          <w:szCs w:val="22"/>
          <w:lang w:val="en-US"/>
        </w:rPr>
        <w:t xml:space="preserve">VWF activity </w:t>
      </w:r>
      <w:r w:rsidR="0024706E" w:rsidRPr="00D36B9F">
        <w:rPr>
          <w:rFonts w:ascii="Arial" w:hAnsi="Arial" w:cs="Arial"/>
          <w:b/>
          <w:bCs/>
          <w:sz w:val="22"/>
          <w:szCs w:val="22"/>
          <w:lang w:val="en-US"/>
        </w:rPr>
        <w:t xml:space="preserve">levels </w:t>
      </w:r>
      <w:r w:rsidR="00FB590E">
        <w:rPr>
          <w:rFonts w:ascii="Arial" w:hAnsi="Arial" w:cs="Arial"/>
          <w:b/>
          <w:bCs/>
          <w:sz w:val="22"/>
          <w:szCs w:val="22"/>
          <w:lang w:val="en-US"/>
        </w:rPr>
        <w:t>(pre- and post-injection)</w:t>
      </w:r>
      <w:r w:rsidR="00FB590E" w:rsidRPr="00D36B9F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E21FB4" w:rsidRPr="00D36B9F">
        <w:rPr>
          <w:rFonts w:ascii="Arial" w:hAnsi="Arial" w:cs="Arial"/>
          <w:b/>
          <w:bCs/>
          <w:sz w:val="22"/>
          <w:szCs w:val="22"/>
          <w:lang w:val="en-US"/>
        </w:rPr>
        <w:t>during 12 months of</w:t>
      </w:r>
      <w:r w:rsidR="0069215B" w:rsidRPr="00D36B9F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proofErr w:type="spellStart"/>
      <w:r w:rsidR="00C67AE2" w:rsidRPr="00C67AE2">
        <w:rPr>
          <w:rFonts w:ascii="Arial" w:hAnsi="Arial" w:cs="Arial"/>
          <w:b/>
          <w:bCs/>
          <w:sz w:val="22"/>
          <w:szCs w:val="22"/>
          <w:lang w:val="en-US"/>
        </w:rPr>
        <w:t>wilate</w:t>
      </w:r>
      <w:proofErr w:type="spellEnd"/>
      <w:r w:rsidR="00E21FB4" w:rsidRPr="00D36B9F">
        <w:rPr>
          <w:rFonts w:ascii="Arial" w:hAnsi="Arial" w:cs="Arial"/>
          <w:b/>
          <w:bCs/>
          <w:sz w:val="22"/>
          <w:szCs w:val="22"/>
          <w:lang w:val="en-US"/>
        </w:rPr>
        <w:t xml:space="preserve"> prophylaxis</w:t>
      </w:r>
      <w:r w:rsidR="0031407D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31407D" w:rsidRPr="00D36B9F">
        <w:rPr>
          <w:rFonts w:ascii="Arial" w:hAnsi="Arial" w:cs="Arial"/>
          <w:b/>
          <w:bCs/>
          <w:sz w:val="22"/>
          <w:szCs w:val="22"/>
          <w:lang w:val="en-US"/>
        </w:rPr>
        <w:t xml:space="preserve">for the </w:t>
      </w:r>
      <w:r w:rsidR="00054226">
        <w:rPr>
          <w:rFonts w:ascii="Arial" w:hAnsi="Arial" w:cs="Arial"/>
          <w:b/>
          <w:bCs/>
          <w:sz w:val="22"/>
          <w:szCs w:val="22"/>
          <w:lang w:val="en-US"/>
        </w:rPr>
        <w:t>7</w:t>
      </w:r>
      <w:r w:rsidR="0031407D" w:rsidRPr="00D36B9F">
        <w:rPr>
          <w:rFonts w:ascii="Arial" w:hAnsi="Arial" w:cs="Arial"/>
          <w:b/>
          <w:bCs/>
          <w:sz w:val="22"/>
          <w:szCs w:val="22"/>
          <w:lang w:val="en-US"/>
        </w:rPr>
        <w:t xml:space="preserve"> patients who </w:t>
      </w:r>
      <w:r w:rsidR="0031407D">
        <w:rPr>
          <w:rFonts w:ascii="Arial" w:hAnsi="Arial" w:cs="Arial"/>
          <w:b/>
          <w:bCs/>
          <w:sz w:val="22"/>
          <w:szCs w:val="22"/>
          <w:lang w:val="en-US"/>
        </w:rPr>
        <w:t>increased</w:t>
      </w:r>
      <w:r w:rsidR="0031407D" w:rsidRPr="00D36B9F">
        <w:rPr>
          <w:rFonts w:ascii="Arial" w:hAnsi="Arial" w:cs="Arial"/>
          <w:b/>
          <w:bCs/>
          <w:sz w:val="22"/>
          <w:szCs w:val="22"/>
          <w:lang w:val="en-US"/>
        </w:rPr>
        <w:t xml:space="preserve"> dosing</w:t>
      </w:r>
      <w:r w:rsidR="0031407D">
        <w:rPr>
          <w:rFonts w:ascii="Arial" w:hAnsi="Arial" w:cs="Arial"/>
          <w:b/>
          <w:bCs/>
          <w:sz w:val="22"/>
          <w:szCs w:val="22"/>
          <w:lang w:val="en-US"/>
        </w:rPr>
        <w:t xml:space="preserve"> frequency</w:t>
      </w:r>
      <w:r w:rsidR="00C85EBC" w:rsidRPr="00D36B9F">
        <w:rPr>
          <w:rFonts w:ascii="Arial" w:hAnsi="Arial" w:cs="Arial"/>
          <w:b/>
          <w:bCs/>
          <w:sz w:val="22"/>
          <w:szCs w:val="22"/>
          <w:lang w:val="en-US"/>
        </w:rPr>
        <w:t xml:space="preserve">. </w:t>
      </w:r>
    </w:p>
    <w:p w14:paraId="63A3FF60" w14:textId="3558BB44" w:rsidR="001C7A15" w:rsidRPr="00D36B9F" w:rsidRDefault="00F52BAB" w:rsidP="00245214">
      <w:pPr>
        <w:pStyle w:val="font8"/>
        <w:spacing w:after="120" w:line="276" w:lineRule="auto"/>
        <w:jc w:val="both"/>
        <w:textAlignment w:val="baseline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noProof/>
          <w:sz w:val="22"/>
          <w:szCs w:val="22"/>
          <w:lang w:val="en-US"/>
        </w:rPr>
        <w:drawing>
          <wp:inline distT="0" distB="0" distL="0" distR="0" wp14:anchorId="05E6DA8A" wp14:editId="18D4B619">
            <wp:extent cx="5327310" cy="3581671"/>
            <wp:effectExtent l="0" t="0" r="0" b="0"/>
            <wp:docPr id="157912107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9702" cy="35900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2E9077" w14:textId="16031C2C" w:rsidR="00453236" w:rsidRPr="00D36B9F" w:rsidRDefault="00DD54DC" w:rsidP="01E5E685">
      <w:pPr>
        <w:pStyle w:val="font8"/>
        <w:spacing w:after="120" w:line="276" w:lineRule="auto"/>
        <w:jc w:val="both"/>
        <w:textAlignment w:val="baseline"/>
        <w:rPr>
          <w:rFonts w:ascii="Arial" w:hAnsi="Arial" w:cs="Arial"/>
          <w:b/>
          <w:bCs/>
          <w:sz w:val="22"/>
          <w:szCs w:val="22"/>
        </w:rPr>
      </w:pPr>
      <w:r w:rsidRPr="01E5E685">
        <w:rPr>
          <w:rFonts w:ascii="Arial" w:hAnsi="Arial" w:cs="Arial"/>
          <w:sz w:val="22"/>
          <w:szCs w:val="22"/>
        </w:rPr>
        <w:t>*</w:t>
      </w:r>
      <w:r w:rsidR="009D51AB" w:rsidRPr="01E5E685">
        <w:rPr>
          <w:rFonts w:ascii="Arial" w:hAnsi="Arial" w:cs="Arial"/>
          <w:sz w:val="22"/>
          <w:szCs w:val="22"/>
        </w:rPr>
        <w:t>RC</w:t>
      </w:r>
      <w:r w:rsidRPr="01E5E685">
        <w:rPr>
          <w:rFonts w:ascii="Arial" w:hAnsi="Arial" w:cs="Arial"/>
          <w:sz w:val="22"/>
          <w:szCs w:val="22"/>
        </w:rPr>
        <w:t xml:space="preserve"> did not always occur on first day of mont</w:t>
      </w:r>
      <w:r w:rsidR="009D51AB" w:rsidRPr="01E5E685">
        <w:rPr>
          <w:rFonts w:ascii="Arial" w:hAnsi="Arial" w:cs="Arial"/>
          <w:sz w:val="22"/>
          <w:szCs w:val="22"/>
        </w:rPr>
        <w:t xml:space="preserve">h. </w:t>
      </w:r>
      <w:r w:rsidRPr="01E5E685">
        <w:rPr>
          <w:rFonts w:ascii="Arial" w:hAnsi="Arial" w:cs="Arial"/>
          <w:sz w:val="22"/>
          <w:szCs w:val="22"/>
          <w:vertAlign w:val="superscript"/>
        </w:rPr>
        <w:t>†</w:t>
      </w:r>
      <w:r w:rsidRPr="01E5E685">
        <w:rPr>
          <w:rFonts w:ascii="Arial" w:hAnsi="Arial" w:cs="Arial"/>
          <w:sz w:val="22"/>
          <w:szCs w:val="22"/>
        </w:rPr>
        <w:t>Dosing change occurred between study visits where activity was tested.</w:t>
      </w:r>
      <w:r w:rsidR="009D51AB" w:rsidRPr="01E5E685">
        <w:rPr>
          <w:rFonts w:ascii="Arial" w:hAnsi="Arial" w:cs="Arial"/>
          <w:sz w:val="22"/>
          <w:szCs w:val="22"/>
        </w:rPr>
        <w:t xml:space="preserve"> NP: test not performed by Central Laboratory; VWF: von Willebrand factor</w:t>
      </w:r>
      <w:r w:rsidR="00453236" w:rsidRPr="01E5E685">
        <w:rPr>
          <w:rFonts w:ascii="Arial" w:hAnsi="Arial" w:cs="Arial"/>
          <w:sz w:val="22"/>
          <w:szCs w:val="22"/>
        </w:rPr>
        <w:t xml:space="preserve">. </w:t>
      </w:r>
      <w:r w:rsidR="00453236" w:rsidRPr="01E5E685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06CC6280" w14:textId="77777777" w:rsidR="00552863" w:rsidRDefault="00552863" w:rsidP="00552863"/>
    <w:p w14:paraId="52F08DE9" w14:textId="77777777" w:rsidR="00850FBA" w:rsidRDefault="00850FBA" w:rsidP="00850FBA"/>
    <w:p w14:paraId="7E1EABDE" w14:textId="79B4590F" w:rsidR="00850FBA" w:rsidRPr="00850FBA" w:rsidRDefault="00850FBA" w:rsidP="00850FBA">
      <w:pPr>
        <w:tabs>
          <w:tab w:val="left" w:pos="6130"/>
        </w:tabs>
      </w:pPr>
      <w:r>
        <w:tab/>
      </w:r>
    </w:p>
    <w:sectPr w:rsidR="00850FBA" w:rsidRPr="00850FBA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E4B92A" w14:textId="77777777" w:rsidR="00575C5D" w:rsidRDefault="00575C5D" w:rsidP="007C75D2">
      <w:pPr>
        <w:spacing w:after="0" w:line="240" w:lineRule="auto"/>
      </w:pPr>
      <w:r>
        <w:separator/>
      </w:r>
    </w:p>
  </w:endnote>
  <w:endnote w:type="continuationSeparator" w:id="0">
    <w:p w14:paraId="65317CCE" w14:textId="77777777" w:rsidR="00575C5D" w:rsidRDefault="00575C5D" w:rsidP="007C75D2">
      <w:pPr>
        <w:spacing w:after="0" w:line="240" w:lineRule="auto"/>
      </w:pPr>
      <w:r>
        <w:continuationSeparator/>
      </w:r>
    </w:p>
  </w:endnote>
  <w:endnote w:type="continuationNotice" w:id="1">
    <w:p w14:paraId="7803EF6A" w14:textId="77777777" w:rsidR="00575C5D" w:rsidRDefault="00575C5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E7C3FF" w14:textId="77777777" w:rsidR="007C75D2" w:rsidRDefault="007C75D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40574563"/>
      <w:docPartObj>
        <w:docPartGallery w:val="Page Numbers (Bottom of Page)"/>
        <w:docPartUnique/>
      </w:docPartObj>
    </w:sdtPr>
    <w:sdtContent>
      <w:p w14:paraId="14DB66BF" w14:textId="727F87D9" w:rsidR="007C75D2" w:rsidRDefault="007C75D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  <w:p w14:paraId="69CE37A2" w14:textId="77777777" w:rsidR="007C75D2" w:rsidRDefault="007C75D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FD05FB" w14:textId="77777777" w:rsidR="007C75D2" w:rsidRDefault="007C75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EE53AA" w14:textId="77777777" w:rsidR="00575C5D" w:rsidRDefault="00575C5D" w:rsidP="007C75D2">
      <w:pPr>
        <w:spacing w:after="0" w:line="240" w:lineRule="auto"/>
      </w:pPr>
      <w:r>
        <w:separator/>
      </w:r>
    </w:p>
  </w:footnote>
  <w:footnote w:type="continuationSeparator" w:id="0">
    <w:p w14:paraId="18AE06E9" w14:textId="77777777" w:rsidR="00575C5D" w:rsidRDefault="00575C5D" w:rsidP="007C75D2">
      <w:pPr>
        <w:spacing w:after="0" w:line="240" w:lineRule="auto"/>
      </w:pPr>
      <w:r>
        <w:continuationSeparator/>
      </w:r>
    </w:p>
  </w:footnote>
  <w:footnote w:type="continuationNotice" w:id="1">
    <w:p w14:paraId="642738CF" w14:textId="77777777" w:rsidR="00575C5D" w:rsidRDefault="00575C5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548E8D" w14:textId="77777777" w:rsidR="007C75D2" w:rsidRDefault="007C75D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D42E1D" w14:textId="77777777" w:rsidR="007C75D2" w:rsidRDefault="007C75D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3B57B6" w14:textId="77777777" w:rsidR="007C75D2" w:rsidRDefault="007C75D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1C4744"/>
    <w:multiLevelType w:val="hybridMultilevel"/>
    <w:tmpl w:val="77A0A0C8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8C20D7"/>
    <w:multiLevelType w:val="hybridMultilevel"/>
    <w:tmpl w:val="946A230E"/>
    <w:lvl w:ilvl="0" w:tplc="DD34B246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C44816"/>
    <w:multiLevelType w:val="hybridMultilevel"/>
    <w:tmpl w:val="84FC51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3F28F6"/>
    <w:multiLevelType w:val="hybridMultilevel"/>
    <w:tmpl w:val="1F1CFD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C906C3"/>
    <w:multiLevelType w:val="hybridMultilevel"/>
    <w:tmpl w:val="9B488E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64F5E8C"/>
    <w:multiLevelType w:val="hybridMultilevel"/>
    <w:tmpl w:val="F7DAE7E8"/>
    <w:lvl w:ilvl="0" w:tplc="2C66A7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D6A5EF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2B2C5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45E7A2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8BACD3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82F6C0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D5460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D9FE8A1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4CC46A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2B4244B4"/>
    <w:multiLevelType w:val="hybridMultilevel"/>
    <w:tmpl w:val="DE0C1F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BE413E3"/>
    <w:multiLevelType w:val="hybridMultilevel"/>
    <w:tmpl w:val="64DA9F84"/>
    <w:lvl w:ilvl="0" w:tplc="DD34B246">
      <w:start w:val="5"/>
      <w:numFmt w:val="bullet"/>
      <w:lvlText w:val="-"/>
      <w:lvlJc w:val="left"/>
      <w:pPr>
        <w:ind w:left="144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E454A46"/>
    <w:multiLevelType w:val="hybridMultilevel"/>
    <w:tmpl w:val="3844E4D4"/>
    <w:lvl w:ilvl="0" w:tplc="DD34B246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5A40181"/>
    <w:multiLevelType w:val="hybridMultilevel"/>
    <w:tmpl w:val="C7B031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B5347D"/>
    <w:multiLevelType w:val="hybridMultilevel"/>
    <w:tmpl w:val="AB6A84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F94B4A"/>
    <w:multiLevelType w:val="hybridMultilevel"/>
    <w:tmpl w:val="568C91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AD4D11"/>
    <w:multiLevelType w:val="hybridMultilevel"/>
    <w:tmpl w:val="BB263ADC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CE428E7"/>
    <w:multiLevelType w:val="hybridMultilevel"/>
    <w:tmpl w:val="B4F217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F07C64"/>
    <w:multiLevelType w:val="hybridMultilevel"/>
    <w:tmpl w:val="B4103A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561694B"/>
    <w:multiLevelType w:val="hybridMultilevel"/>
    <w:tmpl w:val="7FB240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CDC47EA"/>
    <w:multiLevelType w:val="hybridMultilevel"/>
    <w:tmpl w:val="50FAF5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DF3373"/>
    <w:multiLevelType w:val="hybridMultilevel"/>
    <w:tmpl w:val="2518824C"/>
    <w:lvl w:ilvl="0" w:tplc="0090DC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91E04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CEAA9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1514EFC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034FDA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EB20C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2CB0AB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268AF1E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5F62C9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num w:numId="1" w16cid:durableId="425612988">
    <w:abstractNumId w:val="5"/>
  </w:num>
  <w:num w:numId="2" w16cid:durableId="398601438">
    <w:abstractNumId w:val="15"/>
  </w:num>
  <w:num w:numId="3" w16cid:durableId="1279873054">
    <w:abstractNumId w:val="11"/>
  </w:num>
  <w:num w:numId="4" w16cid:durableId="1994605795">
    <w:abstractNumId w:val="1"/>
  </w:num>
  <w:num w:numId="5" w16cid:durableId="481655390">
    <w:abstractNumId w:val="8"/>
  </w:num>
  <w:num w:numId="6" w16cid:durableId="1841580244">
    <w:abstractNumId w:val="7"/>
  </w:num>
  <w:num w:numId="7" w16cid:durableId="426003872">
    <w:abstractNumId w:val="10"/>
  </w:num>
  <w:num w:numId="8" w16cid:durableId="1948612465">
    <w:abstractNumId w:val="13"/>
  </w:num>
  <w:num w:numId="9" w16cid:durableId="627126311">
    <w:abstractNumId w:val="2"/>
  </w:num>
  <w:num w:numId="10" w16cid:durableId="1180244616">
    <w:abstractNumId w:val="3"/>
  </w:num>
  <w:num w:numId="11" w16cid:durableId="316106852">
    <w:abstractNumId w:val="4"/>
  </w:num>
  <w:num w:numId="12" w16cid:durableId="234630937">
    <w:abstractNumId w:val="16"/>
  </w:num>
  <w:num w:numId="13" w16cid:durableId="711659821">
    <w:abstractNumId w:val="6"/>
  </w:num>
  <w:num w:numId="14" w16cid:durableId="1841848827">
    <w:abstractNumId w:val="9"/>
  </w:num>
  <w:num w:numId="15" w16cid:durableId="1396781669">
    <w:abstractNumId w:val="12"/>
  </w:num>
  <w:num w:numId="16" w16cid:durableId="1889995150">
    <w:abstractNumId w:val="17"/>
  </w:num>
  <w:num w:numId="17" w16cid:durableId="1994792508">
    <w:abstractNumId w:val="0"/>
  </w:num>
  <w:num w:numId="18" w16cid:durableId="65661349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C3D"/>
    <w:rsid w:val="00000636"/>
    <w:rsid w:val="00000774"/>
    <w:rsid w:val="000009B7"/>
    <w:rsid w:val="0000157F"/>
    <w:rsid w:val="0000159F"/>
    <w:rsid w:val="00001F41"/>
    <w:rsid w:val="00002672"/>
    <w:rsid w:val="00002712"/>
    <w:rsid w:val="000029C3"/>
    <w:rsid w:val="00002B09"/>
    <w:rsid w:val="00003417"/>
    <w:rsid w:val="000034BD"/>
    <w:rsid w:val="000036D3"/>
    <w:rsid w:val="00005F87"/>
    <w:rsid w:val="000060A0"/>
    <w:rsid w:val="00006914"/>
    <w:rsid w:val="00007DFF"/>
    <w:rsid w:val="00010FAE"/>
    <w:rsid w:val="00011333"/>
    <w:rsid w:val="00012E7F"/>
    <w:rsid w:val="00013B8E"/>
    <w:rsid w:val="00014308"/>
    <w:rsid w:val="0001461F"/>
    <w:rsid w:val="000146F4"/>
    <w:rsid w:val="00015825"/>
    <w:rsid w:val="0001622B"/>
    <w:rsid w:val="000171A4"/>
    <w:rsid w:val="00017AD6"/>
    <w:rsid w:val="00017E8F"/>
    <w:rsid w:val="000201C2"/>
    <w:rsid w:val="000205AA"/>
    <w:rsid w:val="00020DAB"/>
    <w:rsid w:val="00021364"/>
    <w:rsid w:val="00021ABA"/>
    <w:rsid w:val="0002350E"/>
    <w:rsid w:val="000240E4"/>
    <w:rsid w:val="000243BE"/>
    <w:rsid w:val="00024BFE"/>
    <w:rsid w:val="00024ED2"/>
    <w:rsid w:val="00026076"/>
    <w:rsid w:val="00026C2A"/>
    <w:rsid w:val="00027041"/>
    <w:rsid w:val="00027929"/>
    <w:rsid w:val="00030650"/>
    <w:rsid w:val="00031593"/>
    <w:rsid w:val="00031C9A"/>
    <w:rsid w:val="0003375F"/>
    <w:rsid w:val="000339E3"/>
    <w:rsid w:val="0003461A"/>
    <w:rsid w:val="000347A1"/>
    <w:rsid w:val="00035950"/>
    <w:rsid w:val="00035FFD"/>
    <w:rsid w:val="0003619E"/>
    <w:rsid w:val="00036F0C"/>
    <w:rsid w:val="000370FE"/>
    <w:rsid w:val="00037101"/>
    <w:rsid w:val="000375BA"/>
    <w:rsid w:val="000404C6"/>
    <w:rsid w:val="000409A5"/>
    <w:rsid w:val="00040A25"/>
    <w:rsid w:val="00041560"/>
    <w:rsid w:val="00041780"/>
    <w:rsid w:val="000418A3"/>
    <w:rsid w:val="000425E5"/>
    <w:rsid w:val="00042618"/>
    <w:rsid w:val="00042DF8"/>
    <w:rsid w:val="00042F40"/>
    <w:rsid w:val="000430EB"/>
    <w:rsid w:val="00043611"/>
    <w:rsid w:val="000449AB"/>
    <w:rsid w:val="00044B55"/>
    <w:rsid w:val="00044C6A"/>
    <w:rsid w:val="00044D1F"/>
    <w:rsid w:val="00046D48"/>
    <w:rsid w:val="000470AD"/>
    <w:rsid w:val="00050B88"/>
    <w:rsid w:val="00050F10"/>
    <w:rsid w:val="000513E1"/>
    <w:rsid w:val="00051671"/>
    <w:rsid w:val="00052533"/>
    <w:rsid w:val="000530A8"/>
    <w:rsid w:val="0005353A"/>
    <w:rsid w:val="00053D4B"/>
    <w:rsid w:val="00054058"/>
    <w:rsid w:val="00054226"/>
    <w:rsid w:val="000544D6"/>
    <w:rsid w:val="0005494F"/>
    <w:rsid w:val="00054B2D"/>
    <w:rsid w:val="00054B3C"/>
    <w:rsid w:val="000557CB"/>
    <w:rsid w:val="00056D51"/>
    <w:rsid w:val="00057845"/>
    <w:rsid w:val="00060DDF"/>
    <w:rsid w:val="000610F2"/>
    <w:rsid w:val="00061635"/>
    <w:rsid w:val="00061D77"/>
    <w:rsid w:val="0006212D"/>
    <w:rsid w:val="0006252E"/>
    <w:rsid w:val="00062AD6"/>
    <w:rsid w:val="00064922"/>
    <w:rsid w:val="00064972"/>
    <w:rsid w:val="00064BD5"/>
    <w:rsid w:val="00064F1E"/>
    <w:rsid w:val="000670A7"/>
    <w:rsid w:val="00067DB8"/>
    <w:rsid w:val="00067EB6"/>
    <w:rsid w:val="0007044D"/>
    <w:rsid w:val="00071838"/>
    <w:rsid w:val="00072B45"/>
    <w:rsid w:val="00072C40"/>
    <w:rsid w:val="00072D4F"/>
    <w:rsid w:val="00072E32"/>
    <w:rsid w:val="000752E0"/>
    <w:rsid w:val="000759AB"/>
    <w:rsid w:val="00075DA0"/>
    <w:rsid w:val="00075DD6"/>
    <w:rsid w:val="00077966"/>
    <w:rsid w:val="00077FF2"/>
    <w:rsid w:val="000800C6"/>
    <w:rsid w:val="00080477"/>
    <w:rsid w:val="000804A7"/>
    <w:rsid w:val="000812E2"/>
    <w:rsid w:val="00082FB2"/>
    <w:rsid w:val="00083399"/>
    <w:rsid w:val="00084674"/>
    <w:rsid w:val="00086D89"/>
    <w:rsid w:val="000874D2"/>
    <w:rsid w:val="000874D7"/>
    <w:rsid w:val="0008751B"/>
    <w:rsid w:val="0008783A"/>
    <w:rsid w:val="000878DB"/>
    <w:rsid w:val="00087D8F"/>
    <w:rsid w:val="00091374"/>
    <w:rsid w:val="00092B39"/>
    <w:rsid w:val="0009319D"/>
    <w:rsid w:val="00093AA6"/>
    <w:rsid w:val="00093F8A"/>
    <w:rsid w:val="00094683"/>
    <w:rsid w:val="000956A3"/>
    <w:rsid w:val="00095984"/>
    <w:rsid w:val="00096FCE"/>
    <w:rsid w:val="000A2319"/>
    <w:rsid w:val="000A3497"/>
    <w:rsid w:val="000A4591"/>
    <w:rsid w:val="000A47AA"/>
    <w:rsid w:val="000A50B0"/>
    <w:rsid w:val="000A5961"/>
    <w:rsid w:val="000A60D1"/>
    <w:rsid w:val="000A7123"/>
    <w:rsid w:val="000B0418"/>
    <w:rsid w:val="000B0DCE"/>
    <w:rsid w:val="000B1103"/>
    <w:rsid w:val="000B2489"/>
    <w:rsid w:val="000B296E"/>
    <w:rsid w:val="000B2ABE"/>
    <w:rsid w:val="000B34FD"/>
    <w:rsid w:val="000B3500"/>
    <w:rsid w:val="000B40EC"/>
    <w:rsid w:val="000B516E"/>
    <w:rsid w:val="000B57EE"/>
    <w:rsid w:val="000B5E68"/>
    <w:rsid w:val="000B77BF"/>
    <w:rsid w:val="000C0EB4"/>
    <w:rsid w:val="000C214A"/>
    <w:rsid w:val="000C29F6"/>
    <w:rsid w:val="000C34AC"/>
    <w:rsid w:val="000C43FF"/>
    <w:rsid w:val="000C5675"/>
    <w:rsid w:val="000C5E29"/>
    <w:rsid w:val="000C6B1E"/>
    <w:rsid w:val="000C6CCF"/>
    <w:rsid w:val="000C7423"/>
    <w:rsid w:val="000C7A96"/>
    <w:rsid w:val="000D010B"/>
    <w:rsid w:val="000D2CAA"/>
    <w:rsid w:val="000D33FB"/>
    <w:rsid w:val="000D46D5"/>
    <w:rsid w:val="000D4896"/>
    <w:rsid w:val="000D6938"/>
    <w:rsid w:val="000D7114"/>
    <w:rsid w:val="000D758C"/>
    <w:rsid w:val="000D7D1C"/>
    <w:rsid w:val="000E09EF"/>
    <w:rsid w:val="000E14E0"/>
    <w:rsid w:val="000E1C33"/>
    <w:rsid w:val="000E1D3F"/>
    <w:rsid w:val="000E2B18"/>
    <w:rsid w:val="000E3A7B"/>
    <w:rsid w:val="000E44D0"/>
    <w:rsid w:val="000E5040"/>
    <w:rsid w:val="000E5DB0"/>
    <w:rsid w:val="000E5FAB"/>
    <w:rsid w:val="000E730E"/>
    <w:rsid w:val="000E7667"/>
    <w:rsid w:val="000F1BAB"/>
    <w:rsid w:val="000F2265"/>
    <w:rsid w:val="000F2772"/>
    <w:rsid w:val="000F2A53"/>
    <w:rsid w:val="000F2E04"/>
    <w:rsid w:val="000F3A69"/>
    <w:rsid w:val="000F3BB5"/>
    <w:rsid w:val="000F4D41"/>
    <w:rsid w:val="000F5253"/>
    <w:rsid w:val="000F5CC4"/>
    <w:rsid w:val="000F6814"/>
    <w:rsid w:val="000F681F"/>
    <w:rsid w:val="000F6EF3"/>
    <w:rsid w:val="000F7E55"/>
    <w:rsid w:val="001000A9"/>
    <w:rsid w:val="00101793"/>
    <w:rsid w:val="0010240B"/>
    <w:rsid w:val="00102AF4"/>
    <w:rsid w:val="00102BDC"/>
    <w:rsid w:val="00102E34"/>
    <w:rsid w:val="00103238"/>
    <w:rsid w:val="0010434C"/>
    <w:rsid w:val="0010455A"/>
    <w:rsid w:val="001058D1"/>
    <w:rsid w:val="001063CD"/>
    <w:rsid w:val="001064BB"/>
    <w:rsid w:val="00110192"/>
    <w:rsid w:val="001104F9"/>
    <w:rsid w:val="00110844"/>
    <w:rsid w:val="001124D3"/>
    <w:rsid w:val="00112A98"/>
    <w:rsid w:val="00113027"/>
    <w:rsid w:val="00113AE3"/>
    <w:rsid w:val="00113CC5"/>
    <w:rsid w:val="0011425A"/>
    <w:rsid w:val="001167CB"/>
    <w:rsid w:val="001204DB"/>
    <w:rsid w:val="00120776"/>
    <w:rsid w:val="00120DBC"/>
    <w:rsid w:val="00121069"/>
    <w:rsid w:val="001229EB"/>
    <w:rsid w:val="0012354C"/>
    <w:rsid w:val="00125BA7"/>
    <w:rsid w:val="00125CA6"/>
    <w:rsid w:val="0012605E"/>
    <w:rsid w:val="001261F8"/>
    <w:rsid w:val="00126914"/>
    <w:rsid w:val="001303F4"/>
    <w:rsid w:val="00131470"/>
    <w:rsid w:val="0013158B"/>
    <w:rsid w:val="001315D8"/>
    <w:rsid w:val="001318C4"/>
    <w:rsid w:val="00131929"/>
    <w:rsid w:val="00131E86"/>
    <w:rsid w:val="001323B1"/>
    <w:rsid w:val="00132899"/>
    <w:rsid w:val="001329E4"/>
    <w:rsid w:val="00132D44"/>
    <w:rsid w:val="00132E92"/>
    <w:rsid w:val="001355C5"/>
    <w:rsid w:val="00135B5D"/>
    <w:rsid w:val="00136021"/>
    <w:rsid w:val="001362F1"/>
    <w:rsid w:val="00136B5E"/>
    <w:rsid w:val="0013752B"/>
    <w:rsid w:val="00140FA8"/>
    <w:rsid w:val="001416E9"/>
    <w:rsid w:val="001424EE"/>
    <w:rsid w:val="0014380B"/>
    <w:rsid w:val="00144BCB"/>
    <w:rsid w:val="00145AFE"/>
    <w:rsid w:val="00146227"/>
    <w:rsid w:val="0014711E"/>
    <w:rsid w:val="00150947"/>
    <w:rsid w:val="00150D10"/>
    <w:rsid w:val="001525D3"/>
    <w:rsid w:val="00153543"/>
    <w:rsid w:val="00153C81"/>
    <w:rsid w:val="00153D19"/>
    <w:rsid w:val="001540B5"/>
    <w:rsid w:val="0015536D"/>
    <w:rsid w:val="001553E4"/>
    <w:rsid w:val="001574EF"/>
    <w:rsid w:val="00160E29"/>
    <w:rsid w:val="001611E3"/>
    <w:rsid w:val="00162C99"/>
    <w:rsid w:val="0016304F"/>
    <w:rsid w:val="0016363D"/>
    <w:rsid w:val="00163A19"/>
    <w:rsid w:val="00163D0A"/>
    <w:rsid w:val="00163D56"/>
    <w:rsid w:val="00163D91"/>
    <w:rsid w:val="00164754"/>
    <w:rsid w:val="00164AFA"/>
    <w:rsid w:val="001659E5"/>
    <w:rsid w:val="00165FDD"/>
    <w:rsid w:val="00166E6E"/>
    <w:rsid w:val="001670F7"/>
    <w:rsid w:val="0016762B"/>
    <w:rsid w:val="00167BFF"/>
    <w:rsid w:val="00170D7C"/>
    <w:rsid w:val="00170DEE"/>
    <w:rsid w:val="001714A4"/>
    <w:rsid w:val="001723E6"/>
    <w:rsid w:val="001729B0"/>
    <w:rsid w:val="00173564"/>
    <w:rsid w:val="00173DC2"/>
    <w:rsid w:val="00173E0E"/>
    <w:rsid w:val="0017411E"/>
    <w:rsid w:val="00175CDB"/>
    <w:rsid w:val="00176272"/>
    <w:rsid w:val="001769B8"/>
    <w:rsid w:val="0017789C"/>
    <w:rsid w:val="00180AEC"/>
    <w:rsid w:val="00180D2B"/>
    <w:rsid w:val="001816BA"/>
    <w:rsid w:val="001816C3"/>
    <w:rsid w:val="001823DE"/>
    <w:rsid w:val="001841A8"/>
    <w:rsid w:val="001844DF"/>
    <w:rsid w:val="001848DD"/>
    <w:rsid w:val="0018792D"/>
    <w:rsid w:val="00187D13"/>
    <w:rsid w:val="0019061A"/>
    <w:rsid w:val="001919D3"/>
    <w:rsid w:val="00191DAC"/>
    <w:rsid w:val="001923F8"/>
    <w:rsid w:val="00193C61"/>
    <w:rsid w:val="00195074"/>
    <w:rsid w:val="001954FA"/>
    <w:rsid w:val="00196F20"/>
    <w:rsid w:val="00197446"/>
    <w:rsid w:val="00197FC9"/>
    <w:rsid w:val="001A0352"/>
    <w:rsid w:val="001A03D3"/>
    <w:rsid w:val="001A04E8"/>
    <w:rsid w:val="001A080D"/>
    <w:rsid w:val="001A1176"/>
    <w:rsid w:val="001A15DD"/>
    <w:rsid w:val="001A1AC6"/>
    <w:rsid w:val="001A1CC6"/>
    <w:rsid w:val="001A22FE"/>
    <w:rsid w:val="001A2338"/>
    <w:rsid w:val="001A2C26"/>
    <w:rsid w:val="001A3A96"/>
    <w:rsid w:val="001A4603"/>
    <w:rsid w:val="001A4D1A"/>
    <w:rsid w:val="001A715F"/>
    <w:rsid w:val="001A72ED"/>
    <w:rsid w:val="001A79B2"/>
    <w:rsid w:val="001B07B6"/>
    <w:rsid w:val="001B17A3"/>
    <w:rsid w:val="001B2BCF"/>
    <w:rsid w:val="001B3A5C"/>
    <w:rsid w:val="001B3F75"/>
    <w:rsid w:val="001B4878"/>
    <w:rsid w:val="001B55D8"/>
    <w:rsid w:val="001B5AB9"/>
    <w:rsid w:val="001B5AEB"/>
    <w:rsid w:val="001B5D31"/>
    <w:rsid w:val="001B69AE"/>
    <w:rsid w:val="001B6E72"/>
    <w:rsid w:val="001B7EF4"/>
    <w:rsid w:val="001C00EA"/>
    <w:rsid w:val="001C0EAE"/>
    <w:rsid w:val="001C2665"/>
    <w:rsid w:val="001C3365"/>
    <w:rsid w:val="001C4077"/>
    <w:rsid w:val="001C46B5"/>
    <w:rsid w:val="001C5043"/>
    <w:rsid w:val="001C6F07"/>
    <w:rsid w:val="001C7A15"/>
    <w:rsid w:val="001D04CD"/>
    <w:rsid w:val="001D0DD8"/>
    <w:rsid w:val="001D17E0"/>
    <w:rsid w:val="001D2BF0"/>
    <w:rsid w:val="001D3BCB"/>
    <w:rsid w:val="001D4F22"/>
    <w:rsid w:val="001D545E"/>
    <w:rsid w:val="001D587A"/>
    <w:rsid w:val="001D5AA7"/>
    <w:rsid w:val="001D6470"/>
    <w:rsid w:val="001D7F1E"/>
    <w:rsid w:val="001E0133"/>
    <w:rsid w:val="001E02BE"/>
    <w:rsid w:val="001E055B"/>
    <w:rsid w:val="001E0B79"/>
    <w:rsid w:val="001E0DAE"/>
    <w:rsid w:val="001E1246"/>
    <w:rsid w:val="001E173A"/>
    <w:rsid w:val="001E1B9C"/>
    <w:rsid w:val="001E246D"/>
    <w:rsid w:val="001E2B65"/>
    <w:rsid w:val="001E330B"/>
    <w:rsid w:val="001E346D"/>
    <w:rsid w:val="001E3490"/>
    <w:rsid w:val="001E38FA"/>
    <w:rsid w:val="001E3B8C"/>
    <w:rsid w:val="001E3FCD"/>
    <w:rsid w:val="001E47D0"/>
    <w:rsid w:val="001E488E"/>
    <w:rsid w:val="001E6941"/>
    <w:rsid w:val="001E73D7"/>
    <w:rsid w:val="001E752C"/>
    <w:rsid w:val="001E7E82"/>
    <w:rsid w:val="001F0DD2"/>
    <w:rsid w:val="001F1324"/>
    <w:rsid w:val="001F1391"/>
    <w:rsid w:val="001F2AB2"/>
    <w:rsid w:val="001F3F81"/>
    <w:rsid w:val="001F50B2"/>
    <w:rsid w:val="001F5431"/>
    <w:rsid w:val="001F7542"/>
    <w:rsid w:val="001F75CE"/>
    <w:rsid w:val="00201045"/>
    <w:rsid w:val="00201385"/>
    <w:rsid w:val="00202783"/>
    <w:rsid w:val="00202A32"/>
    <w:rsid w:val="00202A4B"/>
    <w:rsid w:val="00203E3E"/>
    <w:rsid w:val="0020451A"/>
    <w:rsid w:val="00204A4E"/>
    <w:rsid w:val="00206588"/>
    <w:rsid w:val="00211F21"/>
    <w:rsid w:val="002125CF"/>
    <w:rsid w:val="00213A1D"/>
    <w:rsid w:val="002143F3"/>
    <w:rsid w:val="00215016"/>
    <w:rsid w:val="002155D7"/>
    <w:rsid w:val="002158A4"/>
    <w:rsid w:val="00215C6D"/>
    <w:rsid w:val="002176A4"/>
    <w:rsid w:val="00217D07"/>
    <w:rsid w:val="00217E2B"/>
    <w:rsid w:val="00217FB5"/>
    <w:rsid w:val="00220320"/>
    <w:rsid w:val="00220422"/>
    <w:rsid w:val="002215B6"/>
    <w:rsid w:val="00221ECF"/>
    <w:rsid w:val="00222599"/>
    <w:rsid w:val="00222779"/>
    <w:rsid w:val="0022304F"/>
    <w:rsid w:val="00223321"/>
    <w:rsid w:val="00223C23"/>
    <w:rsid w:val="0022440B"/>
    <w:rsid w:val="0022476E"/>
    <w:rsid w:val="00226DAF"/>
    <w:rsid w:val="00227153"/>
    <w:rsid w:val="002302BD"/>
    <w:rsid w:val="00230CC7"/>
    <w:rsid w:val="00230E33"/>
    <w:rsid w:val="00230FC3"/>
    <w:rsid w:val="00232127"/>
    <w:rsid w:val="00232A71"/>
    <w:rsid w:val="00234109"/>
    <w:rsid w:val="00234F55"/>
    <w:rsid w:val="002355FA"/>
    <w:rsid w:val="002359B8"/>
    <w:rsid w:val="00237166"/>
    <w:rsid w:val="00237F1E"/>
    <w:rsid w:val="00240B68"/>
    <w:rsid w:val="00242B89"/>
    <w:rsid w:val="00243108"/>
    <w:rsid w:val="0024335F"/>
    <w:rsid w:val="00243A62"/>
    <w:rsid w:val="00243DFB"/>
    <w:rsid w:val="00243FD4"/>
    <w:rsid w:val="00244BBD"/>
    <w:rsid w:val="00245214"/>
    <w:rsid w:val="00245243"/>
    <w:rsid w:val="00245BB9"/>
    <w:rsid w:val="00246BF7"/>
    <w:rsid w:val="0024706E"/>
    <w:rsid w:val="00247213"/>
    <w:rsid w:val="002473E7"/>
    <w:rsid w:val="0024744C"/>
    <w:rsid w:val="00247693"/>
    <w:rsid w:val="002478D5"/>
    <w:rsid w:val="002500A7"/>
    <w:rsid w:val="002507C3"/>
    <w:rsid w:val="00251757"/>
    <w:rsid w:val="00253DFE"/>
    <w:rsid w:val="00253F08"/>
    <w:rsid w:val="0025435F"/>
    <w:rsid w:val="00255E5D"/>
    <w:rsid w:val="002562B5"/>
    <w:rsid w:val="0025693D"/>
    <w:rsid w:val="00256CA5"/>
    <w:rsid w:val="002623B2"/>
    <w:rsid w:val="00262C0B"/>
    <w:rsid w:val="00262FC8"/>
    <w:rsid w:val="00263554"/>
    <w:rsid w:val="002640B0"/>
    <w:rsid w:val="0026564E"/>
    <w:rsid w:val="00265E66"/>
    <w:rsid w:val="00266061"/>
    <w:rsid w:val="002665EB"/>
    <w:rsid w:val="00267743"/>
    <w:rsid w:val="00272500"/>
    <w:rsid w:val="00272FCC"/>
    <w:rsid w:val="00275C51"/>
    <w:rsid w:val="002772AB"/>
    <w:rsid w:val="002806FD"/>
    <w:rsid w:val="002824EC"/>
    <w:rsid w:val="002835BE"/>
    <w:rsid w:val="00283F6A"/>
    <w:rsid w:val="0028482B"/>
    <w:rsid w:val="00285217"/>
    <w:rsid w:val="00285C3B"/>
    <w:rsid w:val="002867D4"/>
    <w:rsid w:val="00286D29"/>
    <w:rsid w:val="00287E3E"/>
    <w:rsid w:val="0029069D"/>
    <w:rsid w:val="0029169F"/>
    <w:rsid w:val="002920BB"/>
    <w:rsid w:val="00292115"/>
    <w:rsid w:val="00292363"/>
    <w:rsid w:val="00292C39"/>
    <w:rsid w:val="00294039"/>
    <w:rsid w:val="00295506"/>
    <w:rsid w:val="00295A6F"/>
    <w:rsid w:val="00296FDD"/>
    <w:rsid w:val="0029734D"/>
    <w:rsid w:val="0029754B"/>
    <w:rsid w:val="002978CB"/>
    <w:rsid w:val="002A08DC"/>
    <w:rsid w:val="002A2373"/>
    <w:rsid w:val="002A6EED"/>
    <w:rsid w:val="002A7875"/>
    <w:rsid w:val="002A78B9"/>
    <w:rsid w:val="002A7B83"/>
    <w:rsid w:val="002B3482"/>
    <w:rsid w:val="002B3F21"/>
    <w:rsid w:val="002B3F6A"/>
    <w:rsid w:val="002B453C"/>
    <w:rsid w:val="002B4FB1"/>
    <w:rsid w:val="002B5B98"/>
    <w:rsid w:val="002B5E85"/>
    <w:rsid w:val="002B6114"/>
    <w:rsid w:val="002B69A2"/>
    <w:rsid w:val="002B738C"/>
    <w:rsid w:val="002B7CCD"/>
    <w:rsid w:val="002C1405"/>
    <w:rsid w:val="002C1DE0"/>
    <w:rsid w:val="002C1E11"/>
    <w:rsid w:val="002C2E50"/>
    <w:rsid w:val="002C3C98"/>
    <w:rsid w:val="002C4343"/>
    <w:rsid w:val="002C4DBD"/>
    <w:rsid w:val="002C52FA"/>
    <w:rsid w:val="002C718C"/>
    <w:rsid w:val="002C73CB"/>
    <w:rsid w:val="002C73DF"/>
    <w:rsid w:val="002C7D42"/>
    <w:rsid w:val="002D0E5E"/>
    <w:rsid w:val="002D2C9F"/>
    <w:rsid w:val="002D2F73"/>
    <w:rsid w:val="002D3023"/>
    <w:rsid w:val="002D3E8C"/>
    <w:rsid w:val="002D3F96"/>
    <w:rsid w:val="002D416C"/>
    <w:rsid w:val="002D4AE3"/>
    <w:rsid w:val="002D6DD9"/>
    <w:rsid w:val="002E01EC"/>
    <w:rsid w:val="002E093E"/>
    <w:rsid w:val="002E38B2"/>
    <w:rsid w:val="002E4494"/>
    <w:rsid w:val="002E4886"/>
    <w:rsid w:val="002E4AF0"/>
    <w:rsid w:val="002E5960"/>
    <w:rsid w:val="002E73E4"/>
    <w:rsid w:val="002E7BB6"/>
    <w:rsid w:val="002E7E0D"/>
    <w:rsid w:val="002F1287"/>
    <w:rsid w:val="002F1572"/>
    <w:rsid w:val="002F1BBD"/>
    <w:rsid w:val="002F1D59"/>
    <w:rsid w:val="002F294F"/>
    <w:rsid w:val="002F34F2"/>
    <w:rsid w:val="002F3544"/>
    <w:rsid w:val="002F3C88"/>
    <w:rsid w:val="002F420E"/>
    <w:rsid w:val="002F434A"/>
    <w:rsid w:val="002F5260"/>
    <w:rsid w:val="002F5287"/>
    <w:rsid w:val="002F55FC"/>
    <w:rsid w:val="002F5E70"/>
    <w:rsid w:val="002F61B1"/>
    <w:rsid w:val="002F724F"/>
    <w:rsid w:val="002F73B6"/>
    <w:rsid w:val="002F762D"/>
    <w:rsid w:val="002F769C"/>
    <w:rsid w:val="002F7EA7"/>
    <w:rsid w:val="003018B8"/>
    <w:rsid w:val="003021AB"/>
    <w:rsid w:val="0030253C"/>
    <w:rsid w:val="00302938"/>
    <w:rsid w:val="003032EA"/>
    <w:rsid w:val="00303A33"/>
    <w:rsid w:val="00303B9C"/>
    <w:rsid w:val="00303EF5"/>
    <w:rsid w:val="0030406B"/>
    <w:rsid w:val="00307A81"/>
    <w:rsid w:val="003113F6"/>
    <w:rsid w:val="0031151E"/>
    <w:rsid w:val="00312E83"/>
    <w:rsid w:val="0031379E"/>
    <w:rsid w:val="0031407D"/>
    <w:rsid w:val="003141BB"/>
    <w:rsid w:val="00315420"/>
    <w:rsid w:val="00316F1A"/>
    <w:rsid w:val="0031731D"/>
    <w:rsid w:val="00317365"/>
    <w:rsid w:val="00317409"/>
    <w:rsid w:val="00317416"/>
    <w:rsid w:val="0031762C"/>
    <w:rsid w:val="003177E4"/>
    <w:rsid w:val="00317EB2"/>
    <w:rsid w:val="00320168"/>
    <w:rsid w:val="00320800"/>
    <w:rsid w:val="00320F57"/>
    <w:rsid w:val="00324CEF"/>
    <w:rsid w:val="00324E68"/>
    <w:rsid w:val="003259C1"/>
    <w:rsid w:val="00325A8F"/>
    <w:rsid w:val="003265D0"/>
    <w:rsid w:val="0032723B"/>
    <w:rsid w:val="003309A3"/>
    <w:rsid w:val="00330D1E"/>
    <w:rsid w:val="00331CF6"/>
    <w:rsid w:val="003327D5"/>
    <w:rsid w:val="00332BC0"/>
    <w:rsid w:val="0033348B"/>
    <w:rsid w:val="0033414F"/>
    <w:rsid w:val="003351C9"/>
    <w:rsid w:val="003354AF"/>
    <w:rsid w:val="003377A7"/>
    <w:rsid w:val="00337D2C"/>
    <w:rsid w:val="0034013C"/>
    <w:rsid w:val="00340164"/>
    <w:rsid w:val="00340CA5"/>
    <w:rsid w:val="00340EB4"/>
    <w:rsid w:val="003420B5"/>
    <w:rsid w:val="003420F3"/>
    <w:rsid w:val="003421F4"/>
    <w:rsid w:val="0034293B"/>
    <w:rsid w:val="003439E0"/>
    <w:rsid w:val="00344408"/>
    <w:rsid w:val="003452AB"/>
    <w:rsid w:val="003455B9"/>
    <w:rsid w:val="00350AC9"/>
    <w:rsid w:val="00350E89"/>
    <w:rsid w:val="00354949"/>
    <w:rsid w:val="00354F33"/>
    <w:rsid w:val="003560EB"/>
    <w:rsid w:val="00356315"/>
    <w:rsid w:val="00356F30"/>
    <w:rsid w:val="00357092"/>
    <w:rsid w:val="00360B88"/>
    <w:rsid w:val="00360C13"/>
    <w:rsid w:val="003620F5"/>
    <w:rsid w:val="0036283E"/>
    <w:rsid w:val="00362AAD"/>
    <w:rsid w:val="00362E53"/>
    <w:rsid w:val="00363D34"/>
    <w:rsid w:val="003650F0"/>
    <w:rsid w:val="00365DB5"/>
    <w:rsid w:val="003660F6"/>
    <w:rsid w:val="00366F9E"/>
    <w:rsid w:val="0036794E"/>
    <w:rsid w:val="00370D62"/>
    <w:rsid w:val="003711D1"/>
    <w:rsid w:val="003718CA"/>
    <w:rsid w:val="00373044"/>
    <w:rsid w:val="003733C0"/>
    <w:rsid w:val="00373612"/>
    <w:rsid w:val="003745ED"/>
    <w:rsid w:val="0037517E"/>
    <w:rsid w:val="00375684"/>
    <w:rsid w:val="0037574F"/>
    <w:rsid w:val="00375B7A"/>
    <w:rsid w:val="0037607C"/>
    <w:rsid w:val="00376F7C"/>
    <w:rsid w:val="00377A3B"/>
    <w:rsid w:val="0038000D"/>
    <w:rsid w:val="0038008C"/>
    <w:rsid w:val="003802C4"/>
    <w:rsid w:val="003804D3"/>
    <w:rsid w:val="00381C7F"/>
    <w:rsid w:val="00381E85"/>
    <w:rsid w:val="00383A35"/>
    <w:rsid w:val="0038425C"/>
    <w:rsid w:val="003844F9"/>
    <w:rsid w:val="00385D18"/>
    <w:rsid w:val="0038605F"/>
    <w:rsid w:val="00386807"/>
    <w:rsid w:val="00386A99"/>
    <w:rsid w:val="00386D42"/>
    <w:rsid w:val="00386DE3"/>
    <w:rsid w:val="003870D8"/>
    <w:rsid w:val="00387527"/>
    <w:rsid w:val="00390267"/>
    <w:rsid w:val="0039060B"/>
    <w:rsid w:val="00390E61"/>
    <w:rsid w:val="003914A8"/>
    <w:rsid w:val="003924E6"/>
    <w:rsid w:val="00392A25"/>
    <w:rsid w:val="00393D0B"/>
    <w:rsid w:val="00393EF9"/>
    <w:rsid w:val="00393F57"/>
    <w:rsid w:val="00393FD1"/>
    <w:rsid w:val="0039414F"/>
    <w:rsid w:val="00394CC8"/>
    <w:rsid w:val="00394D25"/>
    <w:rsid w:val="00395EA2"/>
    <w:rsid w:val="0039782C"/>
    <w:rsid w:val="003A10D0"/>
    <w:rsid w:val="003A208B"/>
    <w:rsid w:val="003A21C6"/>
    <w:rsid w:val="003A22A3"/>
    <w:rsid w:val="003A36B3"/>
    <w:rsid w:val="003A3F32"/>
    <w:rsid w:val="003A4380"/>
    <w:rsid w:val="003A5755"/>
    <w:rsid w:val="003A62A5"/>
    <w:rsid w:val="003A68BD"/>
    <w:rsid w:val="003A797F"/>
    <w:rsid w:val="003A7EDE"/>
    <w:rsid w:val="003A7FCA"/>
    <w:rsid w:val="003B0352"/>
    <w:rsid w:val="003B0893"/>
    <w:rsid w:val="003B0BFE"/>
    <w:rsid w:val="003B0FFB"/>
    <w:rsid w:val="003B16C9"/>
    <w:rsid w:val="003B1819"/>
    <w:rsid w:val="003B294F"/>
    <w:rsid w:val="003B2F4B"/>
    <w:rsid w:val="003B39D5"/>
    <w:rsid w:val="003B52A5"/>
    <w:rsid w:val="003B5302"/>
    <w:rsid w:val="003B5EBC"/>
    <w:rsid w:val="003B6387"/>
    <w:rsid w:val="003C0DE0"/>
    <w:rsid w:val="003C22AF"/>
    <w:rsid w:val="003C2697"/>
    <w:rsid w:val="003C3162"/>
    <w:rsid w:val="003C3307"/>
    <w:rsid w:val="003C3443"/>
    <w:rsid w:val="003C40BD"/>
    <w:rsid w:val="003C4DFF"/>
    <w:rsid w:val="003C558B"/>
    <w:rsid w:val="003C64BE"/>
    <w:rsid w:val="003C6D3F"/>
    <w:rsid w:val="003C700A"/>
    <w:rsid w:val="003D0B93"/>
    <w:rsid w:val="003D1BF7"/>
    <w:rsid w:val="003D2840"/>
    <w:rsid w:val="003D2A8E"/>
    <w:rsid w:val="003D3ABE"/>
    <w:rsid w:val="003D60A7"/>
    <w:rsid w:val="003D7F0B"/>
    <w:rsid w:val="003E075F"/>
    <w:rsid w:val="003E0F6A"/>
    <w:rsid w:val="003E13B4"/>
    <w:rsid w:val="003E248B"/>
    <w:rsid w:val="003E3B3C"/>
    <w:rsid w:val="003E3C1D"/>
    <w:rsid w:val="003E3C6E"/>
    <w:rsid w:val="003E4349"/>
    <w:rsid w:val="003E4CBE"/>
    <w:rsid w:val="003E4EBF"/>
    <w:rsid w:val="003E5041"/>
    <w:rsid w:val="003E505E"/>
    <w:rsid w:val="003E535D"/>
    <w:rsid w:val="003E63A6"/>
    <w:rsid w:val="003E70F4"/>
    <w:rsid w:val="003F0690"/>
    <w:rsid w:val="003F0ED3"/>
    <w:rsid w:val="003F2873"/>
    <w:rsid w:val="003F2FCE"/>
    <w:rsid w:val="003F37AA"/>
    <w:rsid w:val="003F38B9"/>
    <w:rsid w:val="003F50A6"/>
    <w:rsid w:val="003F6759"/>
    <w:rsid w:val="003F6C2F"/>
    <w:rsid w:val="004005B9"/>
    <w:rsid w:val="004006FD"/>
    <w:rsid w:val="00400D38"/>
    <w:rsid w:val="0040281E"/>
    <w:rsid w:val="00403439"/>
    <w:rsid w:val="004035B7"/>
    <w:rsid w:val="00403E26"/>
    <w:rsid w:val="00404D0B"/>
    <w:rsid w:val="00404D88"/>
    <w:rsid w:val="00405540"/>
    <w:rsid w:val="004055D9"/>
    <w:rsid w:val="00406919"/>
    <w:rsid w:val="004100D2"/>
    <w:rsid w:val="00410BF8"/>
    <w:rsid w:val="00410C30"/>
    <w:rsid w:val="004116F0"/>
    <w:rsid w:val="0041362C"/>
    <w:rsid w:val="00414AEF"/>
    <w:rsid w:val="00414D26"/>
    <w:rsid w:val="00414F44"/>
    <w:rsid w:val="00415799"/>
    <w:rsid w:val="0041598D"/>
    <w:rsid w:val="004159EA"/>
    <w:rsid w:val="00416369"/>
    <w:rsid w:val="00416502"/>
    <w:rsid w:val="00416637"/>
    <w:rsid w:val="00416826"/>
    <w:rsid w:val="00420744"/>
    <w:rsid w:val="004211BA"/>
    <w:rsid w:val="00421B0F"/>
    <w:rsid w:val="0042208F"/>
    <w:rsid w:val="004224CF"/>
    <w:rsid w:val="004229AB"/>
    <w:rsid w:val="00422F5B"/>
    <w:rsid w:val="0042354B"/>
    <w:rsid w:val="00423697"/>
    <w:rsid w:val="00423C8F"/>
    <w:rsid w:val="0042496B"/>
    <w:rsid w:val="00424B16"/>
    <w:rsid w:val="004259D7"/>
    <w:rsid w:val="00426913"/>
    <w:rsid w:val="00426A8F"/>
    <w:rsid w:val="0042715F"/>
    <w:rsid w:val="00427383"/>
    <w:rsid w:val="00427A23"/>
    <w:rsid w:val="004303E7"/>
    <w:rsid w:val="00430B5E"/>
    <w:rsid w:val="004315FD"/>
    <w:rsid w:val="0043201D"/>
    <w:rsid w:val="0043309F"/>
    <w:rsid w:val="00433493"/>
    <w:rsid w:val="0043514C"/>
    <w:rsid w:val="00435A20"/>
    <w:rsid w:val="00437B96"/>
    <w:rsid w:val="00441180"/>
    <w:rsid w:val="004420D6"/>
    <w:rsid w:val="004428DF"/>
    <w:rsid w:val="00442AD2"/>
    <w:rsid w:val="00443363"/>
    <w:rsid w:val="0044358D"/>
    <w:rsid w:val="00443A08"/>
    <w:rsid w:val="004441B4"/>
    <w:rsid w:val="004445E5"/>
    <w:rsid w:val="0044468A"/>
    <w:rsid w:val="0044494A"/>
    <w:rsid w:val="00444BC7"/>
    <w:rsid w:val="00444FBE"/>
    <w:rsid w:val="0044568C"/>
    <w:rsid w:val="00445FE2"/>
    <w:rsid w:val="0044604C"/>
    <w:rsid w:val="00446CA1"/>
    <w:rsid w:val="00446D04"/>
    <w:rsid w:val="00447031"/>
    <w:rsid w:val="00447553"/>
    <w:rsid w:val="00447A60"/>
    <w:rsid w:val="0045049C"/>
    <w:rsid w:val="00450854"/>
    <w:rsid w:val="00450E3F"/>
    <w:rsid w:val="00451103"/>
    <w:rsid w:val="00452545"/>
    <w:rsid w:val="0045259D"/>
    <w:rsid w:val="00452B93"/>
    <w:rsid w:val="00453236"/>
    <w:rsid w:val="0045340D"/>
    <w:rsid w:val="00453537"/>
    <w:rsid w:val="00454144"/>
    <w:rsid w:val="004544FC"/>
    <w:rsid w:val="00454A8F"/>
    <w:rsid w:val="00454F5A"/>
    <w:rsid w:val="0045566A"/>
    <w:rsid w:val="00455A5C"/>
    <w:rsid w:val="00455E2A"/>
    <w:rsid w:val="004566F6"/>
    <w:rsid w:val="00457472"/>
    <w:rsid w:val="00457952"/>
    <w:rsid w:val="00460E9A"/>
    <w:rsid w:val="00461C52"/>
    <w:rsid w:val="00461C89"/>
    <w:rsid w:val="004623D8"/>
    <w:rsid w:val="00462950"/>
    <w:rsid w:val="00463B98"/>
    <w:rsid w:val="00463C9F"/>
    <w:rsid w:val="00463EC4"/>
    <w:rsid w:val="00463EF3"/>
    <w:rsid w:val="00465532"/>
    <w:rsid w:val="00465B33"/>
    <w:rsid w:val="00466095"/>
    <w:rsid w:val="00467E04"/>
    <w:rsid w:val="0047108B"/>
    <w:rsid w:val="00471465"/>
    <w:rsid w:val="00474287"/>
    <w:rsid w:val="004742CC"/>
    <w:rsid w:val="00475232"/>
    <w:rsid w:val="00475429"/>
    <w:rsid w:val="00476068"/>
    <w:rsid w:val="004765CA"/>
    <w:rsid w:val="00476B7F"/>
    <w:rsid w:val="004771FE"/>
    <w:rsid w:val="00477697"/>
    <w:rsid w:val="0047790A"/>
    <w:rsid w:val="0048203F"/>
    <w:rsid w:val="00482104"/>
    <w:rsid w:val="00483635"/>
    <w:rsid w:val="004851AF"/>
    <w:rsid w:val="004857FC"/>
    <w:rsid w:val="00485BF2"/>
    <w:rsid w:val="00485C5C"/>
    <w:rsid w:val="004861D8"/>
    <w:rsid w:val="00486545"/>
    <w:rsid w:val="00486C1A"/>
    <w:rsid w:val="00490E7E"/>
    <w:rsid w:val="00490E98"/>
    <w:rsid w:val="0049114F"/>
    <w:rsid w:val="004922B6"/>
    <w:rsid w:val="00492695"/>
    <w:rsid w:val="00493334"/>
    <w:rsid w:val="00495FFB"/>
    <w:rsid w:val="00496C02"/>
    <w:rsid w:val="00496EAC"/>
    <w:rsid w:val="00496F88"/>
    <w:rsid w:val="00497B50"/>
    <w:rsid w:val="00497E0B"/>
    <w:rsid w:val="004A1867"/>
    <w:rsid w:val="004A1AB5"/>
    <w:rsid w:val="004A2200"/>
    <w:rsid w:val="004A3289"/>
    <w:rsid w:val="004A3414"/>
    <w:rsid w:val="004A3A34"/>
    <w:rsid w:val="004A3D8D"/>
    <w:rsid w:val="004A5069"/>
    <w:rsid w:val="004A555F"/>
    <w:rsid w:val="004A649E"/>
    <w:rsid w:val="004A7B63"/>
    <w:rsid w:val="004B0068"/>
    <w:rsid w:val="004B0117"/>
    <w:rsid w:val="004B05AB"/>
    <w:rsid w:val="004B14BC"/>
    <w:rsid w:val="004B1861"/>
    <w:rsid w:val="004B3879"/>
    <w:rsid w:val="004B4677"/>
    <w:rsid w:val="004B4837"/>
    <w:rsid w:val="004B5437"/>
    <w:rsid w:val="004C0D30"/>
    <w:rsid w:val="004C0F20"/>
    <w:rsid w:val="004C195E"/>
    <w:rsid w:val="004C2480"/>
    <w:rsid w:val="004C2B9E"/>
    <w:rsid w:val="004C326A"/>
    <w:rsid w:val="004C44E2"/>
    <w:rsid w:val="004C4F79"/>
    <w:rsid w:val="004C4FBF"/>
    <w:rsid w:val="004C5324"/>
    <w:rsid w:val="004C5B16"/>
    <w:rsid w:val="004C5F4F"/>
    <w:rsid w:val="004C751B"/>
    <w:rsid w:val="004C7F26"/>
    <w:rsid w:val="004D002F"/>
    <w:rsid w:val="004D01BE"/>
    <w:rsid w:val="004D038E"/>
    <w:rsid w:val="004D0B0F"/>
    <w:rsid w:val="004D127A"/>
    <w:rsid w:val="004D445D"/>
    <w:rsid w:val="004D49A6"/>
    <w:rsid w:val="004D5AD3"/>
    <w:rsid w:val="004D5FE9"/>
    <w:rsid w:val="004E001A"/>
    <w:rsid w:val="004E0A0C"/>
    <w:rsid w:val="004E185A"/>
    <w:rsid w:val="004E1D7F"/>
    <w:rsid w:val="004E2A23"/>
    <w:rsid w:val="004E3059"/>
    <w:rsid w:val="004E5529"/>
    <w:rsid w:val="004E5AEB"/>
    <w:rsid w:val="004E7FE9"/>
    <w:rsid w:val="004F045B"/>
    <w:rsid w:val="004F119A"/>
    <w:rsid w:val="004F138D"/>
    <w:rsid w:val="004F1B2C"/>
    <w:rsid w:val="004F2AD3"/>
    <w:rsid w:val="004F31D4"/>
    <w:rsid w:val="004F388B"/>
    <w:rsid w:val="004F51F5"/>
    <w:rsid w:val="004F5F3D"/>
    <w:rsid w:val="004F6454"/>
    <w:rsid w:val="004F665F"/>
    <w:rsid w:val="004F6CD9"/>
    <w:rsid w:val="004F7668"/>
    <w:rsid w:val="005013D4"/>
    <w:rsid w:val="00501E89"/>
    <w:rsid w:val="00504008"/>
    <w:rsid w:val="005052DF"/>
    <w:rsid w:val="00507912"/>
    <w:rsid w:val="00507EA3"/>
    <w:rsid w:val="00510580"/>
    <w:rsid w:val="00510C6B"/>
    <w:rsid w:val="00510D32"/>
    <w:rsid w:val="00511D8D"/>
    <w:rsid w:val="005124F5"/>
    <w:rsid w:val="00512A30"/>
    <w:rsid w:val="00513579"/>
    <w:rsid w:val="00513A39"/>
    <w:rsid w:val="00515AF0"/>
    <w:rsid w:val="00516609"/>
    <w:rsid w:val="00516C8A"/>
    <w:rsid w:val="00516D63"/>
    <w:rsid w:val="005170A6"/>
    <w:rsid w:val="0052070E"/>
    <w:rsid w:val="00520EDD"/>
    <w:rsid w:val="00522025"/>
    <w:rsid w:val="005236DF"/>
    <w:rsid w:val="00525139"/>
    <w:rsid w:val="00525A78"/>
    <w:rsid w:val="00526017"/>
    <w:rsid w:val="0052696C"/>
    <w:rsid w:val="00527224"/>
    <w:rsid w:val="00530201"/>
    <w:rsid w:val="005313BF"/>
    <w:rsid w:val="005313F8"/>
    <w:rsid w:val="00531918"/>
    <w:rsid w:val="00531AB0"/>
    <w:rsid w:val="0053240A"/>
    <w:rsid w:val="005328D3"/>
    <w:rsid w:val="00532D25"/>
    <w:rsid w:val="00533623"/>
    <w:rsid w:val="0053389E"/>
    <w:rsid w:val="005341EB"/>
    <w:rsid w:val="00536DEA"/>
    <w:rsid w:val="0053709B"/>
    <w:rsid w:val="005370A5"/>
    <w:rsid w:val="0053721F"/>
    <w:rsid w:val="00537847"/>
    <w:rsid w:val="00540471"/>
    <w:rsid w:val="00540DDC"/>
    <w:rsid w:val="00541336"/>
    <w:rsid w:val="0054251C"/>
    <w:rsid w:val="00542A92"/>
    <w:rsid w:val="00543199"/>
    <w:rsid w:val="00543D05"/>
    <w:rsid w:val="00544B4E"/>
    <w:rsid w:val="0054540D"/>
    <w:rsid w:val="005467C5"/>
    <w:rsid w:val="00550F65"/>
    <w:rsid w:val="00551694"/>
    <w:rsid w:val="00551768"/>
    <w:rsid w:val="00551AB4"/>
    <w:rsid w:val="00551BC4"/>
    <w:rsid w:val="00551DA6"/>
    <w:rsid w:val="00552750"/>
    <w:rsid w:val="00552863"/>
    <w:rsid w:val="00552870"/>
    <w:rsid w:val="005540D1"/>
    <w:rsid w:val="00554436"/>
    <w:rsid w:val="005547BA"/>
    <w:rsid w:val="00554E1F"/>
    <w:rsid w:val="0055565D"/>
    <w:rsid w:val="00556050"/>
    <w:rsid w:val="00556A7C"/>
    <w:rsid w:val="00556BCC"/>
    <w:rsid w:val="005573A9"/>
    <w:rsid w:val="00557C1A"/>
    <w:rsid w:val="0056042D"/>
    <w:rsid w:val="00560E2A"/>
    <w:rsid w:val="00560E72"/>
    <w:rsid w:val="005615C7"/>
    <w:rsid w:val="00561CCF"/>
    <w:rsid w:val="00562616"/>
    <w:rsid w:val="00562B0E"/>
    <w:rsid w:val="0056385A"/>
    <w:rsid w:val="00564CC3"/>
    <w:rsid w:val="00565136"/>
    <w:rsid w:val="005653DC"/>
    <w:rsid w:val="005656B1"/>
    <w:rsid w:val="005666DD"/>
    <w:rsid w:val="00566A06"/>
    <w:rsid w:val="00566B24"/>
    <w:rsid w:val="005676DE"/>
    <w:rsid w:val="0057032E"/>
    <w:rsid w:val="0057086C"/>
    <w:rsid w:val="00570C88"/>
    <w:rsid w:val="005714B8"/>
    <w:rsid w:val="00571502"/>
    <w:rsid w:val="00571D1C"/>
    <w:rsid w:val="0057219E"/>
    <w:rsid w:val="005723BB"/>
    <w:rsid w:val="00572990"/>
    <w:rsid w:val="005743CC"/>
    <w:rsid w:val="0057464E"/>
    <w:rsid w:val="00574FF4"/>
    <w:rsid w:val="005751B5"/>
    <w:rsid w:val="00575AA5"/>
    <w:rsid w:val="00575C5D"/>
    <w:rsid w:val="00575D39"/>
    <w:rsid w:val="00575F5E"/>
    <w:rsid w:val="005765D9"/>
    <w:rsid w:val="00576F58"/>
    <w:rsid w:val="005774CD"/>
    <w:rsid w:val="00577D12"/>
    <w:rsid w:val="0058039D"/>
    <w:rsid w:val="005812B1"/>
    <w:rsid w:val="005818A9"/>
    <w:rsid w:val="005818DB"/>
    <w:rsid w:val="00582997"/>
    <w:rsid w:val="00582A1D"/>
    <w:rsid w:val="00582EF8"/>
    <w:rsid w:val="005833BC"/>
    <w:rsid w:val="005858FE"/>
    <w:rsid w:val="00586B64"/>
    <w:rsid w:val="00587044"/>
    <w:rsid w:val="00592B53"/>
    <w:rsid w:val="005953DC"/>
    <w:rsid w:val="00596202"/>
    <w:rsid w:val="00596651"/>
    <w:rsid w:val="0059693F"/>
    <w:rsid w:val="00596B94"/>
    <w:rsid w:val="00597B8F"/>
    <w:rsid w:val="005A0115"/>
    <w:rsid w:val="005A06EC"/>
    <w:rsid w:val="005A2B34"/>
    <w:rsid w:val="005A3741"/>
    <w:rsid w:val="005A7230"/>
    <w:rsid w:val="005A7897"/>
    <w:rsid w:val="005A7991"/>
    <w:rsid w:val="005B1FB0"/>
    <w:rsid w:val="005B2F75"/>
    <w:rsid w:val="005B371D"/>
    <w:rsid w:val="005B3FFB"/>
    <w:rsid w:val="005B424B"/>
    <w:rsid w:val="005B57CC"/>
    <w:rsid w:val="005B5E02"/>
    <w:rsid w:val="005B5F6E"/>
    <w:rsid w:val="005B7EB1"/>
    <w:rsid w:val="005C03B9"/>
    <w:rsid w:val="005C1DCE"/>
    <w:rsid w:val="005C1F54"/>
    <w:rsid w:val="005C24C9"/>
    <w:rsid w:val="005C25DE"/>
    <w:rsid w:val="005C3098"/>
    <w:rsid w:val="005C3D59"/>
    <w:rsid w:val="005C456A"/>
    <w:rsid w:val="005C4D79"/>
    <w:rsid w:val="005C6653"/>
    <w:rsid w:val="005C67B1"/>
    <w:rsid w:val="005D0483"/>
    <w:rsid w:val="005D0F42"/>
    <w:rsid w:val="005D1A21"/>
    <w:rsid w:val="005D22E3"/>
    <w:rsid w:val="005D25A1"/>
    <w:rsid w:val="005D278D"/>
    <w:rsid w:val="005D388A"/>
    <w:rsid w:val="005D3A22"/>
    <w:rsid w:val="005D3FE9"/>
    <w:rsid w:val="005D4547"/>
    <w:rsid w:val="005D5B01"/>
    <w:rsid w:val="005D7E4C"/>
    <w:rsid w:val="005E0816"/>
    <w:rsid w:val="005E0A4F"/>
    <w:rsid w:val="005E106A"/>
    <w:rsid w:val="005E1636"/>
    <w:rsid w:val="005E1764"/>
    <w:rsid w:val="005E2CDD"/>
    <w:rsid w:val="005E2CF4"/>
    <w:rsid w:val="005E36EB"/>
    <w:rsid w:val="005E3A3A"/>
    <w:rsid w:val="005E3FAA"/>
    <w:rsid w:val="005E4004"/>
    <w:rsid w:val="005E4909"/>
    <w:rsid w:val="005E593F"/>
    <w:rsid w:val="005E65B7"/>
    <w:rsid w:val="005E6D90"/>
    <w:rsid w:val="005E7642"/>
    <w:rsid w:val="005F193B"/>
    <w:rsid w:val="005F201A"/>
    <w:rsid w:val="005F2623"/>
    <w:rsid w:val="005F39A7"/>
    <w:rsid w:val="005F3C66"/>
    <w:rsid w:val="005F44BB"/>
    <w:rsid w:val="005F46CB"/>
    <w:rsid w:val="005F4A61"/>
    <w:rsid w:val="005F62B3"/>
    <w:rsid w:val="005F73FD"/>
    <w:rsid w:val="00600455"/>
    <w:rsid w:val="006004AD"/>
    <w:rsid w:val="006007DE"/>
    <w:rsid w:val="00601556"/>
    <w:rsid w:val="006018CE"/>
    <w:rsid w:val="00602806"/>
    <w:rsid w:val="00602A78"/>
    <w:rsid w:val="00603452"/>
    <w:rsid w:val="006035F6"/>
    <w:rsid w:val="00603BFC"/>
    <w:rsid w:val="006075C2"/>
    <w:rsid w:val="00610526"/>
    <w:rsid w:val="00610E2C"/>
    <w:rsid w:val="00611C62"/>
    <w:rsid w:val="00612836"/>
    <w:rsid w:val="00613070"/>
    <w:rsid w:val="00613A1B"/>
    <w:rsid w:val="006146F5"/>
    <w:rsid w:val="0061678C"/>
    <w:rsid w:val="00616D8A"/>
    <w:rsid w:val="006170D1"/>
    <w:rsid w:val="0061796E"/>
    <w:rsid w:val="00621207"/>
    <w:rsid w:val="00621923"/>
    <w:rsid w:val="0062237D"/>
    <w:rsid w:val="00622462"/>
    <w:rsid w:val="006236F6"/>
    <w:rsid w:val="00624CED"/>
    <w:rsid w:val="00625558"/>
    <w:rsid w:val="00625608"/>
    <w:rsid w:val="00625843"/>
    <w:rsid w:val="006267A4"/>
    <w:rsid w:val="00626801"/>
    <w:rsid w:val="00627700"/>
    <w:rsid w:val="00630687"/>
    <w:rsid w:val="0063127E"/>
    <w:rsid w:val="00631CAC"/>
    <w:rsid w:val="00633F01"/>
    <w:rsid w:val="00634547"/>
    <w:rsid w:val="00636B2F"/>
    <w:rsid w:val="006374FD"/>
    <w:rsid w:val="0064053C"/>
    <w:rsid w:val="0064064B"/>
    <w:rsid w:val="00641167"/>
    <w:rsid w:val="00641576"/>
    <w:rsid w:val="00641761"/>
    <w:rsid w:val="00641927"/>
    <w:rsid w:val="00641E31"/>
    <w:rsid w:val="00642003"/>
    <w:rsid w:val="0064207C"/>
    <w:rsid w:val="00642C3D"/>
    <w:rsid w:val="00642FB7"/>
    <w:rsid w:val="00643BC0"/>
    <w:rsid w:val="00643FFC"/>
    <w:rsid w:val="0064452C"/>
    <w:rsid w:val="00644931"/>
    <w:rsid w:val="006449BD"/>
    <w:rsid w:val="00645646"/>
    <w:rsid w:val="00645ED9"/>
    <w:rsid w:val="00645F08"/>
    <w:rsid w:val="0064711C"/>
    <w:rsid w:val="00647B5F"/>
    <w:rsid w:val="00647D71"/>
    <w:rsid w:val="006500B4"/>
    <w:rsid w:val="00650C55"/>
    <w:rsid w:val="00650CE2"/>
    <w:rsid w:val="006535D9"/>
    <w:rsid w:val="00653F03"/>
    <w:rsid w:val="006544C4"/>
    <w:rsid w:val="00654CA4"/>
    <w:rsid w:val="00656C75"/>
    <w:rsid w:val="006578B6"/>
    <w:rsid w:val="00657F3B"/>
    <w:rsid w:val="00660D28"/>
    <w:rsid w:val="006612DE"/>
    <w:rsid w:val="006618E6"/>
    <w:rsid w:val="006620A2"/>
    <w:rsid w:val="00663248"/>
    <w:rsid w:val="0066328D"/>
    <w:rsid w:val="00663384"/>
    <w:rsid w:val="00665724"/>
    <w:rsid w:val="00665DB5"/>
    <w:rsid w:val="00665E46"/>
    <w:rsid w:val="006665B3"/>
    <w:rsid w:val="00670540"/>
    <w:rsid w:val="006706E8"/>
    <w:rsid w:val="00671392"/>
    <w:rsid w:val="00672162"/>
    <w:rsid w:val="00672604"/>
    <w:rsid w:val="006736C4"/>
    <w:rsid w:val="006742F8"/>
    <w:rsid w:val="00674526"/>
    <w:rsid w:val="006763EA"/>
    <w:rsid w:val="0067671A"/>
    <w:rsid w:val="00676D71"/>
    <w:rsid w:val="00677272"/>
    <w:rsid w:val="0068013E"/>
    <w:rsid w:val="006807EC"/>
    <w:rsid w:val="00680F9F"/>
    <w:rsid w:val="00681E24"/>
    <w:rsid w:val="006829CF"/>
    <w:rsid w:val="00684E28"/>
    <w:rsid w:val="00685A84"/>
    <w:rsid w:val="00686241"/>
    <w:rsid w:val="00687923"/>
    <w:rsid w:val="006900C2"/>
    <w:rsid w:val="006907A7"/>
    <w:rsid w:val="00690E3E"/>
    <w:rsid w:val="00690F36"/>
    <w:rsid w:val="00691340"/>
    <w:rsid w:val="00691608"/>
    <w:rsid w:val="0069215B"/>
    <w:rsid w:val="006924CD"/>
    <w:rsid w:val="00693272"/>
    <w:rsid w:val="00693550"/>
    <w:rsid w:val="0069375A"/>
    <w:rsid w:val="00693ECF"/>
    <w:rsid w:val="00694047"/>
    <w:rsid w:val="006942D1"/>
    <w:rsid w:val="006943A5"/>
    <w:rsid w:val="00694AC4"/>
    <w:rsid w:val="00695EF6"/>
    <w:rsid w:val="00696265"/>
    <w:rsid w:val="00696987"/>
    <w:rsid w:val="00696AF6"/>
    <w:rsid w:val="00697622"/>
    <w:rsid w:val="006A022C"/>
    <w:rsid w:val="006A185B"/>
    <w:rsid w:val="006A2087"/>
    <w:rsid w:val="006A335E"/>
    <w:rsid w:val="006A463C"/>
    <w:rsid w:val="006A4E98"/>
    <w:rsid w:val="006A587F"/>
    <w:rsid w:val="006A5997"/>
    <w:rsid w:val="006A5C2B"/>
    <w:rsid w:val="006A62CE"/>
    <w:rsid w:val="006A6D1D"/>
    <w:rsid w:val="006A6E16"/>
    <w:rsid w:val="006A71C3"/>
    <w:rsid w:val="006A73D8"/>
    <w:rsid w:val="006B0903"/>
    <w:rsid w:val="006B09C4"/>
    <w:rsid w:val="006B1433"/>
    <w:rsid w:val="006B22AE"/>
    <w:rsid w:val="006B2ABA"/>
    <w:rsid w:val="006B2C44"/>
    <w:rsid w:val="006B3142"/>
    <w:rsid w:val="006B5FF4"/>
    <w:rsid w:val="006B634D"/>
    <w:rsid w:val="006B6A85"/>
    <w:rsid w:val="006B6BDA"/>
    <w:rsid w:val="006B6BE0"/>
    <w:rsid w:val="006B7B7B"/>
    <w:rsid w:val="006B7C02"/>
    <w:rsid w:val="006C1517"/>
    <w:rsid w:val="006C2231"/>
    <w:rsid w:val="006C2C8B"/>
    <w:rsid w:val="006C2E24"/>
    <w:rsid w:val="006C3BCA"/>
    <w:rsid w:val="006C4326"/>
    <w:rsid w:val="006C43A1"/>
    <w:rsid w:val="006C4575"/>
    <w:rsid w:val="006C488F"/>
    <w:rsid w:val="006C4ED3"/>
    <w:rsid w:val="006C5F72"/>
    <w:rsid w:val="006C7131"/>
    <w:rsid w:val="006C7446"/>
    <w:rsid w:val="006D0161"/>
    <w:rsid w:val="006D01BA"/>
    <w:rsid w:val="006D12D1"/>
    <w:rsid w:val="006D1672"/>
    <w:rsid w:val="006D1DC9"/>
    <w:rsid w:val="006D3B95"/>
    <w:rsid w:val="006D41FD"/>
    <w:rsid w:val="006D4319"/>
    <w:rsid w:val="006D5130"/>
    <w:rsid w:val="006D5347"/>
    <w:rsid w:val="006D6EB1"/>
    <w:rsid w:val="006D7090"/>
    <w:rsid w:val="006D7F7B"/>
    <w:rsid w:val="006E01AF"/>
    <w:rsid w:val="006E0849"/>
    <w:rsid w:val="006E1060"/>
    <w:rsid w:val="006E177F"/>
    <w:rsid w:val="006E1E80"/>
    <w:rsid w:val="006E2ABC"/>
    <w:rsid w:val="006E3505"/>
    <w:rsid w:val="006E3D1B"/>
    <w:rsid w:val="006E64DB"/>
    <w:rsid w:val="006E7571"/>
    <w:rsid w:val="006E7B8E"/>
    <w:rsid w:val="006E7FD1"/>
    <w:rsid w:val="006F0607"/>
    <w:rsid w:val="006F1087"/>
    <w:rsid w:val="006F14EB"/>
    <w:rsid w:val="006F2850"/>
    <w:rsid w:val="006F2C0F"/>
    <w:rsid w:val="006F3112"/>
    <w:rsid w:val="006F37E5"/>
    <w:rsid w:val="006F465F"/>
    <w:rsid w:val="006F5188"/>
    <w:rsid w:val="006F524F"/>
    <w:rsid w:val="006F52E7"/>
    <w:rsid w:val="006F6D82"/>
    <w:rsid w:val="006F78FC"/>
    <w:rsid w:val="006F7F14"/>
    <w:rsid w:val="0070028A"/>
    <w:rsid w:val="007007E9"/>
    <w:rsid w:val="00700D29"/>
    <w:rsid w:val="007017A9"/>
    <w:rsid w:val="00704E9A"/>
    <w:rsid w:val="00705557"/>
    <w:rsid w:val="007057DB"/>
    <w:rsid w:val="00706A6F"/>
    <w:rsid w:val="00710ECC"/>
    <w:rsid w:val="00711142"/>
    <w:rsid w:val="007113EE"/>
    <w:rsid w:val="007117CA"/>
    <w:rsid w:val="00711EC8"/>
    <w:rsid w:val="00711F59"/>
    <w:rsid w:val="0071328D"/>
    <w:rsid w:val="00713472"/>
    <w:rsid w:val="00713ECC"/>
    <w:rsid w:val="007149AC"/>
    <w:rsid w:val="00716665"/>
    <w:rsid w:val="00716DA5"/>
    <w:rsid w:val="0072078E"/>
    <w:rsid w:val="00720B4E"/>
    <w:rsid w:val="00721FF7"/>
    <w:rsid w:val="0072217E"/>
    <w:rsid w:val="00722BBD"/>
    <w:rsid w:val="00723626"/>
    <w:rsid w:val="00723D8E"/>
    <w:rsid w:val="00723F39"/>
    <w:rsid w:val="00724532"/>
    <w:rsid w:val="0072461A"/>
    <w:rsid w:val="00724730"/>
    <w:rsid w:val="0072507E"/>
    <w:rsid w:val="007254D1"/>
    <w:rsid w:val="007273C2"/>
    <w:rsid w:val="0072782A"/>
    <w:rsid w:val="007279AF"/>
    <w:rsid w:val="00727D17"/>
    <w:rsid w:val="007317CB"/>
    <w:rsid w:val="007317F8"/>
    <w:rsid w:val="0073280B"/>
    <w:rsid w:val="0073283D"/>
    <w:rsid w:val="0073288E"/>
    <w:rsid w:val="007329A6"/>
    <w:rsid w:val="00732A81"/>
    <w:rsid w:val="00732DF5"/>
    <w:rsid w:val="00733C94"/>
    <w:rsid w:val="00734768"/>
    <w:rsid w:val="00734BD5"/>
    <w:rsid w:val="00735C55"/>
    <w:rsid w:val="0073662E"/>
    <w:rsid w:val="00736849"/>
    <w:rsid w:val="00737290"/>
    <w:rsid w:val="0074094C"/>
    <w:rsid w:val="00740F9A"/>
    <w:rsid w:val="007414B5"/>
    <w:rsid w:val="00741D60"/>
    <w:rsid w:val="0074250A"/>
    <w:rsid w:val="00742C99"/>
    <w:rsid w:val="00742FD8"/>
    <w:rsid w:val="00743B8B"/>
    <w:rsid w:val="00745039"/>
    <w:rsid w:val="007469F8"/>
    <w:rsid w:val="0074775D"/>
    <w:rsid w:val="007500D4"/>
    <w:rsid w:val="00751326"/>
    <w:rsid w:val="00751929"/>
    <w:rsid w:val="00752750"/>
    <w:rsid w:val="00752763"/>
    <w:rsid w:val="00752BF5"/>
    <w:rsid w:val="007541F0"/>
    <w:rsid w:val="007560A7"/>
    <w:rsid w:val="0075644A"/>
    <w:rsid w:val="0076055C"/>
    <w:rsid w:val="0076071F"/>
    <w:rsid w:val="00760EAA"/>
    <w:rsid w:val="0076121A"/>
    <w:rsid w:val="0076204B"/>
    <w:rsid w:val="007624C9"/>
    <w:rsid w:val="00762D02"/>
    <w:rsid w:val="007648BE"/>
    <w:rsid w:val="00764F80"/>
    <w:rsid w:val="007651CE"/>
    <w:rsid w:val="00765231"/>
    <w:rsid w:val="00765639"/>
    <w:rsid w:val="00765C75"/>
    <w:rsid w:val="00765CE4"/>
    <w:rsid w:val="00765D79"/>
    <w:rsid w:val="0076609F"/>
    <w:rsid w:val="00766159"/>
    <w:rsid w:val="007667EB"/>
    <w:rsid w:val="00766FF5"/>
    <w:rsid w:val="00767924"/>
    <w:rsid w:val="007679B2"/>
    <w:rsid w:val="00767BE8"/>
    <w:rsid w:val="0077012F"/>
    <w:rsid w:val="0077018B"/>
    <w:rsid w:val="0077027E"/>
    <w:rsid w:val="00771B3C"/>
    <w:rsid w:val="0077233D"/>
    <w:rsid w:val="007723B5"/>
    <w:rsid w:val="00772FB5"/>
    <w:rsid w:val="00773AA4"/>
    <w:rsid w:val="00773AAA"/>
    <w:rsid w:val="007743AD"/>
    <w:rsid w:val="007746EB"/>
    <w:rsid w:val="0077615F"/>
    <w:rsid w:val="007767B8"/>
    <w:rsid w:val="00777B8C"/>
    <w:rsid w:val="00780784"/>
    <w:rsid w:val="00780BC6"/>
    <w:rsid w:val="00780CA1"/>
    <w:rsid w:val="00781A2B"/>
    <w:rsid w:val="00781B3C"/>
    <w:rsid w:val="00782487"/>
    <w:rsid w:val="007830AC"/>
    <w:rsid w:val="00783679"/>
    <w:rsid w:val="0078368A"/>
    <w:rsid w:val="00784E3C"/>
    <w:rsid w:val="00784ED3"/>
    <w:rsid w:val="00786DDF"/>
    <w:rsid w:val="007870CB"/>
    <w:rsid w:val="0079042F"/>
    <w:rsid w:val="00790563"/>
    <w:rsid w:val="0079076C"/>
    <w:rsid w:val="00790D2B"/>
    <w:rsid w:val="00790E0E"/>
    <w:rsid w:val="007929F5"/>
    <w:rsid w:val="007934B7"/>
    <w:rsid w:val="00793E74"/>
    <w:rsid w:val="007947BA"/>
    <w:rsid w:val="00794946"/>
    <w:rsid w:val="00794A76"/>
    <w:rsid w:val="00794D71"/>
    <w:rsid w:val="00794DA4"/>
    <w:rsid w:val="007951E2"/>
    <w:rsid w:val="0079560E"/>
    <w:rsid w:val="00795EE2"/>
    <w:rsid w:val="00796BD1"/>
    <w:rsid w:val="00796C50"/>
    <w:rsid w:val="007A00BD"/>
    <w:rsid w:val="007A283A"/>
    <w:rsid w:val="007A2A9F"/>
    <w:rsid w:val="007A2E45"/>
    <w:rsid w:val="007A34BF"/>
    <w:rsid w:val="007A3752"/>
    <w:rsid w:val="007A3E4F"/>
    <w:rsid w:val="007A468B"/>
    <w:rsid w:val="007A51BA"/>
    <w:rsid w:val="007A6014"/>
    <w:rsid w:val="007A66E0"/>
    <w:rsid w:val="007A66F8"/>
    <w:rsid w:val="007A7950"/>
    <w:rsid w:val="007A7F87"/>
    <w:rsid w:val="007B0769"/>
    <w:rsid w:val="007B0E00"/>
    <w:rsid w:val="007B17A0"/>
    <w:rsid w:val="007B2965"/>
    <w:rsid w:val="007B2A52"/>
    <w:rsid w:val="007B3110"/>
    <w:rsid w:val="007B31AB"/>
    <w:rsid w:val="007B44BE"/>
    <w:rsid w:val="007B4755"/>
    <w:rsid w:val="007B55EA"/>
    <w:rsid w:val="007B757E"/>
    <w:rsid w:val="007C043A"/>
    <w:rsid w:val="007C0E09"/>
    <w:rsid w:val="007C1E9A"/>
    <w:rsid w:val="007C1EA6"/>
    <w:rsid w:val="007C2A3E"/>
    <w:rsid w:val="007C3D80"/>
    <w:rsid w:val="007C44D8"/>
    <w:rsid w:val="007C51F4"/>
    <w:rsid w:val="007C56BE"/>
    <w:rsid w:val="007C5966"/>
    <w:rsid w:val="007C5DA9"/>
    <w:rsid w:val="007C6D6C"/>
    <w:rsid w:val="007C73F4"/>
    <w:rsid w:val="007C75D2"/>
    <w:rsid w:val="007C77CE"/>
    <w:rsid w:val="007C7DF9"/>
    <w:rsid w:val="007D0A19"/>
    <w:rsid w:val="007D17BA"/>
    <w:rsid w:val="007D3C7B"/>
    <w:rsid w:val="007D5392"/>
    <w:rsid w:val="007D661D"/>
    <w:rsid w:val="007D6A87"/>
    <w:rsid w:val="007D6F09"/>
    <w:rsid w:val="007D70A5"/>
    <w:rsid w:val="007D7A5D"/>
    <w:rsid w:val="007E005F"/>
    <w:rsid w:val="007E094D"/>
    <w:rsid w:val="007E0A6B"/>
    <w:rsid w:val="007E0EAF"/>
    <w:rsid w:val="007E10E5"/>
    <w:rsid w:val="007E1553"/>
    <w:rsid w:val="007E1A44"/>
    <w:rsid w:val="007E278D"/>
    <w:rsid w:val="007E34CE"/>
    <w:rsid w:val="007E37F8"/>
    <w:rsid w:val="007E393B"/>
    <w:rsid w:val="007E3C39"/>
    <w:rsid w:val="007E44F5"/>
    <w:rsid w:val="007E50BC"/>
    <w:rsid w:val="007E5171"/>
    <w:rsid w:val="007E5E4D"/>
    <w:rsid w:val="007E5F3C"/>
    <w:rsid w:val="007E62FF"/>
    <w:rsid w:val="007E72F6"/>
    <w:rsid w:val="007F056F"/>
    <w:rsid w:val="007F0B6C"/>
    <w:rsid w:val="007F1242"/>
    <w:rsid w:val="007F1341"/>
    <w:rsid w:val="007F23C1"/>
    <w:rsid w:val="007F2D19"/>
    <w:rsid w:val="007F4A55"/>
    <w:rsid w:val="007F53C6"/>
    <w:rsid w:val="007F6105"/>
    <w:rsid w:val="007F6969"/>
    <w:rsid w:val="007F764D"/>
    <w:rsid w:val="007F7857"/>
    <w:rsid w:val="008001AE"/>
    <w:rsid w:val="0080076A"/>
    <w:rsid w:val="00800810"/>
    <w:rsid w:val="0080179D"/>
    <w:rsid w:val="008022D4"/>
    <w:rsid w:val="008024E3"/>
    <w:rsid w:val="00802662"/>
    <w:rsid w:val="00804876"/>
    <w:rsid w:val="00804E67"/>
    <w:rsid w:val="0080563A"/>
    <w:rsid w:val="00805988"/>
    <w:rsid w:val="00806135"/>
    <w:rsid w:val="00806507"/>
    <w:rsid w:val="0080729E"/>
    <w:rsid w:val="00807553"/>
    <w:rsid w:val="008078F5"/>
    <w:rsid w:val="00810529"/>
    <w:rsid w:val="008109E1"/>
    <w:rsid w:val="00810A9C"/>
    <w:rsid w:val="00810C6F"/>
    <w:rsid w:val="00812A44"/>
    <w:rsid w:val="0081410D"/>
    <w:rsid w:val="00814425"/>
    <w:rsid w:val="008159F5"/>
    <w:rsid w:val="00815BB1"/>
    <w:rsid w:val="008163F2"/>
    <w:rsid w:val="00816485"/>
    <w:rsid w:val="00817E3B"/>
    <w:rsid w:val="00820549"/>
    <w:rsid w:val="008205F5"/>
    <w:rsid w:val="0082076E"/>
    <w:rsid w:val="00820883"/>
    <w:rsid w:val="00820A34"/>
    <w:rsid w:val="008214FE"/>
    <w:rsid w:val="0082242D"/>
    <w:rsid w:val="00823D63"/>
    <w:rsid w:val="0082422F"/>
    <w:rsid w:val="0082681B"/>
    <w:rsid w:val="008273AA"/>
    <w:rsid w:val="00827572"/>
    <w:rsid w:val="00827A93"/>
    <w:rsid w:val="00827C21"/>
    <w:rsid w:val="00827D4C"/>
    <w:rsid w:val="0083189E"/>
    <w:rsid w:val="00831E55"/>
    <w:rsid w:val="00831FA4"/>
    <w:rsid w:val="0083286C"/>
    <w:rsid w:val="00832C47"/>
    <w:rsid w:val="00833059"/>
    <w:rsid w:val="00833573"/>
    <w:rsid w:val="0083360B"/>
    <w:rsid w:val="00833AB1"/>
    <w:rsid w:val="00834B55"/>
    <w:rsid w:val="00835653"/>
    <w:rsid w:val="00835950"/>
    <w:rsid w:val="00836490"/>
    <w:rsid w:val="00836D87"/>
    <w:rsid w:val="008370AF"/>
    <w:rsid w:val="00837950"/>
    <w:rsid w:val="00840D3C"/>
    <w:rsid w:val="00841D52"/>
    <w:rsid w:val="00842C0F"/>
    <w:rsid w:val="00843075"/>
    <w:rsid w:val="00843C48"/>
    <w:rsid w:val="008449D2"/>
    <w:rsid w:val="008458F3"/>
    <w:rsid w:val="00846BD3"/>
    <w:rsid w:val="00846DCD"/>
    <w:rsid w:val="008473B4"/>
    <w:rsid w:val="00847BC2"/>
    <w:rsid w:val="00847D17"/>
    <w:rsid w:val="00847EB4"/>
    <w:rsid w:val="00847F93"/>
    <w:rsid w:val="00850B07"/>
    <w:rsid w:val="00850E2C"/>
    <w:rsid w:val="00850FBA"/>
    <w:rsid w:val="008522F3"/>
    <w:rsid w:val="0085242A"/>
    <w:rsid w:val="008531EC"/>
    <w:rsid w:val="008532DA"/>
    <w:rsid w:val="00853703"/>
    <w:rsid w:val="00854314"/>
    <w:rsid w:val="00855DC3"/>
    <w:rsid w:val="00855F43"/>
    <w:rsid w:val="008565C9"/>
    <w:rsid w:val="00856A73"/>
    <w:rsid w:val="008609D5"/>
    <w:rsid w:val="00860B18"/>
    <w:rsid w:val="00860C36"/>
    <w:rsid w:val="00861420"/>
    <w:rsid w:val="008617B5"/>
    <w:rsid w:val="0086203B"/>
    <w:rsid w:val="008620AC"/>
    <w:rsid w:val="00862847"/>
    <w:rsid w:val="0086306F"/>
    <w:rsid w:val="00863089"/>
    <w:rsid w:val="008630C0"/>
    <w:rsid w:val="00863DDF"/>
    <w:rsid w:val="0086517B"/>
    <w:rsid w:val="008655ED"/>
    <w:rsid w:val="00865EBD"/>
    <w:rsid w:val="008665CE"/>
    <w:rsid w:val="00866642"/>
    <w:rsid w:val="0086721A"/>
    <w:rsid w:val="00867236"/>
    <w:rsid w:val="0087033A"/>
    <w:rsid w:val="00870421"/>
    <w:rsid w:val="008706D6"/>
    <w:rsid w:val="00870CD6"/>
    <w:rsid w:val="0087107B"/>
    <w:rsid w:val="0087249C"/>
    <w:rsid w:val="00872886"/>
    <w:rsid w:val="00872C1C"/>
    <w:rsid w:val="00872EEB"/>
    <w:rsid w:val="0087421F"/>
    <w:rsid w:val="00875E7C"/>
    <w:rsid w:val="00877660"/>
    <w:rsid w:val="0087792B"/>
    <w:rsid w:val="0088016D"/>
    <w:rsid w:val="00881A88"/>
    <w:rsid w:val="0088200C"/>
    <w:rsid w:val="008825D2"/>
    <w:rsid w:val="00883780"/>
    <w:rsid w:val="00883E75"/>
    <w:rsid w:val="0088410F"/>
    <w:rsid w:val="008849B9"/>
    <w:rsid w:val="008849DD"/>
    <w:rsid w:val="00885FFA"/>
    <w:rsid w:val="00886219"/>
    <w:rsid w:val="0088665B"/>
    <w:rsid w:val="00886DB9"/>
    <w:rsid w:val="00887D46"/>
    <w:rsid w:val="00890926"/>
    <w:rsid w:val="008909B4"/>
    <w:rsid w:val="008910A9"/>
    <w:rsid w:val="008916D2"/>
    <w:rsid w:val="00891701"/>
    <w:rsid w:val="00891BD5"/>
    <w:rsid w:val="00892F5B"/>
    <w:rsid w:val="00893C57"/>
    <w:rsid w:val="00894293"/>
    <w:rsid w:val="00894924"/>
    <w:rsid w:val="00895652"/>
    <w:rsid w:val="00896C2A"/>
    <w:rsid w:val="00897198"/>
    <w:rsid w:val="008975CF"/>
    <w:rsid w:val="008976A4"/>
    <w:rsid w:val="00897CA8"/>
    <w:rsid w:val="008A085E"/>
    <w:rsid w:val="008A159F"/>
    <w:rsid w:val="008A1C86"/>
    <w:rsid w:val="008A296B"/>
    <w:rsid w:val="008A2FB9"/>
    <w:rsid w:val="008A3482"/>
    <w:rsid w:val="008A36BC"/>
    <w:rsid w:val="008A39D3"/>
    <w:rsid w:val="008A4973"/>
    <w:rsid w:val="008A524F"/>
    <w:rsid w:val="008A52CA"/>
    <w:rsid w:val="008A5785"/>
    <w:rsid w:val="008A57E1"/>
    <w:rsid w:val="008A670E"/>
    <w:rsid w:val="008B0ADB"/>
    <w:rsid w:val="008B0E9A"/>
    <w:rsid w:val="008B18CF"/>
    <w:rsid w:val="008B1B4C"/>
    <w:rsid w:val="008B2EB4"/>
    <w:rsid w:val="008B35C4"/>
    <w:rsid w:val="008B3800"/>
    <w:rsid w:val="008B4433"/>
    <w:rsid w:val="008B4D18"/>
    <w:rsid w:val="008B5938"/>
    <w:rsid w:val="008B6414"/>
    <w:rsid w:val="008C0A30"/>
    <w:rsid w:val="008C0F3D"/>
    <w:rsid w:val="008C138B"/>
    <w:rsid w:val="008C151A"/>
    <w:rsid w:val="008C1B8E"/>
    <w:rsid w:val="008C23A2"/>
    <w:rsid w:val="008C2F26"/>
    <w:rsid w:val="008C31FE"/>
    <w:rsid w:val="008C37AB"/>
    <w:rsid w:val="008C4991"/>
    <w:rsid w:val="008C520D"/>
    <w:rsid w:val="008C54A7"/>
    <w:rsid w:val="008C54D7"/>
    <w:rsid w:val="008D1905"/>
    <w:rsid w:val="008D3937"/>
    <w:rsid w:val="008D4401"/>
    <w:rsid w:val="008D527C"/>
    <w:rsid w:val="008D76BB"/>
    <w:rsid w:val="008E0667"/>
    <w:rsid w:val="008E3348"/>
    <w:rsid w:val="008E42E0"/>
    <w:rsid w:val="008E47E5"/>
    <w:rsid w:val="008E4A23"/>
    <w:rsid w:val="008E4DE7"/>
    <w:rsid w:val="008E5EFE"/>
    <w:rsid w:val="008E7DB7"/>
    <w:rsid w:val="008E7E18"/>
    <w:rsid w:val="008F06DB"/>
    <w:rsid w:val="008F0E67"/>
    <w:rsid w:val="008F1104"/>
    <w:rsid w:val="008F1479"/>
    <w:rsid w:val="008F148A"/>
    <w:rsid w:val="008F3205"/>
    <w:rsid w:val="008F3362"/>
    <w:rsid w:val="008F3995"/>
    <w:rsid w:val="008F3B48"/>
    <w:rsid w:val="008F4CA1"/>
    <w:rsid w:val="008F4D1D"/>
    <w:rsid w:val="008F62DF"/>
    <w:rsid w:val="008F668C"/>
    <w:rsid w:val="008F7723"/>
    <w:rsid w:val="008F7E82"/>
    <w:rsid w:val="0090087A"/>
    <w:rsid w:val="009014AC"/>
    <w:rsid w:val="00901689"/>
    <w:rsid w:val="00902F8C"/>
    <w:rsid w:val="00902FD9"/>
    <w:rsid w:val="00903EA3"/>
    <w:rsid w:val="00904787"/>
    <w:rsid w:val="009051C3"/>
    <w:rsid w:val="00905B6E"/>
    <w:rsid w:val="009060A5"/>
    <w:rsid w:val="009065B5"/>
    <w:rsid w:val="009068DF"/>
    <w:rsid w:val="009101FD"/>
    <w:rsid w:val="00912DCF"/>
    <w:rsid w:val="00912EF9"/>
    <w:rsid w:val="00913F34"/>
    <w:rsid w:val="009158DC"/>
    <w:rsid w:val="00915EFC"/>
    <w:rsid w:val="00916DCF"/>
    <w:rsid w:val="0091771D"/>
    <w:rsid w:val="00920407"/>
    <w:rsid w:val="0092046E"/>
    <w:rsid w:val="009209A8"/>
    <w:rsid w:val="00920D9F"/>
    <w:rsid w:val="00921303"/>
    <w:rsid w:val="00921B23"/>
    <w:rsid w:val="00922401"/>
    <w:rsid w:val="00922CBE"/>
    <w:rsid w:val="00922D03"/>
    <w:rsid w:val="009238A8"/>
    <w:rsid w:val="00923AB3"/>
    <w:rsid w:val="00923F8A"/>
    <w:rsid w:val="0092403F"/>
    <w:rsid w:val="009244B3"/>
    <w:rsid w:val="00924590"/>
    <w:rsid w:val="00924708"/>
    <w:rsid w:val="00924E8D"/>
    <w:rsid w:val="00925996"/>
    <w:rsid w:val="00926E23"/>
    <w:rsid w:val="009274A0"/>
    <w:rsid w:val="00930691"/>
    <w:rsid w:val="009313EF"/>
    <w:rsid w:val="00931442"/>
    <w:rsid w:val="00931CD9"/>
    <w:rsid w:val="009325AD"/>
    <w:rsid w:val="00932B05"/>
    <w:rsid w:val="0093347F"/>
    <w:rsid w:val="00933DCE"/>
    <w:rsid w:val="0093404E"/>
    <w:rsid w:val="009349E7"/>
    <w:rsid w:val="009354FA"/>
    <w:rsid w:val="009366BC"/>
    <w:rsid w:val="00937915"/>
    <w:rsid w:val="00937EC2"/>
    <w:rsid w:val="00937F21"/>
    <w:rsid w:val="0094047E"/>
    <w:rsid w:val="00940B21"/>
    <w:rsid w:val="00941834"/>
    <w:rsid w:val="00942383"/>
    <w:rsid w:val="00942F52"/>
    <w:rsid w:val="00943E51"/>
    <w:rsid w:val="00945B8A"/>
    <w:rsid w:val="009470EA"/>
    <w:rsid w:val="00947B5A"/>
    <w:rsid w:val="00947D82"/>
    <w:rsid w:val="009501F1"/>
    <w:rsid w:val="00951D4A"/>
    <w:rsid w:val="00952A1F"/>
    <w:rsid w:val="00954464"/>
    <w:rsid w:val="009548EE"/>
    <w:rsid w:val="00954F0C"/>
    <w:rsid w:val="00955951"/>
    <w:rsid w:val="00955DB8"/>
    <w:rsid w:val="00955F3F"/>
    <w:rsid w:val="0095609D"/>
    <w:rsid w:val="00956185"/>
    <w:rsid w:val="00956BE1"/>
    <w:rsid w:val="00956ECA"/>
    <w:rsid w:val="00957302"/>
    <w:rsid w:val="009604E6"/>
    <w:rsid w:val="00960589"/>
    <w:rsid w:val="00961155"/>
    <w:rsid w:val="009614D3"/>
    <w:rsid w:val="00961602"/>
    <w:rsid w:val="0096178D"/>
    <w:rsid w:val="00963960"/>
    <w:rsid w:val="00963DC8"/>
    <w:rsid w:val="009645E9"/>
    <w:rsid w:val="009660C8"/>
    <w:rsid w:val="0096701D"/>
    <w:rsid w:val="009670AF"/>
    <w:rsid w:val="00967AAE"/>
    <w:rsid w:val="00967DC2"/>
    <w:rsid w:val="0097017C"/>
    <w:rsid w:val="00970B9B"/>
    <w:rsid w:val="00970ECF"/>
    <w:rsid w:val="00971529"/>
    <w:rsid w:val="00971EB1"/>
    <w:rsid w:val="0097239B"/>
    <w:rsid w:val="00973027"/>
    <w:rsid w:val="0097308F"/>
    <w:rsid w:val="009731B1"/>
    <w:rsid w:val="00973F59"/>
    <w:rsid w:val="00974066"/>
    <w:rsid w:val="0097410D"/>
    <w:rsid w:val="009743BB"/>
    <w:rsid w:val="00974774"/>
    <w:rsid w:val="00975C01"/>
    <w:rsid w:val="009761A9"/>
    <w:rsid w:val="00976A8C"/>
    <w:rsid w:val="00976CCF"/>
    <w:rsid w:val="00976DB2"/>
    <w:rsid w:val="00981BAB"/>
    <w:rsid w:val="00981D49"/>
    <w:rsid w:val="00982188"/>
    <w:rsid w:val="0098222E"/>
    <w:rsid w:val="009829C3"/>
    <w:rsid w:val="009840B7"/>
    <w:rsid w:val="00984D8A"/>
    <w:rsid w:val="00984E83"/>
    <w:rsid w:val="00985A75"/>
    <w:rsid w:val="009862EC"/>
    <w:rsid w:val="00986A50"/>
    <w:rsid w:val="00987FFE"/>
    <w:rsid w:val="00990459"/>
    <w:rsid w:val="0099087E"/>
    <w:rsid w:val="00992269"/>
    <w:rsid w:val="00992941"/>
    <w:rsid w:val="009945D7"/>
    <w:rsid w:val="00995967"/>
    <w:rsid w:val="00996563"/>
    <w:rsid w:val="00996C0E"/>
    <w:rsid w:val="00996E1F"/>
    <w:rsid w:val="00997C43"/>
    <w:rsid w:val="00997D3C"/>
    <w:rsid w:val="009A0494"/>
    <w:rsid w:val="009A0D54"/>
    <w:rsid w:val="009A0DF4"/>
    <w:rsid w:val="009A147C"/>
    <w:rsid w:val="009A1CDC"/>
    <w:rsid w:val="009A449C"/>
    <w:rsid w:val="009A4637"/>
    <w:rsid w:val="009A5129"/>
    <w:rsid w:val="009A564E"/>
    <w:rsid w:val="009A59EA"/>
    <w:rsid w:val="009A6024"/>
    <w:rsid w:val="009A70F4"/>
    <w:rsid w:val="009B04A4"/>
    <w:rsid w:val="009B0765"/>
    <w:rsid w:val="009B08B5"/>
    <w:rsid w:val="009B09BF"/>
    <w:rsid w:val="009B103B"/>
    <w:rsid w:val="009B1F0C"/>
    <w:rsid w:val="009B2CD0"/>
    <w:rsid w:val="009B3091"/>
    <w:rsid w:val="009B30B9"/>
    <w:rsid w:val="009B361C"/>
    <w:rsid w:val="009B4393"/>
    <w:rsid w:val="009B4D2D"/>
    <w:rsid w:val="009B4FA0"/>
    <w:rsid w:val="009B4FC6"/>
    <w:rsid w:val="009B51EE"/>
    <w:rsid w:val="009B5D4A"/>
    <w:rsid w:val="009B6448"/>
    <w:rsid w:val="009B653A"/>
    <w:rsid w:val="009B6632"/>
    <w:rsid w:val="009B74D9"/>
    <w:rsid w:val="009C0DEC"/>
    <w:rsid w:val="009C1E1D"/>
    <w:rsid w:val="009C2275"/>
    <w:rsid w:val="009C22B4"/>
    <w:rsid w:val="009C3AD7"/>
    <w:rsid w:val="009C3B69"/>
    <w:rsid w:val="009C4303"/>
    <w:rsid w:val="009C4DD8"/>
    <w:rsid w:val="009D0063"/>
    <w:rsid w:val="009D0084"/>
    <w:rsid w:val="009D0824"/>
    <w:rsid w:val="009D18F6"/>
    <w:rsid w:val="009D34E6"/>
    <w:rsid w:val="009D3665"/>
    <w:rsid w:val="009D3FB5"/>
    <w:rsid w:val="009D416D"/>
    <w:rsid w:val="009D51AB"/>
    <w:rsid w:val="009D5ACB"/>
    <w:rsid w:val="009D6141"/>
    <w:rsid w:val="009D7CBA"/>
    <w:rsid w:val="009E0FE5"/>
    <w:rsid w:val="009E113B"/>
    <w:rsid w:val="009E2000"/>
    <w:rsid w:val="009E2513"/>
    <w:rsid w:val="009E281E"/>
    <w:rsid w:val="009E36DE"/>
    <w:rsid w:val="009E4321"/>
    <w:rsid w:val="009E5DB5"/>
    <w:rsid w:val="009E702D"/>
    <w:rsid w:val="009F1B43"/>
    <w:rsid w:val="009F1CA2"/>
    <w:rsid w:val="009F1CF0"/>
    <w:rsid w:val="009F2333"/>
    <w:rsid w:val="009F2F1C"/>
    <w:rsid w:val="009F3B00"/>
    <w:rsid w:val="009F3DAC"/>
    <w:rsid w:val="009F407B"/>
    <w:rsid w:val="009F4A83"/>
    <w:rsid w:val="009F4B19"/>
    <w:rsid w:val="009F4FD5"/>
    <w:rsid w:val="009F5CFE"/>
    <w:rsid w:val="009F6447"/>
    <w:rsid w:val="009F74A0"/>
    <w:rsid w:val="00A00355"/>
    <w:rsid w:val="00A01A01"/>
    <w:rsid w:val="00A06723"/>
    <w:rsid w:val="00A06CD5"/>
    <w:rsid w:val="00A11742"/>
    <w:rsid w:val="00A11989"/>
    <w:rsid w:val="00A1220C"/>
    <w:rsid w:val="00A1276C"/>
    <w:rsid w:val="00A1435D"/>
    <w:rsid w:val="00A14B10"/>
    <w:rsid w:val="00A1536B"/>
    <w:rsid w:val="00A154D2"/>
    <w:rsid w:val="00A1697F"/>
    <w:rsid w:val="00A17160"/>
    <w:rsid w:val="00A20CCF"/>
    <w:rsid w:val="00A21F6F"/>
    <w:rsid w:val="00A22F0B"/>
    <w:rsid w:val="00A235AE"/>
    <w:rsid w:val="00A238E2"/>
    <w:rsid w:val="00A24188"/>
    <w:rsid w:val="00A24A40"/>
    <w:rsid w:val="00A25E2E"/>
    <w:rsid w:val="00A27409"/>
    <w:rsid w:val="00A27993"/>
    <w:rsid w:val="00A279DD"/>
    <w:rsid w:val="00A27CAC"/>
    <w:rsid w:val="00A32E60"/>
    <w:rsid w:val="00A33C5B"/>
    <w:rsid w:val="00A344F4"/>
    <w:rsid w:val="00A34828"/>
    <w:rsid w:val="00A34C64"/>
    <w:rsid w:val="00A3521D"/>
    <w:rsid w:val="00A35498"/>
    <w:rsid w:val="00A35C6F"/>
    <w:rsid w:val="00A3638B"/>
    <w:rsid w:val="00A367B2"/>
    <w:rsid w:val="00A36884"/>
    <w:rsid w:val="00A3697D"/>
    <w:rsid w:val="00A36D56"/>
    <w:rsid w:val="00A3705A"/>
    <w:rsid w:val="00A4016B"/>
    <w:rsid w:val="00A4056E"/>
    <w:rsid w:val="00A40865"/>
    <w:rsid w:val="00A40990"/>
    <w:rsid w:val="00A40C4F"/>
    <w:rsid w:val="00A413E2"/>
    <w:rsid w:val="00A4188B"/>
    <w:rsid w:val="00A419BD"/>
    <w:rsid w:val="00A423AC"/>
    <w:rsid w:val="00A42404"/>
    <w:rsid w:val="00A4297F"/>
    <w:rsid w:val="00A4475B"/>
    <w:rsid w:val="00A45CB9"/>
    <w:rsid w:val="00A45D0E"/>
    <w:rsid w:val="00A46BF0"/>
    <w:rsid w:val="00A47086"/>
    <w:rsid w:val="00A47C3A"/>
    <w:rsid w:val="00A5042C"/>
    <w:rsid w:val="00A50650"/>
    <w:rsid w:val="00A5099A"/>
    <w:rsid w:val="00A51304"/>
    <w:rsid w:val="00A528E6"/>
    <w:rsid w:val="00A52CAB"/>
    <w:rsid w:val="00A5339E"/>
    <w:rsid w:val="00A53ADD"/>
    <w:rsid w:val="00A56A1D"/>
    <w:rsid w:val="00A57460"/>
    <w:rsid w:val="00A5749C"/>
    <w:rsid w:val="00A5793B"/>
    <w:rsid w:val="00A57D19"/>
    <w:rsid w:val="00A60144"/>
    <w:rsid w:val="00A607EA"/>
    <w:rsid w:val="00A60EC4"/>
    <w:rsid w:val="00A61420"/>
    <w:rsid w:val="00A617AB"/>
    <w:rsid w:val="00A61B16"/>
    <w:rsid w:val="00A61D5A"/>
    <w:rsid w:val="00A61DBB"/>
    <w:rsid w:val="00A62019"/>
    <w:rsid w:val="00A623E2"/>
    <w:rsid w:val="00A638E3"/>
    <w:rsid w:val="00A63D7F"/>
    <w:rsid w:val="00A64F94"/>
    <w:rsid w:val="00A6578A"/>
    <w:rsid w:val="00A66075"/>
    <w:rsid w:val="00A662EF"/>
    <w:rsid w:val="00A67B09"/>
    <w:rsid w:val="00A67E44"/>
    <w:rsid w:val="00A707EC"/>
    <w:rsid w:val="00A71DBF"/>
    <w:rsid w:val="00A72663"/>
    <w:rsid w:val="00A729A2"/>
    <w:rsid w:val="00A73F74"/>
    <w:rsid w:val="00A73F8E"/>
    <w:rsid w:val="00A74281"/>
    <w:rsid w:val="00A747D3"/>
    <w:rsid w:val="00A74C5E"/>
    <w:rsid w:val="00A74D01"/>
    <w:rsid w:val="00A74E28"/>
    <w:rsid w:val="00A752B0"/>
    <w:rsid w:val="00A76927"/>
    <w:rsid w:val="00A77C7D"/>
    <w:rsid w:val="00A805B1"/>
    <w:rsid w:val="00A80B8A"/>
    <w:rsid w:val="00A81781"/>
    <w:rsid w:val="00A82831"/>
    <w:rsid w:val="00A82EE2"/>
    <w:rsid w:val="00A83255"/>
    <w:rsid w:val="00A833B7"/>
    <w:rsid w:val="00A84F43"/>
    <w:rsid w:val="00A85020"/>
    <w:rsid w:val="00A85329"/>
    <w:rsid w:val="00A87484"/>
    <w:rsid w:val="00A87577"/>
    <w:rsid w:val="00A87AF9"/>
    <w:rsid w:val="00A87DA6"/>
    <w:rsid w:val="00A906E7"/>
    <w:rsid w:val="00A90725"/>
    <w:rsid w:val="00A90B2C"/>
    <w:rsid w:val="00A91725"/>
    <w:rsid w:val="00A92D88"/>
    <w:rsid w:val="00A94BF6"/>
    <w:rsid w:val="00A9584D"/>
    <w:rsid w:val="00A966B4"/>
    <w:rsid w:val="00A96BDF"/>
    <w:rsid w:val="00AA062A"/>
    <w:rsid w:val="00AA0E1E"/>
    <w:rsid w:val="00AA0F71"/>
    <w:rsid w:val="00AA2928"/>
    <w:rsid w:val="00AA3285"/>
    <w:rsid w:val="00AA3364"/>
    <w:rsid w:val="00AA3D95"/>
    <w:rsid w:val="00AA42BB"/>
    <w:rsid w:val="00AA43EB"/>
    <w:rsid w:val="00AA4444"/>
    <w:rsid w:val="00AA4464"/>
    <w:rsid w:val="00AA4DA2"/>
    <w:rsid w:val="00AA544D"/>
    <w:rsid w:val="00AA5613"/>
    <w:rsid w:val="00AA69B6"/>
    <w:rsid w:val="00AA7122"/>
    <w:rsid w:val="00AA74B2"/>
    <w:rsid w:val="00AA7D07"/>
    <w:rsid w:val="00AB0601"/>
    <w:rsid w:val="00AB0959"/>
    <w:rsid w:val="00AB0E3F"/>
    <w:rsid w:val="00AB23A9"/>
    <w:rsid w:val="00AB3ACC"/>
    <w:rsid w:val="00AB5568"/>
    <w:rsid w:val="00AB5C21"/>
    <w:rsid w:val="00AB605C"/>
    <w:rsid w:val="00AB69E9"/>
    <w:rsid w:val="00AB6B21"/>
    <w:rsid w:val="00AB6D92"/>
    <w:rsid w:val="00AB7920"/>
    <w:rsid w:val="00AB7E5F"/>
    <w:rsid w:val="00AC135D"/>
    <w:rsid w:val="00AC1DF9"/>
    <w:rsid w:val="00AC1E92"/>
    <w:rsid w:val="00AC2C27"/>
    <w:rsid w:val="00AC3342"/>
    <w:rsid w:val="00AC37B1"/>
    <w:rsid w:val="00AC3F0F"/>
    <w:rsid w:val="00AC52A6"/>
    <w:rsid w:val="00AC5936"/>
    <w:rsid w:val="00AC6188"/>
    <w:rsid w:val="00AC6E9A"/>
    <w:rsid w:val="00AC713F"/>
    <w:rsid w:val="00AD0CCA"/>
    <w:rsid w:val="00AD2062"/>
    <w:rsid w:val="00AD23CA"/>
    <w:rsid w:val="00AD2AF4"/>
    <w:rsid w:val="00AD36B9"/>
    <w:rsid w:val="00AD491E"/>
    <w:rsid w:val="00AD498F"/>
    <w:rsid w:val="00AD51E5"/>
    <w:rsid w:val="00AD5313"/>
    <w:rsid w:val="00AD5662"/>
    <w:rsid w:val="00AD619D"/>
    <w:rsid w:val="00AD681C"/>
    <w:rsid w:val="00AD6D5A"/>
    <w:rsid w:val="00AD7844"/>
    <w:rsid w:val="00AD79A2"/>
    <w:rsid w:val="00AD7F79"/>
    <w:rsid w:val="00AE1050"/>
    <w:rsid w:val="00AE1F61"/>
    <w:rsid w:val="00AE2DBD"/>
    <w:rsid w:val="00AE3FE9"/>
    <w:rsid w:val="00AE4B9F"/>
    <w:rsid w:val="00AE4CC4"/>
    <w:rsid w:val="00AE5433"/>
    <w:rsid w:val="00AE59E1"/>
    <w:rsid w:val="00AE766F"/>
    <w:rsid w:val="00AF1D15"/>
    <w:rsid w:val="00AF302F"/>
    <w:rsid w:val="00AF3417"/>
    <w:rsid w:val="00AF39CE"/>
    <w:rsid w:val="00AF3ACE"/>
    <w:rsid w:val="00AF3FFE"/>
    <w:rsid w:val="00AF445A"/>
    <w:rsid w:val="00AF4CFD"/>
    <w:rsid w:val="00AF5A8A"/>
    <w:rsid w:val="00AF64BA"/>
    <w:rsid w:val="00AF65C0"/>
    <w:rsid w:val="00AF668F"/>
    <w:rsid w:val="00AF7A82"/>
    <w:rsid w:val="00AF7D47"/>
    <w:rsid w:val="00B0063F"/>
    <w:rsid w:val="00B0100B"/>
    <w:rsid w:val="00B01157"/>
    <w:rsid w:val="00B015ED"/>
    <w:rsid w:val="00B02430"/>
    <w:rsid w:val="00B02468"/>
    <w:rsid w:val="00B06CCC"/>
    <w:rsid w:val="00B0738B"/>
    <w:rsid w:val="00B11190"/>
    <w:rsid w:val="00B111C5"/>
    <w:rsid w:val="00B116C5"/>
    <w:rsid w:val="00B12306"/>
    <w:rsid w:val="00B12685"/>
    <w:rsid w:val="00B13043"/>
    <w:rsid w:val="00B1354E"/>
    <w:rsid w:val="00B14200"/>
    <w:rsid w:val="00B15153"/>
    <w:rsid w:val="00B16900"/>
    <w:rsid w:val="00B1776C"/>
    <w:rsid w:val="00B17A2A"/>
    <w:rsid w:val="00B17AF5"/>
    <w:rsid w:val="00B21B96"/>
    <w:rsid w:val="00B23A45"/>
    <w:rsid w:val="00B23F9D"/>
    <w:rsid w:val="00B24F9F"/>
    <w:rsid w:val="00B256B7"/>
    <w:rsid w:val="00B26BBA"/>
    <w:rsid w:val="00B2711B"/>
    <w:rsid w:val="00B30C7F"/>
    <w:rsid w:val="00B33252"/>
    <w:rsid w:val="00B3378D"/>
    <w:rsid w:val="00B33EA3"/>
    <w:rsid w:val="00B34154"/>
    <w:rsid w:val="00B34C5A"/>
    <w:rsid w:val="00B34DB7"/>
    <w:rsid w:val="00B351BA"/>
    <w:rsid w:val="00B35A25"/>
    <w:rsid w:val="00B36A75"/>
    <w:rsid w:val="00B40405"/>
    <w:rsid w:val="00B40501"/>
    <w:rsid w:val="00B41538"/>
    <w:rsid w:val="00B417AC"/>
    <w:rsid w:val="00B426D2"/>
    <w:rsid w:val="00B42867"/>
    <w:rsid w:val="00B428DE"/>
    <w:rsid w:val="00B42AC1"/>
    <w:rsid w:val="00B43727"/>
    <w:rsid w:val="00B445CA"/>
    <w:rsid w:val="00B461D0"/>
    <w:rsid w:val="00B476FC"/>
    <w:rsid w:val="00B4793E"/>
    <w:rsid w:val="00B47968"/>
    <w:rsid w:val="00B47D81"/>
    <w:rsid w:val="00B5124E"/>
    <w:rsid w:val="00B512F8"/>
    <w:rsid w:val="00B514DD"/>
    <w:rsid w:val="00B51AEA"/>
    <w:rsid w:val="00B524A6"/>
    <w:rsid w:val="00B53204"/>
    <w:rsid w:val="00B54A44"/>
    <w:rsid w:val="00B54BA0"/>
    <w:rsid w:val="00B54E9E"/>
    <w:rsid w:val="00B5522A"/>
    <w:rsid w:val="00B55AE8"/>
    <w:rsid w:val="00B560C4"/>
    <w:rsid w:val="00B5682F"/>
    <w:rsid w:val="00B57134"/>
    <w:rsid w:val="00B5731D"/>
    <w:rsid w:val="00B57967"/>
    <w:rsid w:val="00B57B93"/>
    <w:rsid w:val="00B57FCD"/>
    <w:rsid w:val="00B62046"/>
    <w:rsid w:val="00B62152"/>
    <w:rsid w:val="00B633FC"/>
    <w:rsid w:val="00B63EEC"/>
    <w:rsid w:val="00B63FF8"/>
    <w:rsid w:val="00B65C80"/>
    <w:rsid w:val="00B662C6"/>
    <w:rsid w:val="00B6673B"/>
    <w:rsid w:val="00B66770"/>
    <w:rsid w:val="00B6711D"/>
    <w:rsid w:val="00B67A7A"/>
    <w:rsid w:val="00B7060B"/>
    <w:rsid w:val="00B71FC2"/>
    <w:rsid w:val="00B72100"/>
    <w:rsid w:val="00B726DA"/>
    <w:rsid w:val="00B72ADB"/>
    <w:rsid w:val="00B733C4"/>
    <w:rsid w:val="00B73495"/>
    <w:rsid w:val="00B73C1B"/>
    <w:rsid w:val="00B746A7"/>
    <w:rsid w:val="00B779A1"/>
    <w:rsid w:val="00B80031"/>
    <w:rsid w:val="00B804C9"/>
    <w:rsid w:val="00B81577"/>
    <w:rsid w:val="00B816A4"/>
    <w:rsid w:val="00B81BFD"/>
    <w:rsid w:val="00B81D08"/>
    <w:rsid w:val="00B82E5D"/>
    <w:rsid w:val="00B82E62"/>
    <w:rsid w:val="00B83393"/>
    <w:rsid w:val="00B838C6"/>
    <w:rsid w:val="00B839FD"/>
    <w:rsid w:val="00B84FF9"/>
    <w:rsid w:val="00B850E4"/>
    <w:rsid w:val="00B852F6"/>
    <w:rsid w:val="00B90680"/>
    <w:rsid w:val="00B90D62"/>
    <w:rsid w:val="00B919BB"/>
    <w:rsid w:val="00B91A24"/>
    <w:rsid w:val="00B91AB5"/>
    <w:rsid w:val="00B9248F"/>
    <w:rsid w:val="00B925B1"/>
    <w:rsid w:val="00B9388E"/>
    <w:rsid w:val="00B938D5"/>
    <w:rsid w:val="00B95D1D"/>
    <w:rsid w:val="00B96EF1"/>
    <w:rsid w:val="00B9776A"/>
    <w:rsid w:val="00BA00F6"/>
    <w:rsid w:val="00BA0A4D"/>
    <w:rsid w:val="00BA10C6"/>
    <w:rsid w:val="00BA128E"/>
    <w:rsid w:val="00BA1579"/>
    <w:rsid w:val="00BA17A3"/>
    <w:rsid w:val="00BA1804"/>
    <w:rsid w:val="00BA2862"/>
    <w:rsid w:val="00BA44DC"/>
    <w:rsid w:val="00BA476A"/>
    <w:rsid w:val="00BA4AF4"/>
    <w:rsid w:val="00BA4D87"/>
    <w:rsid w:val="00BA5160"/>
    <w:rsid w:val="00BA58D1"/>
    <w:rsid w:val="00BA6535"/>
    <w:rsid w:val="00BA7AF9"/>
    <w:rsid w:val="00BA7F59"/>
    <w:rsid w:val="00BB042B"/>
    <w:rsid w:val="00BB04C5"/>
    <w:rsid w:val="00BB09FE"/>
    <w:rsid w:val="00BB15DC"/>
    <w:rsid w:val="00BB16B1"/>
    <w:rsid w:val="00BB3659"/>
    <w:rsid w:val="00BB3678"/>
    <w:rsid w:val="00BB3D7C"/>
    <w:rsid w:val="00BB3EF9"/>
    <w:rsid w:val="00BB430C"/>
    <w:rsid w:val="00BB4FF4"/>
    <w:rsid w:val="00BB59A1"/>
    <w:rsid w:val="00BB607C"/>
    <w:rsid w:val="00BB6A84"/>
    <w:rsid w:val="00BC0298"/>
    <w:rsid w:val="00BC0EA1"/>
    <w:rsid w:val="00BC157C"/>
    <w:rsid w:val="00BC17AF"/>
    <w:rsid w:val="00BC20FD"/>
    <w:rsid w:val="00BC6219"/>
    <w:rsid w:val="00BC72A3"/>
    <w:rsid w:val="00BC76AA"/>
    <w:rsid w:val="00BD012F"/>
    <w:rsid w:val="00BD11BD"/>
    <w:rsid w:val="00BD22C8"/>
    <w:rsid w:val="00BD45BF"/>
    <w:rsid w:val="00BD6A73"/>
    <w:rsid w:val="00BD7139"/>
    <w:rsid w:val="00BD7F40"/>
    <w:rsid w:val="00BE0B50"/>
    <w:rsid w:val="00BE1F2B"/>
    <w:rsid w:val="00BE20E5"/>
    <w:rsid w:val="00BE2AF6"/>
    <w:rsid w:val="00BE2C0C"/>
    <w:rsid w:val="00BE382A"/>
    <w:rsid w:val="00BE5A18"/>
    <w:rsid w:val="00BE608E"/>
    <w:rsid w:val="00BE6CEA"/>
    <w:rsid w:val="00BE745C"/>
    <w:rsid w:val="00BF04FE"/>
    <w:rsid w:val="00BF109F"/>
    <w:rsid w:val="00BF1FD4"/>
    <w:rsid w:val="00BF22C5"/>
    <w:rsid w:val="00BF2E7A"/>
    <w:rsid w:val="00BF30B4"/>
    <w:rsid w:val="00BF329E"/>
    <w:rsid w:val="00BF3954"/>
    <w:rsid w:val="00BF4AE5"/>
    <w:rsid w:val="00BF5A22"/>
    <w:rsid w:val="00BF6201"/>
    <w:rsid w:val="00BF65C8"/>
    <w:rsid w:val="00BF6C6C"/>
    <w:rsid w:val="00BF76C8"/>
    <w:rsid w:val="00BF79C7"/>
    <w:rsid w:val="00C01777"/>
    <w:rsid w:val="00C01CE8"/>
    <w:rsid w:val="00C0334B"/>
    <w:rsid w:val="00C0581F"/>
    <w:rsid w:val="00C0667B"/>
    <w:rsid w:val="00C06CF6"/>
    <w:rsid w:val="00C07C9F"/>
    <w:rsid w:val="00C101DA"/>
    <w:rsid w:val="00C11280"/>
    <w:rsid w:val="00C1169E"/>
    <w:rsid w:val="00C11A52"/>
    <w:rsid w:val="00C13019"/>
    <w:rsid w:val="00C131BB"/>
    <w:rsid w:val="00C13AF5"/>
    <w:rsid w:val="00C14B28"/>
    <w:rsid w:val="00C14CEA"/>
    <w:rsid w:val="00C15405"/>
    <w:rsid w:val="00C15FE5"/>
    <w:rsid w:val="00C169A6"/>
    <w:rsid w:val="00C170EA"/>
    <w:rsid w:val="00C209EB"/>
    <w:rsid w:val="00C20A60"/>
    <w:rsid w:val="00C20E20"/>
    <w:rsid w:val="00C20EFA"/>
    <w:rsid w:val="00C20F0D"/>
    <w:rsid w:val="00C22830"/>
    <w:rsid w:val="00C22BDA"/>
    <w:rsid w:val="00C22F72"/>
    <w:rsid w:val="00C242EF"/>
    <w:rsid w:val="00C24DE1"/>
    <w:rsid w:val="00C26845"/>
    <w:rsid w:val="00C27C13"/>
    <w:rsid w:val="00C3292D"/>
    <w:rsid w:val="00C32F3F"/>
    <w:rsid w:val="00C35297"/>
    <w:rsid w:val="00C355E5"/>
    <w:rsid w:val="00C35B52"/>
    <w:rsid w:val="00C40091"/>
    <w:rsid w:val="00C40162"/>
    <w:rsid w:val="00C405BC"/>
    <w:rsid w:val="00C40FAD"/>
    <w:rsid w:val="00C4169C"/>
    <w:rsid w:val="00C41A54"/>
    <w:rsid w:val="00C45440"/>
    <w:rsid w:val="00C46635"/>
    <w:rsid w:val="00C46DB8"/>
    <w:rsid w:val="00C47F6A"/>
    <w:rsid w:val="00C50EBC"/>
    <w:rsid w:val="00C51505"/>
    <w:rsid w:val="00C529C3"/>
    <w:rsid w:val="00C52B90"/>
    <w:rsid w:val="00C5338A"/>
    <w:rsid w:val="00C53E94"/>
    <w:rsid w:val="00C540FD"/>
    <w:rsid w:val="00C5439D"/>
    <w:rsid w:val="00C54882"/>
    <w:rsid w:val="00C55408"/>
    <w:rsid w:val="00C5607A"/>
    <w:rsid w:val="00C572FE"/>
    <w:rsid w:val="00C602C7"/>
    <w:rsid w:val="00C603DA"/>
    <w:rsid w:val="00C605A0"/>
    <w:rsid w:val="00C60E5D"/>
    <w:rsid w:val="00C6156E"/>
    <w:rsid w:val="00C61596"/>
    <w:rsid w:val="00C6228D"/>
    <w:rsid w:val="00C62EB8"/>
    <w:rsid w:val="00C63582"/>
    <w:rsid w:val="00C63AA6"/>
    <w:rsid w:val="00C63FEE"/>
    <w:rsid w:val="00C65223"/>
    <w:rsid w:val="00C65697"/>
    <w:rsid w:val="00C65BFF"/>
    <w:rsid w:val="00C66087"/>
    <w:rsid w:val="00C6615D"/>
    <w:rsid w:val="00C662F5"/>
    <w:rsid w:val="00C66A35"/>
    <w:rsid w:val="00C66EA3"/>
    <w:rsid w:val="00C67AE2"/>
    <w:rsid w:val="00C7105E"/>
    <w:rsid w:val="00C7138A"/>
    <w:rsid w:val="00C714DF"/>
    <w:rsid w:val="00C72D8C"/>
    <w:rsid w:val="00C73282"/>
    <w:rsid w:val="00C746AA"/>
    <w:rsid w:val="00C747E2"/>
    <w:rsid w:val="00C74FAF"/>
    <w:rsid w:val="00C7528E"/>
    <w:rsid w:val="00C75AE6"/>
    <w:rsid w:val="00C75DBD"/>
    <w:rsid w:val="00C7607C"/>
    <w:rsid w:val="00C769EB"/>
    <w:rsid w:val="00C76A88"/>
    <w:rsid w:val="00C80177"/>
    <w:rsid w:val="00C80930"/>
    <w:rsid w:val="00C813B7"/>
    <w:rsid w:val="00C824CE"/>
    <w:rsid w:val="00C83527"/>
    <w:rsid w:val="00C835D8"/>
    <w:rsid w:val="00C83A7E"/>
    <w:rsid w:val="00C8564C"/>
    <w:rsid w:val="00C85EBC"/>
    <w:rsid w:val="00C860E6"/>
    <w:rsid w:val="00C86D68"/>
    <w:rsid w:val="00C87C54"/>
    <w:rsid w:val="00C902D7"/>
    <w:rsid w:val="00C908CD"/>
    <w:rsid w:val="00C90FE3"/>
    <w:rsid w:val="00C9110D"/>
    <w:rsid w:val="00C91F9E"/>
    <w:rsid w:val="00C92CAE"/>
    <w:rsid w:val="00C942D3"/>
    <w:rsid w:val="00C94943"/>
    <w:rsid w:val="00C94F8B"/>
    <w:rsid w:val="00C95BBC"/>
    <w:rsid w:val="00C95CFF"/>
    <w:rsid w:val="00C97C88"/>
    <w:rsid w:val="00CA0478"/>
    <w:rsid w:val="00CA0A10"/>
    <w:rsid w:val="00CA0EF0"/>
    <w:rsid w:val="00CA0F6C"/>
    <w:rsid w:val="00CA1DD0"/>
    <w:rsid w:val="00CA51D5"/>
    <w:rsid w:val="00CA51EE"/>
    <w:rsid w:val="00CA5F7E"/>
    <w:rsid w:val="00CA6A14"/>
    <w:rsid w:val="00CA6E3D"/>
    <w:rsid w:val="00CA6FE2"/>
    <w:rsid w:val="00CA7394"/>
    <w:rsid w:val="00CA79FC"/>
    <w:rsid w:val="00CA7B99"/>
    <w:rsid w:val="00CA7C93"/>
    <w:rsid w:val="00CB004A"/>
    <w:rsid w:val="00CB0C56"/>
    <w:rsid w:val="00CB0FC2"/>
    <w:rsid w:val="00CB20B4"/>
    <w:rsid w:val="00CB2608"/>
    <w:rsid w:val="00CB36EA"/>
    <w:rsid w:val="00CB3BE8"/>
    <w:rsid w:val="00CB43DC"/>
    <w:rsid w:val="00CB44C5"/>
    <w:rsid w:val="00CB5042"/>
    <w:rsid w:val="00CB5E3B"/>
    <w:rsid w:val="00CB615A"/>
    <w:rsid w:val="00CB63E5"/>
    <w:rsid w:val="00CB6CC7"/>
    <w:rsid w:val="00CB7DE3"/>
    <w:rsid w:val="00CB7F51"/>
    <w:rsid w:val="00CB7FC0"/>
    <w:rsid w:val="00CC0124"/>
    <w:rsid w:val="00CC0870"/>
    <w:rsid w:val="00CC1059"/>
    <w:rsid w:val="00CC1476"/>
    <w:rsid w:val="00CC168E"/>
    <w:rsid w:val="00CC4FDF"/>
    <w:rsid w:val="00CC635A"/>
    <w:rsid w:val="00CC675B"/>
    <w:rsid w:val="00CC71D8"/>
    <w:rsid w:val="00CC72A7"/>
    <w:rsid w:val="00CC770E"/>
    <w:rsid w:val="00CC7737"/>
    <w:rsid w:val="00CC7767"/>
    <w:rsid w:val="00CC7DCD"/>
    <w:rsid w:val="00CD0EB1"/>
    <w:rsid w:val="00CD13EB"/>
    <w:rsid w:val="00CD1668"/>
    <w:rsid w:val="00CD1C78"/>
    <w:rsid w:val="00CD1DE6"/>
    <w:rsid w:val="00CD432B"/>
    <w:rsid w:val="00CD47B7"/>
    <w:rsid w:val="00CD4D59"/>
    <w:rsid w:val="00CD4EA0"/>
    <w:rsid w:val="00CD6EE6"/>
    <w:rsid w:val="00CD772F"/>
    <w:rsid w:val="00CE20AA"/>
    <w:rsid w:val="00CE2368"/>
    <w:rsid w:val="00CE25A9"/>
    <w:rsid w:val="00CE4025"/>
    <w:rsid w:val="00CE4A82"/>
    <w:rsid w:val="00CE7B20"/>
    <w:rsid w:val="00CE7CA7"/>
    <w:rsid w:val="00CF0D5B"/>
    <w:rsid w:val="00CF201C"/>
    <w:rsid w:val="00CF2604"/>
    <w:rsid w:val="00CF2D67"/>
    <w:rsid w:val="00CF336B"/>
    <w:rsid w:val="00CF3E8B"/>
    <w:rsid w:val="00CF530C"/>
    <w:rsid w:val="00CF549E"/>
    <w:rsid w:val="00CF55E4"/>
    <w:rsid w:val="00CF5947"/>
    <w:rsid w:val="00CF5D5F"/>
    <w:rsid w:val="00CF5DD6"/>
    <w:rsid w:val="00CF6336"/>
    <w:rsid w:val="00CF64FC"/>
    <w:rsid w:val="00CF6B53"/>
    <w:rsid w:val="00CF78B7"/>
    <w:rsid w:val="00D00773"/>
    <w:rsid w:val="00D01CAF"/>
    <w:rsid w:val="00D02C13"/>
    <w:rsid w:val="00D031B0"/>
    <w:rsid w:val="00D03675"/>
    <w:rsid w:val="00D04B33"/>
    <w:rsid w:val="00D04F03"/>
    <w:rsid w:val="00D04FC7"/>
    <w:rsid w:val="00D05985"/>
    <w:rsid w:val="00D05EEC"/>
    <w:rsid w:val="00D0692A"/>
    <w:rsid w:val="00D06BE2"/>
    <w:rsid w:val="00D07210"/>
    <w:rsid w:val="00D077AA"/>
    <w:rsid w:val="00D07C42"/>
    <w:rsid w:val="00D07E03"/>
    <w:rsid w:val="00D102BD"/>
    <w:rsid w:val="00D1099C"/>
    <w:rsid w:val="00D1234C"/>
    <w:rsid w:val="00D129F9"/>
    <w:rsid w:val="00D1409C"/>
    <w:rsid w:val="00D151AC"/>
    <w:rsid w:val="00D16022"/>
    <w:rsid w:val="00D168B5"/>
    <w:rsid w:val="00D16DE8"/>
    <w:rsid w:val="00D17918"/>
    <w:rsid w:val="00D20B04"/>
    <w:rsid w:val="00D20ECD"/>
    <w:rsid w:val="00D230E5"/>
    <w:rsid w:val="00D2335C"/>
    <w:rsid w:val="00D23803"/>
    <w:rsid w:val="00D239D6"/>
    <w:rsid w:val="00D23A74"/>
    <w:rsid w:val="00D24339"/>
    <w:rsid w:val="00D24EA6"/>
    <w:rsid w:val="00D25391"/>
    <w:rsid w:val="00D25EC3"/>
    <w:rsid w:val="00D263DD"/>
    <w:rsid w:val="00D26871"/>
    <w:rsid w:val="00D26B50"/>
    <w:rsid w:val="00D26FBB"/>
    <w:rsid w:val="00D27DBB"/>
    <w:rsid w:val="00D30F19"/>
    <w:rsid w:val="00D33139"/>
    <w:rsid w:val="00D34067"/>
    <w:rsid w:val="00D3523A"/>
    <w:rsid w:val="00D35396"/>
    <w:rsid w:val="00D368A9"/>
    <w:rsid w:val="00D36B9F"/>
    <w:rsid w:val="00D40156"/>
    <w:rsid w:val="00D413BF"/>
    <w:rsid w:val="00D431F9"/>
    <w:rsid w:val="00D4325C"/>
    <w:rsid w:val="00D435AF"/>
    <w:rsid w:val="00D4427A"/>
    <w:rsid w:val="00D446A0"/>
    <w:rsid w:val="00D44AC7"/>
    <w:rsid w:val="00D45216"/>
    <w:rsid w:val="00D46A4D"/>
    <w:rsid w:val="00D46BDB"/>
    <w:rsid w:val="00D50263"/>
    <w:rsid w:val="00D5074C"/>
    <w:rsid w:val="00D50D99"/>
    <w:rsid w:val="00D51BAA"/>
    <w:rsid w:val="00D51E6E"/>
    <w:rsid w:val="00D52162"/>
    <w:rsid w:val="00D522B6"/>
    <w:rsid w:val="00D52F17"/>
    <w:rsid w:val="00D531E6"/>
    <w:rsid w:val="00D53796"/>
    <w:rsid w:val="00D561C7"/>
    <w:rsid w:val="00D56E1D"/>
    <w:rsid w:val="00D577F3"/>
    <w:rsid w:val="00D57BC5"/>
    <w:rsid w:val="00D61D9F"/>
    <w:rsid w:val="00D63A7A"/>
    <w:rsid w:val="00D63B44"/>
    <w:rsid w:val="00D6449C"/>
    <w:rsid w:val="00D651B8"/>
    <w:rsid w:val="00D66739"/>
    <w:rsid w:val="00D66970"/>
    <w:rsid w:val="00D6783A"/>
    <w:rsid w:val="00D679E4"/>
    <w:rsid w:val="00D7011E"/>
    <w:rsid w:val="00D70214"/>
    <w:rsid w:val="00D70315"/>
    <w:rsid w:val="00D710AD"/>
    <w:rsid w:val="00D71D58"/>
    <w:rsid w:val="00D7344E"/>
    <w:rsid w:val="00D734E8"/>
    <w:rsid w:val="00D739F4"/>
    <w:rsid w:val="00D73F35"/>
    <w:rsid w:val="00D74A52"/>
    <w:rsid w:val="00D75E9E"/>
    <w:rsid w:val="00D76996"/>
    <w:rsid w:val="00D77006"/>
    <w:rsid w:val="00D800A9"/>
    <w:rsid w:val="00D82BD1"/>
    <w:rsid w:val="00D84478"/>
    <w:rsid w:val="00D846FD"/>
    <w:rsid w:val="00D84825"/>
    <w:rsid w:val="00D85038"/>
    <w:rsid w:val="00D8568A"/>
    <w:rsid w:val="00D85EFE"/>
    <w:rsid w:val="00D860D4"/>
    <w:rsid w:val="00D8638E"/>
    <w:rsid w:val="00D864AF"/>
    <w:rsid w:val="00D91C37"/>
    <w:rsid w:val="00D9287C"/>
    <w:rsid w:val="00D938BC"/>
    <w:rsid w:val="00D93F93"/>
    <w:rsid w:val="00D94A10"/>
    <w:rsid w:val="00D95041"/>
    <w:rsid w:val="00D95384"/>
    <w:rsid w:val="00D95745"/>
    <w:rsid w:val="00D95A05"/>
    <w:rsid w:val="00D9626F"/>
    <w:rsid w:val="00D964D8"/>
    <w:rsid w:val="00D9696E"/>
    <w:rsid w:val="00D977C5"/>
    <w:rsid w:val="00D97A11"/>
    <w:rsid w:val="00D97A31"/>
    <w:rsid w:val="00D97ACA"/>
    <w:rsid w:val="00DA162C"/>
    <w:rsid w:val="00DA1B76"/>
    <w:rsid w:val="00DA31F2"/>
    <w:rsid w:val="00DA33CC"/>
    <w:rsid w:val="00DA43DB"/>
    <w:rsid w:val="00DA49C8"/>
    <w:rsid w:val="00DA4C1A"/>
    <w:rsid w:val="00DA4EEB"/>
    <w:rsid w:val="00DA4F40"/>
    <w:rsid w:val="00DA5183"/>
    <w:rsid w:val="00DA5819"/>
    <w:rsid w:val="00DA58EC"/>
    <w:rsid w:val="00DA6A66"/>
    <w:rsid w:val="00DB194B"/>
    <w:rsid w:val="00DB1EE3"/>
    <w:rsid w:val="00DB1F79"/>
    <w:rsid w:val="00DB3E5F"/>
    <w:rsid w:val="00DB49FB"/>
    <w:rsid w:val="00DB4B08"/>
    <w:rsid w:val="00DB67AE"/>
    <w:rsid w:val="00DB6A49"/>
    <w:rsid w:val="00DB7BE8"/>
    <w:rsid w:val="00DC03A6"/>
    <w:rsid w:val="00DC078B"/>
    <w:rsid w:val="00DC1663"/>
    <w:rsid w:val="00DC3951"/>
    <w:rsid w:val="00DC3ECC"/>
    <w:rsid w:val="00DC4173"/>
    <w:rsid w:val="00DC50D9"/>
    <w:rsid w:val="00DC5B43"/>
    <w:rsid w:val="00DC76CD"/>
    <w:rsid w:val="00DC7744"/>
    <w:rsid w:val="00DC7E93"/>
    <w:rsid w:val="00DD0139"/>
    <w:rsid w:val="00DD140E"/>
    <w:rsid w:val="00DD1778"/>
    <w:rsid w:val="00DD29B5"/>
    <w:rsid w:val="00DD331E"/>
    <w:rsid w:val="00DD43B3"/>
    <w:rsid w:val="00DD489F"/>
    <w:rsid w:val="00DD54DC"/>
    <w:rsid w:val="00DD5A50"/>
    <w:rsid w:val="00DD6A93"/>
    <w:rsid w:val="00DD7175"/>
    <w:rsid w:val="00DD717A"/>
    <w:rsid w:val="00DD73CA"/>
    <w:rsid w:val="00DD7766"/>
    <w:rsid w:val="00DE0119"/>
    <w:rsid w:val="00DE045E"/>
    <w:rsid w:val="00DE0957"/>
    <w:rsid w:val="00DE0A0F"/>
    <w:rsid w:val="00DE2674"/>
    <w:rsid w:val="00DE3057"/>
    <w:rsid w:val="00DE32B6"/>
    <w:rsid w:val="00DE48A7"/>
    <w:rsid w:val="00DE49F5"/>
    <w:rsid w:val="00DE5FD7"/>
    <w:rsid w:val="00DE601C"/>
    <w:rsid w:val="00DE638A"/>
    <w:rsid w:val="00DE73BD"/>
    <w:rsid w:val="00DE7951"/>
    <w:rsid w:val="00DE7B5B"/>
    <w:rsid w:val="00DE7F1A"/>
    <w:rsid w:val="00DF01C2"/>
    <w:rsid w:val="00DF0451"/>
    <w:rsid w:val="00DF05CD"/>
    <w:rsid w:val="00DF24F3"/>
    <w:rsid w:val="00DF26F2"/>
    <w:rsid w:val="00DF36BA"/>
    <w:rsid w:val="00DF4264"/>
    <w:rsid w:val="00DF43CD"/>
    <w:rsid w:val="00DF43DF"/>
    <w:rsid w:val="00DF4C1E"/>
    <w:rsid w:val="00DF51E8"/>
    <w:rsid w:val="00DF5A25"/>
    <w:rsid w:val="00DF6FC3"/>
    <w:rsid w:val="00DF7E2C"/>
    <w:rsid w:val="00E01840"/>
    <w:rsid w:val="00E02671"/>
    <w:rsid w:val="00E02DC5"/>
    <w:rsid w:val="00E03606"/>
    <w:rsid w:val="00E038A9"/>
    <w:rsid w:val="00E03BD6"/>
    <w:rsid w:val="00E06BB3"/>
    <w:rsid w:val="00E075F7"/>
    <w:rsid w:val="00E0794D"/>
    <w:rsid w:val="00E1073B"/>
    <w:rsid w:val="00E10D47"/>
    <w:rsid w:val="00E1137B"/>
    <w:rsid w:val="00E11F9B"/>
    <w:rsid w:val="00E1240B"/>
    <w:rsid w:val="00E12F97"/>
    <w:rsid w:val="00E13543"/>
    <w:rsid w:val="00E14580"/>
    <w:rsid w:val="00E1479F"/>
    <w:rsid w:val="00E1481E"/>
    <w:rsid w:val="00E148C5"/>
    <w:rsid w:val="00E14F2F"/>
    <w:rsid w:val="00E20493"/>
    <w:rsid w:val="00E20610"/>
    <w:rsid w:val="00E20AB0"/>
    <w:rsid w:val="00E21AD6"/>
    <w:rsid w:val="00E21FB4"/>
    <w:rsid w:val="00E2482F"/>
    <w:rsid w:val="00E24F90"/>
    <w:rsid w:val="00E25211"/>
    <w:rsid w:val="00E257AA"/>
    <w:rsid w:val="00E3149A"/>
    <w:rsid w:val="00E316CA"/>
    <w:rsid w:val="00E31DFA"/>
    <w:rsid w:val="00E32115"/>
    <w:rsid w:val="00E325FB"/>
    <w:rsid w:val="00E32830"/>
    <w:rsid w:val="00E32A23"/>
    <w:rsid w:val="00E32D33"/>
    <w:rsid w:val="00E333FE"/>
    <w:rsid w:val="00E352F0"/>
    <w:rsid w:val="00E36375"/>
    <w:rsid w:val="00E36EB2"/>
    <w:rsid w:val="00E40292"/>
    <w:rsid w:val="00E40EF8"/>
    <w:rsid w:val="00E41556"/>
    <w:rsid w:val="00E4270A"/>
    <w:rsid w:val="00E42885"/>
    <w:rsid w:val="00E42EB1"/>
    <w:rsid w:val="00E44334"/>
    <w:rsid w:val="00E44A9F"/>
    <w:rsid w:val="00E44F47"/>
    <w:rsid w:val="00E4552F"/>
    <w:rsid w:val="00E462B4"/>
    <w:rsid w:val="00E46DFE"/>
    <w:rsid w:val="00E46E1D"/>
    <w:rsid w:val="00E47B5D"/>
    <w:rsid w:val="00E50B4F"/>
    <w:rsid w:val="00E51013"/>
    <w:rsid w:val="00E51465"/>
    <w:rsid w:val="00E51684"/>
    <w:rsid w:val="00E519B2"/>
    <w:rsid w:val="00E51A22"/>
    <w:rsid w:val="00E51ADE"/>
    <w:rsid w:val="00E5214D"/>
    <w:rsid w:val="00E52341"/>
    <w:rsid w:val="00E526AD"/>
    <w:rsid w:val="00E528B9"/>
    <w:rsid w:val="00E53006"/>
    <w:rsid w:val="00E53F25"/>
    <w:rsid w:val="00E556B4"/>
    <w:rsid w:val="00E557B0"/>
    <w:rsid w:val="00E55EB0"/>
    <w:rsid w:val="00E561AD"/>
    <w:rsid w:val="00E56A32"/>
    <w:rsid w:val="00E56DAA"/>
    <w:rsid w:val="00E57741"/>
    <w:rsid w:val="00E615F3"/>
    <w:rsid w:val="00E62895"/>
    <w:rsid w:val="00E64A2D"/>
    <w:rsid w:val="00E65110"/>
    <w:rsid w:val="00E66290"/>
    <w:rsid w:val="00E67334"/>
    <w:rsid w:val="00E6753D"/>
    <w:rsid w:val="00E67CCA"/>
    <w:rsid w:val="00E703F4"/>
    <w:rsid w:val="00E70CA6"/>
    <w:rsid w:val="00E71987"/>
    <w:rsid w:val="00E71A82"/>
    <w:rsid w:val="00E7243B"/>
    <w:rsid w:val="00E73395"/>
    <w:rsid w:val="00E7368E"/>
    <w:rsid w:val="00E746AB"/>
    <w:rsid w:val="00E753BE"/>
    <w:rsid w:val="00E75764"/>
    <w:rsid w:val="00E75B21"/>
    <w:rsid w:val="00E7663D"/>
    <w:rsid w:val="00E76F23"/>
    <w:rsid w:val="00E77548"/>
    <w:rsid w:val="00E776A0"/>
    <w:rsid w:val="00E8024D"/>
    <w:rsid w:val="00E81F27"/>
    <w:rsid w:val="00E82112"/>
    <w:rsid w:val="00E82377"/>
    <w:rsid w:val="00E825F4"/>
    <w:rsid w:val="00E82DBD"/>
    <w:rsid w:val="00E83618"/>
    <w:rsid w:val="00E84B02"/>
    <w:rsid w:val="00E84B14"/>
    <w:rsid w:val="00E85767"/>
    <w:rsid w:val="00E85C36"/>
    <w:rsid w:val="00E863A2"/>
    <w:rsid w:val="00E86731"/>
    <w:rsid w:val="00E869D3"/>
    <w:rsid w:val="00E86E97"/>
    <w:rsid w:val="00E878FA"/>
    <w:rsid w:val="00E87B2F"/>
    <w:rsid w:val="00E87C43"/>
    <w:rsid w:val="00E906E2"/>
    <w:rsid w:val="00E90DBA"/>
    <w:rsid w:val="00E9123E"/>
    <w:rsid w:val="00E92186"/>
    <w:rsid w:val="00E9261B"/>
    <w:rsid w:val="00E94181"/>
    <w:rsid w:val="00E9608C"/>
    <w:rsid w:val="00E9677A"/>
    <w:rsid w:val="00E9792C"/>
    <w:rsid w:val="00EA0599"/>
    <w:rsid w:val="00EA122F"/>
    <w:rsid w:val="00EA1B2C"/>
    <w:rsid w:val="00EA1F65"/>
    <w:rsid w:val="00EA22EB"/>
    <w:rsid w:val="00EA48E4"/>
    <w:rsid w:val="00EA5149"/>
    <w:rsid w:val="00EA54BB"/>
    <w:rsid w:val="00EA683B"/>
    <w:rsid w:val="00EA71B0"/>
    <w:rsid w:val="00EB06E3"/>
    <w:rsid w:val="00EB0C5E"/>
    <w:rsid w:val="00EB3B3A"/>
    <w:rsid w:val="00EB4330"/>
    <w:rsid w:val="00EB44FC"/>
    <w:rsid w:val="00EB4B7A"/>
    <w:rsid w:val="00EB52A7"/>
    <w:rsid w:val="00EB52E3"/>
    <w:rsid w:val="00EB53C8"/>
    <w:rsid w:val="00EB592B"/>
    <w:rsid w:val="00EB736A"/>
    <w:rsid w:val="00EB77C9"/>
    <w:rsid w:val="00EC02F3"/>
    <w:rsid w:val="00EC0705"/>
    <w:rsid w:val="00EC1836"/>
    <w:rsid w:val="00EC210A"/>
    <w:rsid w:val="00EC341C"/>
    <w:rsid w:val="00EC3A9E"/>
    <w:rsid w:val="00EC4181"/>
    <w:rsid w:val="00EC4E3B"/>
    <w:rsid w:val="00EC4E5F"/>
    <w:rsid w:val="00EC4F42"/>
    <w:rsid w:val="00EC5CB6"/>
    <w:rsid w:val="00EC5D1A"/>
    <w:rsid w:val="00EC5DB5"/>
    <w:rsid w:val="00EC5F3C"/>
    <w:rsid w:val="00EC60F6"/>
    <w:rsid w:val="00EC6E04"/>
    <w:rsid w:val="00EC751D"/>
    <w:rsid w:val="00EC7ADE"/>
    <w:rsid w:val="00ED015D"/>
    <w:rsid w:val="00ED4142"/>
    <w:rsid w:val="00ED4818"/>
    <w:rsid w:val="00ED5042"/>
    <w:rsid w:val="00ED56CD"/>
    <w:rsid w:val="00ED5790"/>
    <w:rsid w:val="00ED664F"/>
    <w:rsid w:val="00ED6CA2"/>
    <w:rsid w:val="00ED78EC"/>
    <w:rsid w:val="00ED7F41"/>
    <w:rsid w:val="00EE1CBF"/>
    <w:rsid w:val="00EE24FC"/>
    <w:rsid w:val="00EE2558"/>
    <w:rsid w:val="00EE2B96"/>
    <w:rsid w:val="00EE5BC2"/>
    <w:rsid w:val="00EE5DAC"/>
    <w:rsid w:val="00EE6BC2"/>
    <w:rsid w:val="00EE6DE0"/>
    <w:rsid w:val="00EF0335"/>
    <w:rsid w:val="00EF035E"/>
    <w:rsid w:val="00EF0F4A"/>
    <w:rsid w:val="00EF241A"/>
    <w:rsid w:val="00EF31DE"/>
    <w:rsid w:val="00EF3ED1"/>
    <w:rsid w:val="00EF465E"/>
    <w:rsid w:val="00EF4886"/>
    <w:rsid w:val="00EF4E7D"/>
    <w:rsid w:val="00EF506F"/>
    <w:rsid w:val="00EF50EE"/>
    <w:rsid w:val="00EF52C5"/>
    <w:rsid w:val="00EF605A"/>
    <w:rsid w:val="00EF6B8A"/>
    <w:rsid w:val="00EF7058"/>
    <w:rsid w:val="00EF7C7B"/>
    <w:rsid w:val="00EF7FDE"/>
    <w:rsid w:val="00F000C4"/>
    <w:rsid w:val="00F00491"/>
    <w:rsid w:val="00F008B9"/>
    <w:rsid w:val="00F01A39"/>
    <w:rsid w:val="00F024E8"/>
    <w:rsid w:val="00F036BA"/>
    <w:rsid w:val="00F03EB4"/>
    <w:rsid w:val="00F0484B"/>
    <w:rsid w:val="00F04B22"/>
    <w:rsid w:val="00F05099"/>
    <w:rsid w:val="00F115DC"/>
    <w:rsid w:val="00F12D5B"/>
    <w:rsid w:val="00F130CB"/>
    <w:rsid w:val="00F13E09"/>
    <w:rsid w:val="00F1438E"/>
    <w:rsid w:val="00F1477E"/>
    <w:rsid w:val="00F16201"/>
    <w:rsid w:val="00F1778A"/>
    <w:rsid w:val="00F17FC3"/>
    <w:rsid w:val="00F204B7"/>
    <w:rsid w:val="00F20BB2"/>
    <w:rsid w:val="00F222E8"/>
    <w:rsid w:val="00F22AB5"/>
    <w:rsid w:val="00F23158"/>
    <w:rsid w:val="00F2322A"/>
    <w:rsid w:val="00F2383B"/>
    <w:rsid w:val="00F2386B"/>
    <w:rsid w:val="00F2399C"/>
    <w:rsid w:val="00F23C5D"/>
    <w:rsid w:val="00F24E0E"/>
    <w:rsid w:val="00F25275"/>
    <w:rsid w:val="00F2572C"/>
    <w:rsid w:val="00F259DA"/>
    <w:rsid w:val="00F2627B"/>
    <w:rsid w:val="00F26875"/>
    <w:rsid w:val="00F279F9"/>
    <w:rsid w:val="00F27B5B"/>
    <w:rsid w:val="00F3007F"/>
    <w:rsid w:val="00F30526"/>
    <w:rsid w:val="00F32DD2"/>
    <w:rsid w:val="00F33348"/>
    <w:rsid w:val="00F33358"/>
    <w:rsid w:val="00F34104"/>
    <w:rsid w:val="00F345B2"/>
    <w:rsid w:val="00F357FB"/>
    <w:rsid w:val="00F3587B"/>
    <w:rsid w:val="00F36FDB"/>
    <w:rsid w:val="00F37259"/>
    <w:rsid w:val="00F37365"/>
    <w:rsid w:val="00F37480"/>
    <w:rsid w:val="00F37C7B"/>
    <w:rsid w:val="00F4013F"/>
    <w:rsid w:val="00F40D2E"/>
    <w:rsid w:val="00F415BA"/>
    <w:rsid w:val="00F419E4"/>
    <w:rsid w:val="00F41E4A"/>
    <w:rsid w:val="00F42B06"/>
    <w:rsid w:val="00F42B32"/>
    <w:rsid w:val="00F42D73"/>
    <w:rsid w:val="00F42E69"/>
    <w:rsid w:val="00F438EB"/>
    <w:rsid w:val="00F44BC1"/>
    <w:rsid w:val="00F44CF4"/>
    <w:rsid w:val="00F45018"/>
    <w:rsid w:val="00F459D6"/>
    <w:rsid w:val="00F45D8D"/>
    <w:rsid w:val="00F45F08"/>
    <w:rsid w:val="00F45F68"/>
    <w:rsid w:val="00F47DBA"/>
    <w:rsid w:val="00F50DA8"/>
    <w:rsid w:val="00F5206C"/>
    <w:rsid w:val="00F52A5C"/>
    <w:rsid w:val="00F52BAB"/>
    <w:rsid w:val="00F5377D"/>
    <w:rsid w:val="00F54259"/>
    <w:rsid w:val="00F548F1"/>
    <w:rsid w:val="00F54A4D"/>
    <w:rsid w:val="00F54CCD"/>
    <w:rsid w:val="00F5539B"/>
    <w:rsid w:val="00F557F0"/>
    <w:rsid w:val="00F561D5"/>
    <w:rsid w:val="00F562EC"/>
    <w:rsid w:val="00F5682F"/>
    <w:rsid w:val="00F56C15"/>
    <w:rsid w:val="00F57430"/>
    <w:rsid w:val="00F60685"/>
    <w:rsid w:val="00F61F4B"/>
    <w:rsid w:val="00F62F10"/>
    <w:rsid w:val="00F6513D"/>
    <w:rsid w:val="00F65F48"/>
    <w:rsid w:val="00F703BD"/>
    <w:rsid w:val="00F71CFF"/>
    <w:rsid w:val="00F7273D"/>
    <w:rsid w:val="00F72C89"/>
    <w:rsid w:val="00F73E36"/>
    <w:rsid w:val="00F746AD"/>
    <w:rsid w:val="00F747C8"/>
    <w:rsid w:val="00F7529D"/>
    <w:rsid w:val="00F77E0E"/>
    <w:rsid w:val="00F8017A"/>
    <w:rsid w:val="00F803B3"/>
    <w:rsid w:val="00F80494"/>
    <w:rsid w:val="00F8191F"/>
    <w:rsid w:val="00F81ED7"/>
    <w:rsid w:val="00F8329B"/>
    <w:rsid w:val="00F83D5A"/>
    <w:rsid w:val="00F83F60"/>
    <w:rsid w:val="00F8400C"/>
    <w:rsid w:val="00F8469C"/>
    <w:rsid w:val="00F84CFE"/>
    <w:rsid w:val="00F84EC6"/>
    <w:rsid w:val="00F85387"/>
    <w:rsid w:val="00F85B12"/>
    <w:rsid w:val="00F8728A"/>
    <w:rsid w:val="00F90328"/>
    <w:rsid w:val="00F91800"/>
    <w:rsid w:val="00F91823"/>
    <w:rsid w:val="00F91BAE"/>
    <w:rsid w:val="00F91BDC"/>
    <w:rsid w:val="00F920A9"/>
    <w:rsid w:val="00F93387"/>
    <w:rsid w:val="00F933E5"/>
    <w:rsid w:val="00F9394D"/>
    <w:rsid w:val="00F94DF5"/>
    <w:rsid w:val="00F9581D"/>
    <w:rsid w:val="00F95CF0"/>
    <w:rsid w:val="00F974E3"/>
    <w:rsid w:val="00FA05E0"/>
    <w:rsid w:val="00FA224F"/>
    <w:rsid w:val="00FA2269"/>
    <w:rsid w:val="00FA2599"/>
    <w:rsid w:val="00FA2C62"/>
    <w:rsid w:val="00FA3473"/>
    <w:rsid w:val="00FA4B97"/>
    <w:rsid w:val="00FA5942"/>
    <w:rsid w:val="00FA5A47"/>
    <w:rsid w:val="00FA71D3"/>
    <w:rsid w:val="00FA7858"/>
    <w:rsid w:val="00FB02F2"/>
    <w:rsid w:val="00FB05BD"/>
    <w:rsid w:val="00FB05F5"/>
    <w:rsid w:val="00FB1FA0"/>
    <w:rsid w:val="00FB2081"/>
    <w:rsid w:val="00FB3B21"/>
    <w:rsid w:val="00FB3DDC"/>
    <w:rsid w:val="00FB48D4"/>
    <w:rsid w:val="00FB590E"/>
    <w:rsid w:val="00FB75A8"/>
    <w:rsid w:val="00FB76A9"/>
    <w:rsid w:val="00FC03F9"/>
    <w:rsid w:val="00FC18EB"/>
    <w:rsid w:val="00FC2D82"/>
    <w:rsid w:val="00FC2FEC"/>
    <w:rsid w:val="00FC2FF7"/>
    <w:rsid w:val="00FC3C89"/>
    <w:rsid w:val="00FC3EA5"/>
    <w:rsid w:val="00FC42CB"/>
    <w:rsid w:val="00FC4E1A"/>
    <w:rsid w:val="00FC591A"/>
    <w:rsid w:val="00FC5E77"/>
    <w:rsid w:val="00FC62A5"/>
    <w:rsid w:val="00FD0B4B"/>
    <w:rsid w:val="00FD0F28"/>
    <w:rsid w:val="00FD17C7"/>
    <w:rsid w:val="00FD1E70"/>
    <w:rsid w:val="00FD4B71"/>
    <w:rsid w:val="00FD4D33"/>
    <w:rsid w:val="00FD517F"/>
    <w:rsid w:val="00FD55D4"/>
    <w:rsid w:val="00FE00D8"/>
    <w:rsid w:val="00FE2126"/>
    <w:rsid w:val="00FE268A"/>
    <w:rsid w:val="00FE2DED"/>
    <w:rsid w:val="00FE3693"/>
    <w:rsid w:val="00FE38E0"/>
    <w:rsid w:val="00FE424E"/>
    <w:rsid w:val="00FE4659"/>
    <w:rsid w:val="00FE4FA0"/>
    <w:rsid w:val="00FE503C"/>
    <w:rsid w:val="00FE50B6"/>
    <w:rsid w:val="00FE54AE"/>
    <w:rsid w:val="00FE5E81"/>
    <w:rsid w:val="00FE6CBE"/>
    <w:rsid w:val="00FE703E"/>
    <w:rsid w:val="00FE716E"/>
    <w:rsid w:val="00FF0447"/>
    <w:rsid w:val="00FF0655"/>
    <w:rsid w:val="00FF15B9"/>
    <w:rsid w:val="00FF1A4F"/>
    <w:rsid w:val="00FF1C9D"/>
    <w:rsid w:val="00FF2F9D"/>
    <w:rsid w:val="00FF362B"/>
    <w:rsid w:val="00FF3B97"/>
    <w:rsid w:val="00FF3E45"/>
    <w:rsid w:val="00FF4204"/>
    <w:rsid w:val="00FF4AEF"/>
    <w:rsid w:val="00FF57EB"/>
    <w:rsid w:val="00FF5AEE"/>
    <w:rsid w:val="00FF5ECB"/>
    <w:rsid w:val="00FF61B1"/>
    <w:rsid w:val="00FF70D7"/>
    <w:rsid w:val="00FF7D8B"/>
    <w:rsid w:val="00FF7E24"/>
    <w:rsid w:val="01E5E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4B8D6"/>
  <w15:chartTrackingRefBased/>
  <w15:docId w15:val="{80311298-7B94-4E5E-8D03-AF842A359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BC0"/>
    <w:pPr>
      <w:spacing w:line="279" w:lineRule="auto"/>
    </w:pPr>
    <w:rPr>
      <w:rFonts w:eastAsiaTheme="minorEastAsia"/>
      <w:kern w:val="0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2C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2C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2C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2C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2C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2C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2C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2C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2C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2C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2C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2C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2C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2C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2C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2C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2C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2C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2C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2C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2C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2C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2C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2C3D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642C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2C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2C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2C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2C3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73F74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73F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3F74"/>
    <w:pPr>
      <w:spacing w:line="240" w:lineRule="auto"/>
    </w:pPr>
    <w:rPr>
      <w:rFonts w:eastAsiaTheme="minorHAnsi"/>
      <w:kern w:val="2"/>
      <w:sz w:val="20"/>
      <w:szCs w:val="20"/>
      <w:lang w:val="en-GB"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3F7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3F74"/>
    <w:rPr>
      <w:rFonts w:eastAsiaTheme="minorEastAsia"/>
      <w:b/>
      <w:bCs/>
      <w:kern w:val="0"/>
      <w:lang w:val="en-US" w:eastAsia="ja-JP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3F74"/>
    <w:rPr>
      <w:rFonts w:eastAsiaTheme="minorEastAsia"/>
      <w:b/>
      <w:bCs/>
      <w:kern w:val="0"/>
      <w:sz w:val="20"/>
      <w:szCs w:val="20"/>
      <w:lang w:val="en-US" w:eastAsia="ja-JP"/>
      <w14:ligatures w14:val="none"/>
    </w:rPr>
  </w:style>
  <w:style w:type="paragraph" w:customStyle="1" w:styleId="font8">
    <w:name w:val="font_8"/>
    <w:basedOn w:val="Normal"/>
    <w:link w:val="font8Char"/>
    <w:rsid w:val="006179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GB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45214"/>
    <w:rPr>
      <w:rFonts w:eastAsiaTheme="minorEastAsia"/>
      <w:kern w:val="0"/>
      <w:lang w:val="en-US" w:eastAsia="ja-JP"/>
      <w14:ligatures w14:val="none"/>
    </w:rPr>
  </w:style>
  <w:style w:type="character" w:customStyle="1" w:styleId="cf01">
    <w:name w:val="cf01"/>
    <w:basedOn w:val="DefaultParagraphFont"/>
    <w:rsid w:val="00245214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616D8A"/>
    <w:pPr>
      <w:spacing w:after="0" w:line="240" w:lineRule="auto"/>
    </w:pPr>
    <w:rPr>
      <w:rFonts w:eastAsiaTheme="minorEastAsia"/>
      <w:kern w:val="0"/>
      <w:lang w:val="en-US" w:eastAsia="ja-JP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D431F9"/>
    <w:rPr>
      <w:color w:val="605E5C"/>
      <w:shd w:val="clear" w:color="auto" w:fill="E1DFDD"/>
    </w:rPr>
  </w:style>
  <w:style w:type="character" w:styleId="Mention">
    <w:name w:val="Mention"/>
    <w:basedOn w:val="DefaultParagraphFont"/>
    <w:uiPriority w:val="99"/>
    <w:unhideWhenUsed/>
    <w:rsid w:val="00086D89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119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character" w:styleId="PlaceholderText">
    <w:name w:val="Placeholder Text"/>
    <w:basedOn w:val="DefaultParagraphFont"/>
    <w:uiPriority w:val="99"/>
    <w:semiHidden/>
    <w:rsid w:val="00552863"/>
    <w:rPr>
      <w:color w:val="666666"/>
    </w:r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416637"/>
    <w:pPr>
      <w:tabs>
        <w:tab w:val="left" w:pos="454"/>
      </w:tabs>
      <w:spacing w:after="0"/>
      <w:ind w:left="454" w:hanging="454"/>
    </w:pPr>
    <w:rPr>
      <w:rFonts w:ascii="Arial" w:hAnsi="Arial" w:cs="Times New Roman"/>
      <w:sz w:val="22"/>
    </w:rPr>
  </w:style>
  <w:style w:type="character" w:customStyle="1" w:styleId="font8Char">
    <w:name w:val="font_8 Char"/>
    <w:basedOn w:val="DefaultParagraphFont"/>
    <w:link w:val="font8"/>
    <w:rsid w:val="00552863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CitaviBibliographyEntryChar">
    <w:name w:val="Citavi Bibliography Entry Char"/>
    <w:basedOn w:val="font8Char"/>
    <w:link w:val="CitaviBibliographyEntry"/>
    <w:uiPriority w:val="99"/>
    <w:rsid w:val="00416637"/>
    <w:rPr>
      <w:rFonts w:ascii="Arial" w:eastAsiaTheme="minorEastAsia" w:hAnsi="Arial" w:cs="Times New Roman"/>
      <w:kern w:val="0"/>
      <w:sz w:val="22"/>
      <w:lang w:val="en-US" w:eastAsia="ja-JP"/>
      <w14:ligatures w14:val="none"/>
    </w:rPr>
  </w:style>
  <w:style w:type="paragraph" w:customStyle="1" w:styleId="CitaviBibliographyHeading">
    <w:name w:val="Citavi Bibliography Heading"/>
    <w:basedOn w:val="Heading1"/>
    <w:link w:val="CitaviBibliographyHeadingChar"/>
    <w:uiPriority w:val="99"/>
    <w:rsid w:val="00416637"/>
    <w:rPr>
      <w:rFonts w:ascii="Arial" w:hAnsi="Arial"/>
      <w:b/>
      <w:color w:val="000000" w:themeColor="text1"/>
      <w:sz w:val="22"/>
    </w:rPr>
  </w:style>
  <w:style w:type="character" w:customStyle="1" w:styleId="CitaviBibliographyHeadingChar">
    <w:name w:val="Citavi Bibliography Heading Char"/>
    <w:basedOn w:val="font8Char"/>
    <w:link w:val="CitaviBibliographyHeading"/>
    <w:uiPriority w:val="99"/>
    <w:rsid w:val="00416637"/>
    <w:rPr>
      <w:rFonts w:ascii="Arial" w:eastAsiaTheme="majorEastAsia" w:hAnsi="Arial" w:cstheme="majorBidi"/>
      <w:b/>
      <w:color w:val="000000" w:themeColor="text1"/>
      <w:kern w:val="0"/>
      <w:sz w:val="22"/>
      <w:szCs w:val="40"/>
      <w:lang w:val="en-US" w:eastAsia="ja-JP"/>
      <w14:ligatures w14:val="none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552863"/>
  </w:style>
  <w:style w:type="character" w:customStyle="1" w:styleId="CitaviChapterBibliographyHeadingChar">
    <w:name w:val="Citavi Chapter Bibliography Heading Char"/>
    <w:basedOn w:val="font8Char"/>
    <w:link w:val="CitaviChapterBibliographyHeading"/>
    <w:uiPriority w:val="99"/>
    <w:rsid w:val="00552863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US" w:eastAsia="ja-JP"/>
      <w14:ligatures w14:val="none"/>
    </w:rPr>
  </w:style>
  <w:style w:type="paragraph" w:customStyle="1" w:styleId="CitaviBibliographySubheading1">
    <w:name w:val="Citavi Bibliography Subheading 1"/>
    <w:basedOn w:val="Heading2"/>
    <w:link w:val="CitaviBibliographySubheading1Char"/>
    <w:uiPriority w:val="99"/>
    <w:rsid w:val="00552863"/>
    <w:pPr>
      <w:spacing w:after="120" w:line="276" w:lineRule="auto"/>
      <w:textAlignment w:val="baseline"/>
      <w:outlineLvl w:val="9"/>
    </w:pPr>
    <w:rPr>
      <w:rFonts w:ascii="Arial" w:hAnsi="Arial" w:cs="Arial"/>
      <w:bCs/>
      <w:sz w:val="22"/>
      <w:szCs w:val="22"/>
    </w:rPr>
  </w:style>
  <w:style w:type="character" w:customStyle="1" w:styleId="CitaviBibliographySubheading1Char">
    <w:name w:val="Citavi Bibliography Subheading 1 Char"/>
    <w:basedOn w:val="font8Char"/>
    <w:link w:val="CitaviBibliographySubheading1"/>
    <w:uiPriority w:val="99"/>
    <w:rsid w:val="00552863"/>
    <w:rPr>
      <w:rFonts w:ascii="Arial" w:eastAsiaTheme="majorEastAsia" w:hAnsi="Arial" w:cs="Arial"/>
      <w:bCs/>
      <w:color w:val="0F4761" w:themeColor="accent1" w:themeShade="BF"/>
      <w:kern w:val="0"/>
      <w:sz w:val="22"/>
      <w:szCs w:val="22"/>
      <w:lang w:val="en-US" w:eastAsia="ja-JP"/>
      <w14:ligatures w14:val="none"/>
    </w:rPr>
  </w:style>
  <w:style w:type="paragraph" w:customStyle="1" w:styleId="CitaviBibliographySubheading2">
    <w:name w:val="Citavi Bibliography Subheading 2"/>
    <w:basedOn w:val="Heading3"/>
    <w:link w:val="CitaviBibliographySubheading2Char"/>
    <w:uiPriority w:val="99"/>
    <w:rsid w:val="00552863"/>
    <w:pPr>
      <w:spacing w:after="120" w:line="276" w:lineRule="auto"/>
      <w:textAlignment w:val="baseline"/>
      <w:outlineLvl w:val="9"/>
    </w:pPr>
    <w:rPr>
      <w:rFonts w:ascii="Arial" w:hAnsi="Arial" w:cs="Arial"/>
      <w:bCs/>
      <w:sz w:val="22"/>
      <w:szCs w:val="22"/>
    </w:rPr>
  </w:style>
  <w:style w:type="character" w:customStyle="1" w:styleId="CitaviBibliographySubheading2Char">
    <w:name w:val="Citavi Bibliography Subheading 2 Char"/>
    <w:basedOn w:val="font8Char"/>
    <w:link w:val="CitaviBibliographySubheading2"/>
    <w:uiPriority w:val="99"/>
    <w:rsid w:val="00552863"/>
    <w:rPr>
      <w:rFonts w:ascii="Arial" w:eastAsiaTheme="majorEastAsia" w:hAnsi="Arial" w:cs="Arial"/>
      <w:bCs/>
      <w:color w:val="0F4761" w:themeColor="accent1" w:themeShade="BF"/>
      <w:kern w:val="0"/>
      <w:sz w:val="22"/>
      <w:szCs w:val="22"/>
      <w:lang w:val="en-US" w:eastAsia="ja-JP"/>
      <w14:ligatures w14:val="none"/>
    </w:rPr>
  </w:style>
  <w:style w:type="paragraph" w:customStyle="1" w:styleId="CitaviBibliographySubheading3">
    <w:name w:val="Citavi Bibliography Subheading 3"/>
    <w:basedOn w:val="Heading4"/>
    <w:link w:val="CitaviBibliographySubheading3Char"/>
    <w:uiPriority w:val="99"/>
    <w:rsid w:val="00552863"/>
    <w:pPr>
      <w:spacing w:after="120" w:line="276" w:lineRule="auto"/>
      <w:textAlignment w:val="baseline"/>
      <w:outlineLvl w:val="9"/>
    </w:pPr>
    <w:rPr>
      <w:rFonts w:ascii="Arial" w:hAnsi="Arial" w:cs="Arial"/>
      <w:bCs/>
      <w:sz w:val="22"/>
      <w:szCs w:val="22"/>
    </w:rPr>
  </w:style>
  <w:style w:type="character" w:customStyle="1" w:styleId="CitaviBibliographySubheading3Char">
    <w:name w:val="Citavi Bibliography Subheading 3 Char"/>
    <w:basedOn w:val="font8Char"/>
    <w:link w:val="CitaviBibliographySubheading3"/>
    <w:uiPriority w:val="99"/>
    <w:rsid w:val="00552863"/>
    <w:rPr>
      <w:rFonts w:ascii="Arial" w:eastAsiaTheme="majorEastAsia" w:hAnsi="Arial" w:cs="Arial"/>
      <w:bCs/>
      <w:i/>
      <w:iCs/>
      <w:color w:val="0F4761" w:themeColor="accent1" w:themeShade="BF"/>
      <w:kern w:val="0"/>
      <w:sz w:val="22"/>
      <w:szCs w:val="22"/>
      <w:lang w:val="en-US" w:eastAsia="ja-JP"/>
      <w14:ligatures w14:val="none"/>
    </w:rPr>
  </w:style>
  <w:style w:type="paragraph" w:customStyle="1" w:styleId="CitaviBibliographySubheading4">
    <w:name w:val="Citavi Bibliography Subheading 4"/>
    <w:basedOn w:val="Heading5"/>
    <w:link w:val="CitaviBibliographySubheading4Char"/>
    <w:uiPriority w:val="99"/>
    <w:rsid w:val="00552863"/>
    <w:pPr>
      <w:spacing w:after="120" w:line="276" w:lineRule="auto"/>
      <w:textAlignment w:val="baseline"/>
      <w:outlineLvl w:val="9"/>
    </w:pPr>
    <w:rPr>
      <w:rFonts w:ascii="Arial" w:hAnsi="Arial" w:cs="Arial"/>
      <w:bCs/>
      <w:sz w:val="22"/>
      <w:szCs w:val="22"/>
    </w:rPr>
  </w:style>
  <w:style w:type="character" w:customStyle="1" w:styleId="CitaviBibliographySubheading4Char">
    <w:name w:val="Citavi Bibliography Subheading 4 Char"/>
    <w:basedOn w:val="font8Char"/>
    <w:link w:val="CitaviBibliographySubheading4"/>
    <w:uiPriority w:val="99"/>
    <w:rsid w:val="00552863"/>
    <w:rPr>
      <w:rFonts w:ascii="Arial" w:eastAsiaTheme="majorEastAsia" w:hAnsi="Arial" w:cs="Arial"/>
      <w:bCs/>
      <w:color w:val="0F4761" w:themeColor="accent1" w:themeShade="BF"/>
      <w:kern w:val="0"/>
      <w:sz w:val="22"/>
      <w:szCs w:val="22"/>
      <w:lang w:val="en-US" w:eastAsia="ja-JP"/>
      <w14:ligatures w14:val="none"/>
    </w:rPr>
  </w:style>
  <w:style w:type="paragraph" w:customStyle="1" w:styleId="CitaviBibliographySubheading5">
    <w:name w:val="Citavi Bibliography Subheading 5"/>
    <w:basedOn w:val="Heading6"/>
    <w:link w:val="CitaviBibliographySubheading5Char"/>
    <w:uiPriority w:val="99"/>
    <w:rsid w:val="00552863"/>
    <w:pPr>
      <w:spacing w:after="120" w:line="276" w:lineRule="auto"/>
      <w:textAlignment w:val="baseline"/>
      <w:outlineLvl w:val="9"/>
    </w:pPr>
    <w:rPr>
      <w:rFonts w:ascii="Arial" w:hAnsi="Arial" w:cs="Arial"/>
      <w:bCs/>
      <w:sz w:val="22"/>
      <w:szCs w:val="22"/>
    </w:rPr>
  </w:style>
  <w:style w:type="character" w:customStyle="1" w:styleId="CitaviBibliographySubheading5Char">
    <w:name w:val="Citavi Bibliography Subheading 5 Char"/>
    <w:basedOn w:val="font8Char"/>
    <w:link w:val="CitaviBibliographySubheading5"/>
    <w:uiPriority w:val="99"/>
    <w:rsid w:val="00552863"/>
    <w:rPr>
      <w:rFonts w:ascii="Arial" w:eastAsiaTheme="majorEastAsia" w:hAnsi="Arial" w:cs="Arial"/>
      <w:bCs/>
      <w:i/>
      <w:iCs/>
      <w:color w:val="595959" w:themeColor="text1" w:themeTint="A6"/>
      <w:kern w:val="0"/>
      <w:sz w:val="22"/>
      <w:szCs w:val="22"/>
      <w:lang w:val="en-US" w:eastAsia="ja-JP"/>
      <w14:ligatures w14:val="none"/>
    </w:rPr>
  </w:style>
  <w:style w:type="paragraph" w:customStyle="1" w:styleId="CitaviBibliographySubheading6">
    <w:name w:val="Citavi Bibliography Subheading 6"/>
    <w:basedOn w:val="Heading7"/>
    <w:link w:val="CitaviBibliographySubheading6Char"/>
    <w:uiPriority w:val="99"/>
    <w:rsid w:val="00552863"/>
    <w:pPr>
      <w:spacing w:after="120" w:line="276" w:lineRule="auto"/>
      <w:textAlignment w:val="baseline"/>
      <w:outlineLvl w:val="9"/>
    </w:pPr>
    <w:rPr>
      <w:rFonts w:ascii="Arial" w:hAnsi="Arial" w:cs="Arial"/>
      <w:bCs/>
      <w:sz w:val="22"/>
      <w:szCs w:val="22"/>
    </w:rPr>
  </w:style>
  <w:style w:type="character" w:customStyle="1" w:styleId="CitaviBibliographySubheading6Char">
    <w:name w:val="Citavi Bibliography Subheading 6 Char"/>
    <w:basedOn w:val="font8Char"/>
    <w:link w:val="CitaviBibliographySubheading6"/>
    <w:uiPriority w:val="99"/>
    <w:rsid w:val="00552863"/>
    <w:rPr>
      <w:rFonts w:ascii="Arial" w:eastAsiaTheme="majorEastAsia" w:hAnsi="Arial" w:cs="Arial"/>
      <w:bCs/>
      <w:color w:val="595959" w:themeColor="text1" w:themeTint="A6"/>
      <w:kern w:val="0"/>
      <w:sz w:val="22"/>
      <w:szCs w:val="22"/>
      <w:lang w:val="en-US" w:eastAsia="ja-JP"/>
      <w14:ligatures w14:val="none"/>
    </w:rPr>
  </w:style>
  <w:style w:type="paragraph" w:customStyle="1" w:styleId="CitaviBibliographySubheading7">
    <w:name w:val="Citavi Bibliography Subheading 7"/>
    <w:basedOn w:val="Heading8"/>
    <w:link w:val="CitaviBibliographySubheading7Char"/>
    <w:uiPriority w:val="99"/>
    <w:rsid w:val="00552863"/>
    <w:pPr>
      <w:spacing w:after="120" w:line="276" w:lineRule="auto"/>
      <w:textAlignment w:val="baseline"/>
      <w:outlineLvl w:val="9"/>
    </w:pPr>
    <w:rPr>
      <w:rFonts w:ascii="Arial" w:hAnsi="Arial" w:cs="Arial"/>
      <w:bCs/>
      <w:sz w:val="22"/>
      <w:szCs w:val="22"/>
    </w:rPr>
  </w:style>
  <w:style w:type="character" w:customStyle="1" w:styleId="CitaviBibliographySubheading7Char">
    <w:name w:val="Citavi Bibliography Subheading 7 Char"/>
    <w:basedOn w:val="font8Char"/>
    <w:link w:val="CitaviBibliographySubheading7"/>
    <w:uiPriority w:val="99"/>
    <w:rsid w:val="00552863"/>
    <w:rPr>
      <w:rFonts w:ascii="Arial" w:eastAsiaTheme="majorEastAsia" w:hAnsi="Arial" w:cs="Arial"/>
      <w:bCs/>
      <w:i/>
      <w:iCs/>
      <w:color w:val="272727" w:themeColor="text1" w:themeTint="D8"/>
      <w:kern w:val="0"/>
      <w:sz w:val="22"/>
      <w:szCs w:val="22"/>
      <w:lang w:val="en-US" w:eastAsia="ja-JP"/>
      <w14:ligatures w14:val="none"/>
    </w:rPr>
  </w:style>
  <w:style w:type="paragraph" w:customStyle="1" w:styleId="CitaviBibliographySubheading8">
    <w:name w:val="Citavi Bibliography Subheading 8"/>
    <w:basedOn w:val="Heading9"/>
    <w:link w:val="CitaviBibliographySubheading8Char"/>
    <w:uiPriority w:val="99"/>
    <w:rsid w:val="00552863"/>
    <w:pPr>
      <w:spacing w:after="120" w:line="276" w:lineRule="auto"/>
      <w:textAlignment w:val="baseline"/>
      <w:outlineLvl w:val="9"/>
    </w:pPr>
    <w:rPr>
      <w:rFonts w:ascii="Arial" w:hAnsi="Arial" w:cs="Arial"/>
      <w:bCs/>
      <w:sz w:val="22"/>
      <w:szCs w:val="22"/>
    </w:rPr>
  </w:style>
  <w:style w:type="character" w:customStyle="1" w:styleId="CitaviBibliographySubheading8Char">
    <w:name w:val="Citavi Bibliography Subheading 8 Char"/>
    <w:basedOn w:val="font8Char"/>
    <w:link w:val="CitaviBibliographySubheading8"/>
    <w:uiPriority w:val="99"/>
    <w:rsid w:val="00552863"/>
    <w:rPr>
      <w:rFonts w:ascii="Arial" w:eastAsiaTheme="majorEastAsia" w:hAnsi="Arial" w:cs="Arial"/>
      <w:bCs/>
      <w:color w:val="272727" w:themeColor="text1" w:themeTint="D8"/>
      <w:kern w:val="0"/>
      <w:sz w:val="22"/>
      <w:szCs w:val="22"/>
      <w:lang w:val="en-US" w:eastAsia="ja-JP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C75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75D2"/>
    <w:rPr>
      <w:rFonts w:eastAsiaTheme="minorEastAsia"/>
      <w:kern w:val="0"/>
      <w:lang w:val="en-US"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C75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75D2"/>
    <w:rPr>
      <w:rFonts w:eastAsiaTheme="minorEastAsia"/>
      <w:kern w:val="0"/>
      <w:lang w:val="en-US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49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9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9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5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5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9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5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0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6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9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6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5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5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9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19" Type="http://schemas.openxmlformats.org/officeDocument/2006/relationships/footer" Target="footer3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escription xmlns="c3691186-8dfa-4ca5-9d1f-37151cfeb6cf">Manuscript</Description>
    <TaxCatchAll xmlns="73e05465-1763-49bc-9e75-7aaad14bb88f" xsi:nil="true"/>
    <lcf76f155ced4ddcb4097134ff3c332f xmlns="c3691186-8dfa-4ca5-9d1f-37151cfeb6cf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7DF7AA05837C43BD6EF2D418F93B1E" ma:contentTypeVersion="18" ma:contentTypeDescription="Create a new document." ma:contentTypeScope="" ma:versionID="cb40e6d622ce4d356b8af068a61ec437">
  <xsd:schema xmlns:xsd="http://www.w3.org/2001/XMLSchema" xmlns:xs="http://www.w3.org/2001/XMLSchema" xmlns:p="http://schemas.microsoft.com/office/2006/metadata/properties" xmlns:ns2="c3691186-8dfa-4ca5-9d1f-37151cfeb6cf" xmlns:ns3="73e05465-1763-49bc-9e75-7aaad14bb88f" targetNamespace="http://schemas.microsoft.com/office/2006/metadata/properties" ma:root="true" ma:fieldsID="c5de194a375b262c27fa7c28a6224390" ns2:_="" ns3:_="">
    <xsd:import namespace="c3691186-8dfa-4ca5-9d1f-37151cfeb6cf"/>
    <xsd:import namespace="73e05465-1763-49bc-9e75-7aaad14bb88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Description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691186-8dfa-4ca5-9d1f-37151cfeb6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Description" ma:index="7" nillable="true" ma:displayName="Description" ma:format="Dropdown" ma:internalName="Description0" ma:readOnly="false">
      <xsd:simpleType>
        <xsd:restriction base="dms:Choice">
          <xsd:enumeration value="Supporting document"/>
          <xsd:enumeration value="Data and Figures"/>
          <xsd:enumeration value="Manuscript"/>
          <xsd:enumeration value="Author Feedback"/>
          <xsd:enumeration value="Journal"/>
        </xsd:restriction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0188e480-3eab-4678-b7d0-fffb221342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e05465-1763-49bc-9e75-7aaad14bb88f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9f8e0931-54fd-4ead-88fb-53b34e0c7dd0}" ma:internalName="TaxCatchAll" ma:showField="CatchAllData" ma:web="73e05465-1763-49bc-9e75-7aaad14bb88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8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9554801-7AE4-47CC-B20F-B58DD6401699}">
  <ds:schemaRefs>
    <ds:schemaRef ds:uri="http://schemas.microsoft.com/office/2006/metadata/properties"/>
    <ds:schemaRef ds:uri="http://schemas.microsoft.com/office/infopath/2007/PartnerControls"/>
    <ds:schemaRef ds:uri="c3691186-8dfa-4ca5-9d1f-37151cfeb6cf"/>
  </ds:schemaRefs>
</ds:datastoreItem>
</file>

<file path=customXml/itemProps2.xml><?xml version="1.0" encoding="utf-8"?>
<ds:datastoreItem xmlns:ds="http://schemas.openxmlformats.org/officeDocument/2006/customXml" ds:itemID="{85AEA8B2-A7B7-49CB-BA12-591251F16BD7}"/>
</file>

<file path=customXml/itemProps3.xml><?xml version="1.0" encoding="utf-8"?>
<ds:datastoreItem xmlns:ds="http://schemas.openxmlformats.org/officeDocument/2006/customXml" ds:itemID="{786A793D-97D4-496D-9662-4E3FFA616E8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A7611AC-B196-43F6-9E19-B6A55FD02D4A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c71c84cc-76df-4b25-9726-b4be2b1f0579}" enabled="0" method="" siteId="{c71c84cc-76df-4b25-9726-b4be2b1f0579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dy Gibson</dc:creator>
  <cp:keywords/>
  <dc:description/>
  <cp:lastModifiedBy>Laura Corbett</cp:lastModifiedBy>
  <cp:revision>3</cp:revision>
  <dcterms:created xsi:type="dcterms:W3CDTF">2025-07-11T12:51:00Z</dcterms:created>
  <dcterms:modified xsi:type="dcterms:W3CDTF">2025-07-11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7DF7AA05837C43BD6EF2D418F93B1E</vt:lpwstr>
  </property>
  <property fmtid="{D5CDD505-2E9C-101B-9397-08002B2CF9AE}" pid="3" name="Document">
    <vt:lpwstr>Dosage Freq ms</vt:lpwstr>
  </property>
  <property fmtid="{D5CDD505-2E9C-101B-9397-08002B2CF9AE}" pid="4" name="CitaviDocumentProperty_7">
    <vt:lpwstr>Octapharma Haematology</vt:lpwstr>
  </property>
  <property fmtid="{D5CDD505-2E9C-101B-9397-08002B2CF9AE}" pid="5" name="CitaviDocumentProperty_0">
    <vt:lpwstr>16935c04-6e2b-41eb-a54d-e16a075ee890</vt:lpwstr>
  </property>
  <property fmtid="{D5CDD505-2E9C-101B-9397-08002B2CF9AE}" pid="6" name="CitaviDocumentProperty_1">
    <vt:lpwstr>6.19.2.1</vt:lpwstr>
  </property>
  <property fmtid="{D5CDD505-2E9C-101B-9397-08002B2CF9AE}" pid="7" name="CitaviDocumentProperty_6">
    <vt:lpwstr>False</vt:lpwstr>
  </property>
  <property fmtid="{D5CDD505-2E9C-101B-9397-08002B2CF9AE}" pid="8" name="MSIP_Label_defa4170-0d19-0005-0004-bc88714345d2_Enabled">
    <vt:lpwstr>true</vt:lpwstr>
  </property>
  <property fmtid="{D5CDD505-2E9C-101B-9397-08002B2CF9AE}" pid="9" name="MSIP_Label_defa4170-0d19-0005-0004-bc88714345d2_SetDate">
    <vt:lpwstr>2025-06-12T10:17:42Z</vt:lpwstr>
  </property>
  <property fmtid="{D5CDD505-2E9C-101B-9397-08002B2CF9AE}" pid="10" name="MSIP_Label_defa4170-0d19-0005-0004-bc88714345d2_Method">
    <vt:lpwstr>Standard</vt:lpwstr>
  </property>
  <property fmtid="{D5CDD505-2E9C-101B-9397-08002B2CF9AE}" pid="11" name="MSIP_Label_defa4170-0d19-0005-0004-bc88714345d2_Name">
    <vt:lpwstr>defa4170-0d19-0005-0004-bc88714345d2</vt:lpwstr>
  </property>
  <property fmtid="{D5CDD505-2E9C-101B-9397-08002B2CF9AE}" pid="12" name="MSIP_Label_defa4170-0d19-0005-0004-bc88714345d2_SiteId">
    <vt:lpwstr>8633fcf3-c866-4f0f-8102-3a9370fa5d2d</vt:lpwstr>
  </property>
  <property fmtid="{D5CDD505-2E9C-101B-9397-08002B2CF9AE}" pid="13" name="MSIP_Label_defa4170-0d19-0005-0004-bc88714345d2_ActionId">
    <vt:lpwstr>c0a10667-ec60-464c-b974-43bdf8d6b97a</vt:lpwstr>
  </property>
  <property fmtid="{D5CDD505-2E9C-101B-9397-08002B2CF9AE}" pid="14" name="MSIP_Label_defa4170-0d19-0005-0004-bc88714345d2_ContentBits">
    <vt:lpwstr>0</vt:lpwstr>
  </property>
  <property fmtid="{D5CDD505-2E9C-101B-9397-08002B2CF9AE}" pid="15" name="MSIP_Label_defa4170-0d19-0005-0004-bc88714345d2_Tag">
    <vt:lpwstr>10, 3, 0, 1</vt:lpwstr>
  </property>
  <property fmtid="{D5CDD505-2E9C-101B-9397-08002B2CF9AE}" pid="16" name="CitaviDocumentProperty_8">
    <vt:lpwstr>CloudProjectKey=mzphwj484xxpx7qnqb1q54b5iori1s6u5fjundoor1s5jv7; ProjectName=Octapharma Haematology</vt:lpwstr>
  </property>
</Properties>
</file>